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8C90A" w14:textId="0AA7CDF1" w:rsidR="00963CBA" w:rsidRPr="001A343C" w:rsidRDefault="006A62BE" w:rsidP="00413A64">
      <w:pPr>
        <w:jc w:val="left"/>
        <w:rPr>
          <w:rFonts w:ascii="Times New Roman" w:hAnsi="Times New Roman" w:cs="Times New Roman"/>
          <w:sz w:val="24"/>
        </w:rPr>
      </w:pPr>
      <w:r w:rsidRPr="006A62BE">
        <w:rPr>
          <w:rFonts w:ascii="Times New Roman" w:hAnsi="Times New Roman" w:cs="Times New Roman"/>
          <w:sz w:val="24"/>
        </w:rPr>
        <w:t xml:space="preserve">Supplementary Table </w:t>
      </w:r>
      <w:r w:rsidR="005F5C9E">
        <w:rPr>
          <w:rFonts w:ascii="Times New Roman" w:hAnsi="Times New Roman" w:cs="Times New Roman"/>
          <w:sz w:val="24"/>
        </w:rPr>
        <w:t>S</w:t>
      </w:r>
      <w:r w:rsidRPr="006A62BE">
        <w:rPr>
          <w:rFonts w:ascii="Times New Roman" w:hAnsi="Times New Roman" w:cs="Times New Roman"/>
          <w:sz w:val="24"/>
        </w:rPr>
        <w:t>1</w:t>
      </w:r>
      <w:r w:rsidR="00B91441" w:rsidRPr="001A343C">
        <w:rPr>
          <w:rFonts w:ascii="Times New Roman" w:hAnsi="Times New Roman" w:cs="Times New Roman"/>
          <w:sz w:val="24"/>
        </w:rPr>
        <w:t>.</w:t>
      </w:r>
      <w:r w:rsidR="00963CBA" w:rsidRPr="001A343C">
        <w:rPr>
          <w:rFonts w:ascii="Times New Roman" w:hAnsi="Times New Roman" w:cs="Times New Roman"/>
          <w:sz w:val="24"/>
        </w:rPr>
        <w:t xml:space="preserve">Diversified biological functions </w:t>
      </w:r>
      <w:r w:rsidR="00443441">
        <w:rPr>
          <w:rFonts w:ascii="Times New Roman" w:hAnsi="Times New Roman" w:cs="Times New Roman"/>
          <w:sz w:val="24"/>
        </w:rPr>
        <w:t>of</w:t>
      </w:r>
      <w:r w:rsidR="00963CBA" w:rsidRPr="001A343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63CBA" w:rsidRPr="001A343C">
        <w:rPr>
          <w:rFonts w:ascii="Times New Roman" w:hAnsi="Times New Roman" w:cs="Times New Roman"/>
          <w:sz w:val="24"/>
        </w:rPr>
        <w:t>lncRNAs</w:t>
      </w:r>
      <w:proofErr w:type="spellEnd"/>
    </w:p>
    <w:p w14:paraId="1B55758D" w14:textId="77777777" w:rsidR="002E6203" w:rsidRPr="001A343C" w:rsidRDefault="002E6203" w:rsidP="00413A64">
      <w:pPr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185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7655"/>
        <w:gridCol w:w="4819"/>
        <w:gridCol w:w="1560"/>
      </w:tblGrid>
      <w:tr w:rsidR="00F46F93" w:rsidRPr="001A343C" w14:paraId="1226100C" w14:textId="77777777" w:rsidTr="00721621">
        <w:tc>
          <w:tcPr>
            <w:tcW w:w="1843" w:type="dxa"/>
          </w:tcPr>
          <w:p w14:paraId="388B71DF" w14:textId="77777777" w:rsidR="00963CBA" w:rsidRPr="001A343C" w:rsidRDefault="00963C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Functions</w:t>
            </w:r>
          </w:p>
        </w:tc>
        <w:tc>
          <w:tcPr>
            <w:tcW w:w="2693" w:type="dxa"/>
          </w:tcPr>
          <w:p w14:paraId="589C5512" w14:textId="77777777" w:rsidR="00963CBA" w:rsidRPr="001A343C" w:rsidRDefault="00963C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Categor</w:t>
            </w:r>
            <w:r w:rsidR="00F92E26" w:rsidRPr="001A343C">
              <w:rPr>
                <w:rFonts w:ascii="Times New Roman" w:hAnsi="Times New Roman" w:cs="Times New Roman"/>
                <w:sz w:val="24"/>
              </w:rPr>
              <w:t>ies</w:t>
            </w:r>
          </w:p>
        </w:tc>
        <w:tc>
          <w:tcPr>
            <w:tcW w:w="7655" w:type="dxa"/>
          </w:tcPr>
          <w:p w14:paraId="0078844F" w14:textId="77777777" w:rsidR="00963CBA" w:rsidRPr="001A343C" w:rsidRDefault="00963C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Detail</w:t>
            </w:r>
            <w:r w:rsidR="004E37DC" w:rsidRPr="001A343C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4819" w:type="dxa"/>
          </w:tcPr>
          <w:p w14:paraId="2A788C57" w14:textId="77777777" w:rsidR="00963CBA" w:rsidRPr="001A343C" w:rsidRDefault="00963C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Biological effect</w:t>
            </w:r>
          </w:p>
        </w:tc>
        <w:tc>
          <w:tcPr>
            <w:tcW w:w="1560" w:type="dxa"/>
          </w:tcPr>
          <w:p w14:paraId="6DAC9D93" w14:textId="77777777" w:rsidR="00963CBA" w:rsidRPr="001A343C" w:rsidRDefault="00963C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46F93" w:rsidRPr="001A343C" w14:paraId="2B75AAAE" w14:textId="77777777" w:rsidTr="00721621">
        <w:tc>
          <w:tcPr>
            <w:tcW w:w="1843" w:type="dxa"/>
            <w:vMerge w:val="restart"/>
          </w:tcPr>
          <w:p w14:paraId="59424CFD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F905B54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00C820D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AE61313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7769E64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CA717AE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1442E47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FB018E2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1B76DB2" w14:textId="77777777" w:rsidR="00406182" w:rsidRPr="001A343C" w:rsidRDefault="00406182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4F8119B" w14:textId="77777777" w:rsidR="002E6203" w:rsidRPr="001A343C" w:rsidRDefault="002E6203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BC83186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LncRNA</w:t>
            </w:r>
            <w:r w:rsidR="008E538E" w:rsidRPr="001A343C">
              <w:rPr>
                <w:rFonts w:ascii="Times New Roman" w:hAnsi="Times New Roman" w:cs="Times New Roman"/>
                <w:sz w:val="24"/>
              </w:rPr>
              <w:t>s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as </w:t>
            </w:r>
            <w:r w:rsidRPr="001A343C">
              <w:rPr>
                <w:rFonts w:ascii="Calibri" w:hAnsi="Calibri" w:cs="Calibri"/>
                <w:sz w:val="24"/>
              </w:rPr>
              <w:t>﻿</w:t>
            </w:r>
            <w:r w:rsidRPr="001A343C">
              <w:rPr>
                <w:rFonts w:ascii="Times New Roman" w:hAnsi="Times New Roman" w:cs="Times New Roman"/>
                <w:sz w:val="24"/>
              </w:rPr>
              <w:t>epigenetic regulator</w:t>
            </w:r>
            <w:r w:rsidR="008E538E" w:rsidRPr="001A343C">
              <w:rPr>
                <w:rFonts w:ascii="Times New Roman" w:hAnsi="Times New Roman" w:cs="Times New Roman"/>
                <w:sz w:val="24"/>
              </w:rPr>
              <w:t>s</w:t>
            </w:r>
          </w:p>
          <w:p w14:paraId="4A20CB7A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 w:val="restart"/>
          </w:tcPr>
          <w:p w14:paraId="672AF371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5CA1402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46E8863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F731AF3" w14:textId="77777777" w:rsidR="00463E5D" w:rsidRPr="001A343C" w:rsidRDefault="00463E5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DDDC613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The structure of chromatin</w:t>
            </w:r>
          </w:p>
        </w:tc>
        <w:tc>
          <w:tcPr>
            <w:tcW w:w="7655" w:type="dxa"/>
          </w:tcPr>
          <w:p w14:paraId="4004B306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ncRNA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CCAT1-L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interacts with CTCF and regulates the binding of CTCF to chromatin at the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MYC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locus, thereby enhancing the long-range </w:t>
            </w:r>
            <w:r w:rsidRPr="001A343C">
              <w:rPr>
                <w:rFonts w:ascii="Calibri" w:hAnsi="Calibri" w:cs="Calibri"/>
                <w:sz w:val="24"/>
              </w:rPr>
              <w:t>﻿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chromatin interactions between the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MYC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promoter and its enhancers</w:t>
            </w:r>
            <w:r w:rsidR="00D16D83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0F54CB38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Regulating the development of CRC</w:t>
            </w:r>
          </w:p>
        </w:tc>
        <w:tc>
          <w:tcPr>
            <w:tcW w:w="1560" w:type="dxa"/>
          </w:tcPr>
          <w:p w14:paraId="4304D53F" w14:textId="3CA5EB2A" w:rsidR="00B8766F" w:rsidRPr="001A343C" w:rsidRDefault="000E2FA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YaWFuZzwvQXV0aG9yPjxZZWFyPjIwMTQ8L1llYXI+PFJl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YaWFuZzwvQXV0aG9yPjxZZWFyPjIwMTQ8L1llYXI+PFJl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672A5702" w14:textId="77777777" w:rsidTr="00721621">
        <w:tc>
          <w:tcPr>
            <w:tcW w:w="1843" w:type="dxa"/>
            <w:vMerge/>
          </w:tcPr>
          <w:p w14:paraId="5C21920D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0EECE972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31C48365" w14:textId="77777777" w:rsidR="00B8766F" w:rsidRPr="001A343C" w:rsidRDefault="00B8766F" w:rsidP="00413A64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ncRNA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Khps1 binds to the TSS of SPHK1-B through DNA-RNA triplexes. The </w:t>
            </w:r>
            <w:r w:rsidRPr="001A343C">
              <w:rPr>
                <w:rFonts w:ascii="Calibri" w:hAnsi="Calibri" w:cs="Calibri"/>
                <w:sz w:val="24"/>
              </w:rPr>
              <w:t>﻿</w:t>
            </w:r>
            <w:r w:rsidRPr="001A343C">
              <w:rPr>
                <w:rFonts w:ascii="Times New Roman" w:hAnsi="Times New Roman" w:cs="Times New Roman"/>
                <w:sz w:val="24"/>
              </w:rPr>
              <w:t>Khps1-associated p300/CBP binds to the SPHK1-B promoter, resulting in high acetylation and decompaction of chromatin, thereby promoting the combination of E2F1 and SPHK1-B promoter to activate the transcription of SPHK1.</w:t>
            </w:r>
          </w:p>
        </w:tc>
        <w:tc>
          <w:tcPr>
            <w:tcW w:w="4819" w:type="dxa"/>
          </w:tcPr>
          <w:p w14:paraId="5AF19062" w14:textId="77777777" w:rsidR="00B8766F" w:rsidRPr="001A343C" w:rsidRDefault="00B8766F" w:rsidP="00413A6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03CDF84" w14:textId="66B1B49A" w:rsidR="00B8766F" w:rsidRPr="001A343C" w:rsidRDefault="00B8766F" w:rsidP="00413A6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Enhanc</w:t>
            </w:r>
            <w:r w:rsidR="00A06145" w:rsidRPr="001A343C">
              <w:rPr>
                <w:rFonts w:ascii="Times New Roman" w:hAnsi="Times New Roman" w:cs="Times New Roman"/>
                <w:sz w:val="24"/>
              </w:rPr>
              <w:t>ing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transcription and inhibit</w:t>
            </w:r>
            <w:r w:rsidR="0013107C">
              <w:rPr>
                <w:rFonts w:ascii="Times New Roman" w:hAnsi="Times New Roman" w:cs="Times New Roman" w:hint="eastAsia"/>
                <w:sz w:val="24"/>
              </w:rPr>
              <w:t>ing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apoptosis</w:t>
            </w:r>
          </w:p>
          <w:p w14:paraId="3A576B3F" w14:textId="77777777" w:rsidR="00B8766F" w:rsidRPr="001A343C" w:rsidRDefault="00B8766F" w:rsidP="00413A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560" w:type="dxa"/>
          </w:tcPr>
          <w:p w14:paraId="46BA34BE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086319D" w14:textId="24481355" w:rsidR="00B8766F" w:rsidRPr="001A343C" w:rsidRDefault="00CB33F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b3N0ZXBza2EtSWdpZWxza2E8L0F1dGhvcj48WWVhcj4y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b3N0ZXBza2EtSWdpZWxza2E8L0F1dGhvcj48WWVhcj4y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4D1797EB" w14:textId="77777777" w:rsidTr="00721621">
        <w:tc>
          <w:tcPr>
            <w:tcW w:w="1843" w:type="dxa"/>
            <w:vMerge/>
          </w:tcPr>
          <w:p w14:paraId="5E58D50C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10F207BA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301F204C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HOTTIP as a lincRNA interacts with the adjacent target gene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HOXA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through the chromosomal loop to change the conformation of chromatin</w:t>
            </w:r>
            <w:r w:rsidR="0094703B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3526C027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Regulating long-range gene activation</w:t>
            </w:r>
          </w:p>
        </w:tc>
        <w:tc>
          <w:tcPr>
            <w:tcW w:w="1560" w:type="dxa"/>
          </w:tcPr>
          <w:p w14:paraId="2AA66904" w14:textId="68B80470" w:rsidR="00B8766F" w:rsidRPr="001A343C" w:rsidRDefault="006170D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W5nPC9BdXRob3I+PFllYXI+MjAxMTwvWWVhcj48UmVj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W5nPC9BdXRob3I+PFllYXI+MjAxMTwvWWVhcj48UmVj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5FA3569A" w14:textId="77777777" w:rsidTr="00721621">
        <w:tc>
          <w:tcPr>
            <w:tcW w:w="1843" w:type="dxa"/>
            <w:vMerge/>
          </w:tcPr>
          <w:p w14:paraId="1D2BE791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 w:val="restart"/>
          </w:tcPr>
          <w:p w14:paraId="385F6D4F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FF13C0D" w14:textId="77777777" w:rsidR="00F46F93" w:rsidRPr="001A343C" w:rsidRDefault="00F46F93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4999C16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The</w:t>
            </w:r>
            <w:r w:rsidR="00463E5D" w:rsidRPr="001A34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histone modification on chromatin</w:t>
            </w:r>
          </w:p>
        </w:tc>
        <w:tc>
          <w:tcPr>
            <w:tcW w:w="7655" w:type="dxa"/>
          </w:tcPr>
          <w:p w14:paraId="3405B7E8" w14:textId="00E82802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In addition to the different effects of DNA methylation, lncRNA and mRNA have similar epigenetic regulatory characteristics</w:t>
            </w:r>
            <w:r w:rsidR="00C60233">
              <w:rPr>
                <w:rFonts w:ascii="Times New Roman" w:eastAsia="宋体" w:hAnsi="Times New Roman" w:cs="Times New Roman"/>
                <w:kern w:val="0"/>
                <w:sz w:val="24"/>
              </w:rPr>
              <w:t>.</w:t>
            </w:r>
          </w:p>
        </w:tc>
        <w:tc>
          <w:tcPr>
            <w:tcW w:w="4819" w:type="dxa"/>
          </w:tcPr>
          <w:p w14:paraId="5A6D16CC" w14:textId="77777777" w:rsidR="00B8766F" w:rsidRPr="001A343C" w:rsidRDefault="00B8766F" w:rsidP="00413A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Affecting epigenetics</w:t>
            </w:r>
            <w:r w:rsidR="0030599F"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regulation</w:t>
            </w:r>
          </w:p>
        </w:tc>
        <w:tc>
          <w:tcPr>
            <w:tcW w:w="1560" w:type="dxa"/>
          </w:tcPr>
          <w:p w14:paraId="26106FF2" w14:textId="714AEBEE" w:rsidR="00B8766F" w:rsidRPr="001A343C" w:rsidRDefault="006170D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Sati&lt;/Author&gt;&lt;Year&gt;2012&lt;/Year&gt;&lt;RecNum&gt;39&lt;/RecNum&gt;&lt;DisplayText&gt;&lt;style face="superscript"&gt;4&lt;/style&gt;&lt;/DisplayText&gt;&lt;record&gt;&lt;rec-number&gt;39&lt;/rec-number&gt;&lt;foreign-keys&gt;&lt;key app="EN" db-id="2ttwz2f20vravjesz0pxvfzvtv2atxexpxsv" timestamp="1596967969"&gt;39&lt;/key&gt;&lt;/foreign-keys&gt;&lt;ref-type name="Journal Article"&gt;17&lt;/ref-type&gt;&lt;contributors&gt;&lt;authors&gt;&lt;author&gt;Sati, S.&lt;/author&gt;&lt;author&gt;Ghosh, S.&lt;/author&gt;&lt;author&gt;Jain, V.&lt;/author&gt;&lt;author&gt;Scaria, V.&lt;/author&gt;&lt;author&gt;Sengupta, S.&lt;/author&gt;&lt;/authors&gt;&lt;/contributors&gt;&lt;auth-address&gt;Genomics and Molecular Medicine Unit and GN Ramachandran Knowledge Center for Genome Informatics, CSIR-Institute of Genomics and Integrative Biology, Delhi 110007, India.&lt;/auth-address&gt;&lt;titles&gt;&lt;title&gt;Genome-wide analysis reveals distinct patterns of epigenetic features in long non-coding RNA loci&lt;/title&gt;&lt;secondary-title&gt;Nucleic Acids Res&lt;/secondary-title&gt;&lt;/titles&gt;&lt;pages&gt;10018-31&lt;/pages&gt;&lt;volume&gt;40&lt;/volume&gt;&lt;number&gt;20&lt;/number&gt;&lt;edition&gt;2012/08/28&lt;/edition&gt;&lt;keywords&gt;&lt;keyword&gt;CpG Islands&lt;/keyword&gt;&lt;keyword&gt;DNA Methylation&lt;/keyword&gt;&lt;keyword&gt;*Epigenesis, Genetic&lt;/keyword&gt;&lt;keyword&gt;Genetic Loci&lt;/keyword&gt;&lt;keyword&gt;Genome, Human&lt;/keyword&gt;&lt;keyword&gt;Histones/metabolism&lt;/keyword&gt;&lt;keyword&gt;Humans&lt;/keyword&gt;&lt;keyword&gt;Proteins/genetics&lt;/keyword&gt;&lt;keyword&gt;RNA, Long Noncoding/*genetics&lt;/keyword&gt;&lt;keyword&gt;Transcription Initiation Site&lt;/keyword&gt;&lt;/keywords&gt;&lt;dates&gt;&lt;year&gt;2012&lt;/year&gt;&lt;pub-dates&gt;&lt;date&gt;Nov 1&lt;/date&gt;&lt;/pub-dates&gt;&lt;/dates&gt;&lt;isbn&gt;1362-4962 (Electronic)&amp;#xD;0305-1048 (Linking)&lt;/isbn&gt;&lt;accession-num&gt;22923516&lt;/accession-num&gt;&lt;urls&gt;&lt;related-urls&gt;&lt;url&gt;https://www.ncbi.nlm.nih.gov/pubmed/22923516&lt;/url&gt;&lt;/related-urls&gt;&lt;/urls&gt;&lt;custom2&gt;PMC3488231&lt;/custom2&gt;&lt;electronic-resource-num&gt;10.1093/nar/gks776&lt;/electronic-resource-num&gt;&lt;/record&gt;&lt;/Cite&gt;&lt;/EndNote&gt;</w:instrTex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4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6360E543" w14:textId="77777777" w:rsidTr="00721621">
        <w:tc>
          <w:tcPr>
            <w:tcW w:w="1843" w:type="dxa"/>
            <w:vMerge/>
          </w:tcPr>
          <w:p w14:paraId="183E3AEC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26673592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607EE09A" w14:textId="77777777" w:rsidR="00B8766F" w:rsidRPr="001A343C" w:rsidRDefault="0030599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LncRNA </w:t>
            </w:r>
            <w:r w:rsidR="00B8766F" w:rsidRPr="001A343C">
              <w:rPr>
                <w:rFonts w:ascii="Times New Roman" w:hAnsi="Times New Roman" w:cs="Times New Roman"/>
                <w:sz w:val="24"/>
              </w:rPr>
              <w:t xml:space="preserve">HOTAIR binds to GA-rich </w:t>
            </w:r>
            <w:proofErr w:type="spellStart"/>
            <w:r w:rsidR="00B8766F" w:rsidRPr="001A343C">
              <w:rPr>
                <w:rFonts w:ascii="Times New Roman" w:hAnsi="Times New Roman" w:cs="Times New Roman"/>
                <w:sz w:val="24"/>
              </w:rPr>
              <w:t>polypurine</w:t>
            </w:r>
            <w:proofErr w:type="spellEnd"/>
            <w:r w:rsidR="00B8766F" w:rsidRPr="001A343C">
              <w:rPr>
                <w:rFonts w:ascii="Times New Roman" w:hAnsi="Times New Roman" w:cs="Times New Roman"/>
                <w:sz w:val="24"/>
              </w:rPr>
              <w:t xml:space="preserve"> DNA motifs at the chromatin locus. PRC2 can </w:t>
            </w:r>
            <w:proofErr w:type="spellStart"/>
            <w:r w:rsidR="00B8766F" w:rsidRPr="001A343C">
              <w:rPr>
                <w:rFonts w:ascii="Times New Roman" w:hAnsi="Times New Roman" w:cs="Times New Roman"/>
                <w:sz w:val="24"/>
              </w:rPr>
              <w:t>trimethylate</w:t>
            </w:r>
            <w:proofErr w:type="spellEnd"/>
            <w:r w:rsidR="00B8766F" w:rsidRPr="001A343C">
              <w:rPr>
                <w:rFonts w:ascii="Times New Roman" w:hAnsi="Times New Roman" w:cs="Times New Roman"/>
                <w:sz w:val="24"/>
              </w:rPr>
              <w:t xml:space="preserve"> histone H3K27, while LSD1 can demethylate H3K4.</w:t>
            </w:r>
          </w:p>
        </w:tc>
        <w:tc>
          <w:tcPr>
            <w:tcW w:w="4819" w:type="dxa"/>
          </w:tcPr>
          <w:p w14:paraId="7E7B677B" w14:textId="77777777" w:rsidR="00B8766F" w:rsidRPr="001A343C" w:rsidRDefault="00B8766F" w:rsidP="00413A6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It contributes to chromatin remodeling and promotes gene silencing</w:t>
            </w:r>
          </w:p>
        </w:tc>
        <w:tc>
          <w:tcPr>
            <w:tcW w:w="1560" w:type="dxa"/>
          </w:tcPr>
          <w:p w14:paraId="5F3DDD55" w14:textId="38C52578" w:rsidR="00B8766F" w:rsidRPr="001A343C" w:rsidRDefault="00F70051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han&lt;/Author&gt;&lt;Year&gt;2015&lt;/Year&gt;&lt;RecNum&gt;40&lt;/RecNum&gt;&lt;DisplayText&gt;&lt;style face="superscript"&gt;5&lt;/style&gt;&lt;/DisplayText&gt;&lt;record&gt;&lt;rec-number&gt;40&lt;/rec-number&gt;&lt;foreign-keys&gt;&lt;key app="EN" db-id="2ttwz2f20vravjesz0pxvfzvtv2atxexpxsv" timestamp="1596968118"&gt;40&lt;/key&gt;&lt;/foreign-keys&gt;&lt;ref-type name="Journal Article"&gt;17&lt;/ref-type&gt;&lt;contributors&gt;&lt;authors&gt;&lt;author&gt;Bhan, A.&lt;/author&gt;&lt;author&gt;Mandal, S. S.&lt;/author&gt;&lt;/authors&gt;&lt;/contributors&gt;&lt;auth-address&gt;Department of Chemistry and Biochemistry, The University of Texas at Arlington, Arlington, TX 76019, United States.&amp;#xD;Department of Chemistry and Biochemistry, The University of Texas at Arlington, Arlington, TX 76019, United States. Electronic address: smandal@uta.edu.&lt;/auth-address&gt;&lt;titles&gt;&lt;title&gt;LncRNA HOTAIR: A master regulator of chromatin dynamics and cancer&lt;/title&gt;&lt;secondary-title&gt;Biochim Biophys Acta&lt;/secondary-title&gt;&lt;/titles&gt;&lt;periodical&gt;&lt;full-title&gt;Biochim Biophys Acta&lt;/full-title&gt;&lt;/periodical&gt;&lt;pages&gt;151-64&lt;/pages&gt;&lt;volume&gt;1856&lt;/volume&gt;&lt;number&gt;1&lt;/number&gt;&lt;edition&gt;2015/07/26&lt;/edition&gt;&lt;keywords&gt;&lt;keyword&gt;Chromatin/*physiology&lt;/keyword&gt;&lt;keyword&gt;Humans&lt;/keyword&gt;&lt;keyword&gt;Neoplasms/*genetics/physiopathology&lt;/keyword&gt;&lt;keyword&gt;RNA, Long Noncoding/*physiology&lt;/keyword&gt;&lt;keyword&gt;Cancer&lt;/keyword&gt;&lt;keyword&gt;Epigenetics&lt;/keyword&gt;&lt;keyword&gt;Hotair&lt;/keyword&gt;&lt;keyword&gt;LncRNA&lt;/keyword&gt;&lt;keyword&gt;Non-coding RNA&lt;/keyword&gt;&lt;/keywords&gt;&lt;dates&gt;&lt;year&gt;2015&lt;/year&gt;&lt;pub-dates&gt;&lt;date&gt;Aug&lt;/date&gt;&lt;/pub-dates&gt;&lt;/dates&gt;&lt;isbn&gt;0006-3002 (Print)&amp;#xD;0006-3002 (Linking)&lt;/isbn&gt;&lt;accession-num&gt;26208723&lt;/accession-num&gt;&lt;urls&gt;&lt;related-urls&gt;&lt;url&gt;https://www.ncbi.nlm.nih.gov/pubmed/26208723&lt;/url&gt;&lt;/related-urls&gt;&lt;/urls&gt;&lt;custom2&gt;PMC4544839&lt;/custom2&gt;&lt;electronic-resource-num&gt;10.1016/j.bbcan.2015.07.001&lt;/electronic-resource-num&gt;&lt;/record&gt;&lt;/Cite&gt;&lt;/EndNote&gt;</w:instrTex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5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5ABAB5B3" w14:textId="77777777" w:rsidTr="00721621">
        <w:tc>
          <w:tcPr>
            <w:tcW w:w="1843" w:type="dxa"/>
            <w:vMerge/>
          </w:tcPr>
          <w:p w14:paraId="17481DF3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44B1A840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6E908932" w14:textId="7F59939F" w:rsidR="00B8766F" w:rsidRPr="001A343C" w:rsidRDefault="00941E06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B8766F" w:rsidRPr="001A343C">
              <w:rPr>
                <w:rFonts w:ascii="Times New Roman" w:hAnsi="Times New Roman" w:cs="Times New Roman"/>
                <w:sz w:val="24"/>
              </w:rPr>
              <w:t>ncRNA F</w:t>
            </w:r>
            <w:r w:rsidR="00042F89">
              <w:rPr>
                <w:rFonts w:ascii="Times New Roman" w:hAnsi="Times New Roman" w:cs="Times New Roman"/>
                <w:sz w:val="24"/>
              </w:rPr>
              <w:t>ENDRR</w:t>
            </w:r>
            <w:r w:rsidR="00B8766F" w:rsidRPr="001A343C">
              <w:rPr>
                <w:rFonts w:ascii="Times New Roman" w:hAnsi="Times New Roman" w:cs="Times New Roman"/>
                <w:sz w:val="24"/>
              </w:rPr>
              <w:t xml:space="preserve"> bind</w:t>
            </w:r>
            <w:r w:rsidR="00697E0B" w:rsidRPr="001A343C">
              <w:rPr>
                <w:rFonts w:ascii="Times New Roman" w:hAnsi="Times New Roman" w:cs="Times New Roman"/>
                <w:sz w:val="24"/>
              </w:rPr>
              <w:t>s</w:t>
            </w:r>
            <w:r w:rsidR="00B8766F" w:rsidRPr="001A343C">
              <w:rPr>
                <w:rFonts w:ascii="Times New Roman" w:hAnsi="Times New Roman" w:cs="Times New Roman"/>
                <w:sz w:val="24"/>
              </w:rPr>
              <w:t xml:space="preserve"> to PRC2 and histone modification complex </w:t>
            </w:r>
            <w:proofErr w:type="spellStart"/>
            <w:r w:rsidR="00B8766F" w:rsidRPr="001A343C">
              <w:rPr>
                <w:rFonts w:ascii="Times New Roman" w:hAnsi="Times New Roman" w:cs="Times New Roman"/>
                <w:sz w:val="24"/>
              </w:rPr>
              <w:t>TrxG</w:t>
            </w:r>
            <w:proofErr w:type="spellEnd"/>
            <w:r w:rsidR="00B8766F" w:rsidRPr="001A343C">
              <w:rPr>
                <w:rFonts w:ascii="Times New Roman" w:hAnsi="Times New Roman" w:cs="Times New Roman"/>
                <w:sz w:val="24"/>
              </w:rPr>
              <w:t>/ MLL.</w:t>
            </w:r>
            <w:r w:rsidR="00751E8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8766F" w:rsidRPr="001A343C">
              <w:rPr>
                <w:rFonts w:ascii="Times New Roman" w:hAnsi="Times New Roman" w:cs="Times New Roman"/>
                <w:sz w:val="24"/>
              </w:rPr>
              <w:t>Then F</w:t>
            </w:r>
            <w:r w:rsidR="00042F89">
              <w:rPr>
                <w:rFonts w:ascii="Times New Roman" w:hAnsi="Times New Roman" w:cs="Times New Roman"/>
                <w:sz w:val="24"/>
              </w:rPr>
              <w:t>ENDRR</w:t>
            </w:r>
            <w:r w:rsidR="00B8766F" w:rsidRPr="001A343C">
              <w:rPr>
                <w:rFonts w:ascii="Times New Roman" w:hAnsi="Times New Roman" w:cs="Times New Roman"/>
                <w:sz w:val="24"/>
              </w:rPr>
              <w:t xml:space="preserve"> recruits to the promoter Foxf1 and Pitx2, followed by increasing H3K27 trimethylation and H3K4 demethylation</w:t>
            </w:r>
            <w:r w:rsidR="00697E0B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39EC3D39" w14:textId="77777777" w:rsidR="00B8766F" w:rsidRPr="001A343C" w:rsidRDefault="00B8766F" w:rsidP="00413A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Regulating lateral mesoderm differentiation, especially the normal development of the heart and the body wall</w:t>
            </w:r>
          </w:p>
        </w:tc>
        <w:tc>
          <w:tcPr>
            <w:tcW w:w="1560" w:type="dxa"/>
          </w:tcPr>
          <w:p w14:paraId="36F58980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4A8CC85" w14:textId="1EB18C6F" w:rsidR="00B8766F" w:rsidRPr="001A343C" w:rsidRDefault="00E36196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cm90ZTwvQXV0aG9yPjxZZWFyPjIwMTM8L1llYXI+PFJl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cm90ZTwvQXV0aG9yPjxZZWFyPjIwMTM8L1llYXI+PFJl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6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33FA7064" w14:textId="77777777" w:rsidTr="00721621">
        <w:tc>
          <w:tcPr>
            <w:tcW w:w="1843" w:type="dxa"/>
            <w:vMerge/>
          </w:tcPr>
          <w:p w14:paraId="47D97463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7C52C411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Alternative splicing</w:t>
            </w:r>
          </w:p>
        </w:tc>
        <w:tc>
          <w:tcPr>
            <w:tcW w:w="7655" w:type="dxa"/>
          </w:tcPr>
          <w:p w14:paraId="0E38B2AB" w14:textId="77777777" w:rsidR="00B8766F" w:rsidRPr="001A343C" w:rsidRDefault="00D16D83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LncRNA </w:t>
            </w:r>
            <w:r w:rsidR="00B8766F" w:rsidRPr="001A343C">
              <w:rPr>
                <w:rFonts w:ascii="Times New Roman" w:hAnsi="Times New Roman" w:cs="Times New Roman"/>
                <w:sz w:val="24"/>
              </w:rPr>
              <w:t>asFGFR2 as a chromatin signature regulates chromatin-dependent FGFR2 alternative splicing by recruiting PRC2 and KDM2a.</w:t>
            </w:r>
          </w:p>
        </w:tc>
        <w:tc>
          <w:tcPr>
            <w:tcW w:w="4819" w:type="dxa"/>
          </w:tcPr>
          <w:p w14:paraId="302B1294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Maintaining the diversity of protein produced</w:t>
            </w:r>
          </w:p>
        </w:tc>
        <w:tc>
          <w:tcPr>
            <w:tcW w:w="1560" w:type="dxa"/>
          </w:tcPr>
          <w:p w14:paraId="7F74840A" w14:textId="4EBB6744" w:rsidR="00B8766F" w:rsidRPr="001A343C" w:rsidRDefault="003B443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b256YWxlejwvQXV0aG9yPjxZZWFyPjIwMTU8L1llYXI+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b256YWxlejwvQXV0aG9yPjxZZWFyPjIwMTU8L1llYXI+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7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167E65A8" w14:textId="77777777" w:rsidTr="00721621">
        <w:tc>
          <w:tcPr>
            <w:tcW w:w="1843" w:type="dxa"/>
            <w:vMerge/>
          </w:tcPr>
          <w:p w14:paraId="29B67071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570456CC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The</w:t>
            </w:r>
            <w:r w:rsidR="00241F48" w:rsidRPr="001A34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X-chromosome silencing</w:t>
            </w:r>
          </w:p>
          <w:p w14:paraId="5C82AF58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1C8D97A4" w14:textId="7954E5CE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ncRNA X</w:t>
            </w:r>
            <w:r w:rsidR="00AD08EB">
              <w:rPr>
                <w:rFonts w:ascii="Times New Roman" w:hAnsi="Times New Roman" w:cs="Times New Roman"/>
                <w:sz w:val="24"/>
              </w:rPr>
              <w:t>IST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RepA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Jpx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Ftx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Tsix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E6A10" w:rsidRPr="001A343C">
              <w:rPr>
                <w:rFonts w:ascii="Times New Roman" w:hAnsi="Times New Roman" w:cs="Times New Roman"/>
                <w:sz w:val="24"/>
              </w:rPr>
              <w:t xml:space="preserve">are </w:t>
            </w:r>
            <w:r w:rsidRPr="001A343C">
              <w:rPr>
                <w:rFonts w:ascii="Times New Roman" w:hAnsi="Times New Roman" w:cs="Times New Roman"/>
                <w:sz w:val="24"/>
              </w:rPr>
              <w:t>involve</w:t>
            </w:r>
            <w:r w:rsidR="00CE6A10" w:rsidRPr="001A343C">
              <w:rPr>
                <w:rFonts w:ascii="Times New Roman" w:hAnsi="Times New Roman" w:cs="Times New Roman"/>
                <w:sz w:val="24"/>
              </w:rPr>
              <w:t>d in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the process of X-inactivation.</w:t>
            </w:r>
          </w:p>
        </w:tc>
        <w:tc>
          <w:tcPr>
            <w:tcW w:w="4819" w:type="dxa"/>
          </w:tcPr>
          <w:p w14:paraId="7EFF2BCB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Regulating early embryo development and tumorigenesis</w:t>
            </w:r>
          </w:p>
        </w:tc>
        <w:tc>
          <w:tcPr>
            <w:tcW w:w="1560" w:type="dxa"/>
          </w:tcPr>
          <w:p w14:paraId="1E3FF3F3" w14:textId="0A55F89E" w:rsidR="00B8766F" w:rsidRPr="001A343C" w:rsidRDefault="003B443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cm9iZXJnPC9BdXRob3I+PFllYXI+MjAxMzwvWWVhcj48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cm9iZXJnPC9BdXRob3I+PFllYXI+MjAxMzwvWWVhcj48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8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7945B0F2" w14:textId="77777777" w:rsidTr="00721621">
        <w:tc>
          <w:tcPr>
            <w:tcW w:w="1843" w:type="dxa"/>
            <w:vMerge/>
          </w:tcPr>
          <w:p w14:paraId="0A0E903D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6BC01C18" w14:textId="77777777" w:rsidR="00805AC0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The X-chromosome dosage compensation</w:t>
            </w:r>
          </w:p>
        </w:tc>
        <w:tc>
          <w:tcPr>
            <w:tcW w:w="7655" w:type="dxa"/>
          </w:tcPr>
          <w:p w14:paraId="4402BDCE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LncRNA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roX1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roX2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as important components of MSL complex contribute to dosage compensation of the X chromosome</w:t>
            </w:r>
            <w:r w:rsidR="007E19C6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38384FB1" w14:textId="77777777" w:rsidR="00B8766F" w:rsidRPr="001A343C" w:rsidRDefault="00B8766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Avoiding aneuploidy and male lethality</w:t>
            </w:r>
          </w:p>
        </w:tc>
        <w:tc>
          <w:tcPr>
            <w:tcW w:w="1560" w:type="dxa"/>
          </w:tcPr>
          <w:p w14:paraId="63561A8E" w14:textId="243EBAD8" w:rsidR="00B8766F" w:rsidRPr="001A343C" w:rsidRDefault="00BB4AF2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YW1hdGE8L0F1dGhvcj48WWVhcj4yMDE4PC9ZZWFyPjxS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YW1hdGE8L0F1dGhvcj48WWVhcj4yMDE4PC9ZZWFyPjxS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9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6662AC58" w14:textId="77777777" w:rsidTr="00721621">
        <w:tc>
          <w:tcPr>
            <w:tcW w:w="1843" w:type="dxa"/>
            <w:vMerge w:val="restart"/>
          </w:tcPr>
          <w:p w14:paraId="01A21B52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2FEBF61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200B49F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01E0889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B3A4245" w14:textId="77777777" w:rsidR="00C2556D" w:rsidRPr="001A343C" w:rsidRDefault="00C2556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50D0404" w14:textId="77777777" w:rsidR="00C2556D" w:rsidRPr="001A343C" w:rsidRDefault="00C2556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F5FFB12" w14:textId="77777777" w:rsidR="00C2556D" w:rsidRPr="001A343C" w:rsidRDefault="00C2556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02FD7C6" w14:textId="77777777" w:rsidR="00C2556D" w:rsidRPr="001A343C" w:rsidRDefault="00C2556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675B90B" w14:textId="77777777" w:rsidR="00406182" w:rsidRPr="001A343C" w:rsidRDefault="00406182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D48CD55" w14:textId="77777777" w:rsidR="00406182" w:rsidRPr="001A343C" w:rsidRDefault="00406182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CFA3D1F" w14:textId="77777777" w:rsidR="00C2556D" w:rsidRPr="001A343C" w:rsidRDefault="00C2556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707C938" w14:textId="7820A428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LncRNA</w:t>
            </w:r>
            <w:r w:rsidR="008E538E" w:rsidRPr="001A343C">
              <w:rPr>
                <w:rFonts w:ascii="Times New Roman" w:hAnsi="Times New Roman" w:cs="Times New Roman"/>
                <w:sz w:val="24"/>
              </w:rPr>
              <w:t>s</w:t>
            </w:r>
            <w:proofErr w:type="spellEnd"/>
            <w:r w:rsidR="008E538E" w:rsidRPr="001A34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as transcriptional regulator</w:t>
            </w:r>
            <w:r w:rsidR="008E538E" w:rsidRPr="001A343C">
              <w:rPr>
                <w:rFonts w:ascii="Times New Roman" w:hAnsi="Times New Roman" w:cs="Times New Roman"/>
                <w:sz w:val="24"/>
              </w:rPr>
              <w:t>s</w:t>
            </w:r>
          </w:p>
          <w:p w14:paraId="60BF4607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 w:val="restart"/>
          </w:tcPr>
          <w:p w14:paraId="24EE6ED5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A1EB79E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7772B39" w14:textId="77777777" w:rsidR="008C57EA" w:rsidRPr="001A343C" w:rsidRDefault="008C57E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1C20917" w14:textId="77777777" w:rsidR="00D54169" w:rsidRPr="001A343C" w:rsidRDefault="00D5416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BE399F6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Promoter/</w:t>
            </w:r>
            <w:r w:rsidR="00CE6A10" w:rsidRPr="001A343C">
              <w:rPr>
                <w:rFonts w:ascii="Times New Roman" w:hAnsi="Times New Roman" w:cs="Times New Roman"/>
                <w:sz w:val="24"/>
              </w:rPr>
              <w:t>E</w:t>
            </w:r>
            <w:r w:rsidRPr="001A343C">
              <w:rPr>
                <w:rFonts w:ascii="Times New Roman" w:hAnsi="Times New Roman" w:cs="Times New Roman"/>
                <w:sz w:val="24"/>
              </w:rPr>
              <w:t>nhancer</w:t>
            </w:r>
          </w:p>
        </w:tc>
        <w:tc>
          <w:tcPr>
            <w:tcW w:w="7655" w:type="dxa"/>
          </w:tcPr>
          <w:p w14:paraId="25964DB5" w14:textId="77777777" w:rsidR="006620AA" w:rsidRPr="001A343C" w:rsidRDefault="007E19C6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6620AA" w:rsidRPr="001A343C">
              <w:rPr>
                <w:rFonts w:ascii="Times New Roman" w:hAnsi="Times New Roman" w:cs="Times New Roman"/>
                <w:sz w:val="24"/>
              </w:rPr>
              <w:t xml:space="preserve">ncRNA BISPR and BST2 mRNA are co-expressed on a bidirectional promoter. The promoter region shared by BISPR and BST2 </w:t>
            </w:r>
            <w:r w:rsidRPr="001A343C">
              <w:rPr>
                <w:rFonts w:ascii="Times New Roman" w:hAnsi="Times New Roman" w:cs="Times New Roman"/>
                <w:sz w:val="24"/>
              </w:rPr>
              <w:t>is</w:t>
            </w:r>
            <w:r w:rsidR="006620AA" w:rsidRPr="001A343C">
              <w:rPr>
                <w:rFonts w:ascii="Times New Roman" w:hAnsi="Times New Roman" w:cs="Times New Roman"/>
                <w:sz w:val="24"/>
              </w:rPr>
              <w:t xml:space="preserve"> found to overlap active histone markers. The BISPR/BST2 locus overlaps the enhancer region.</w:t>
            </w:r>
          </w:p>
        </w:tc>
        <w:tc>
          <w:tcPr>
            <w:tcW w:w="4819" w:type="dxa"/>
          </w:tcPr>
          <w:p w14:paraId="122FDC58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Responding to interferon</w:t>
            </w:r>
          </w:p>
        </w:tc>
        <w:tc>
          <w:tcPr>
            <w:tcW w:w="1560" w:type="dxa"/>
          </w:tcPr>
          <w:p w14:paraId="5124C94D" w14:textId="77777777" w:rsidR="00A11FDD" w:rsidRPr="001A343C" w:rsidRDefault="00A11FD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B4B64B2" w14:textId="6C938212" w:rsidR="006620AA" w:rsidRPr="001A343C" w:rsidRDefault="00780C01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ambara&lt;/Author&gt;&lt;Year&gt;2014&lt;/Year&gt;&lt;RecNum&gt;50&lt;/RecNum&gt;&lt;DisplayText&gt;&lt;style face="superscript"&gt;10&lt;/style&gt;&lt;/DisplayText&gt;&lt;record&gt;&lt;rec-number&gt;50&lt;/rec-number&gt;&lt;foreign-keys&gt;&lt;key app="EN" db-id="2ttwz2f20vravjesz0pxvfzvtv2atxexpxsv" timestamp="1596979604"&gt;50&lt;/key&gt;&lt;/foreign-keys&gt;&lt;ref-type name="Journal Article"&gt;17&lt;/ref-type&gt;&lt;contributors&gt;&lt;authors&gt;&lt;author&gt;Kambara, H.&lt;/author&gt;&lt;author&gt;Gunawardane, L.&lt;/author&gt;&lt;author&gt;Zebrowski, E.&lt;/author&gt;&lt;author&gt;Kostadinova, L.&lt;/author&gt;&lt;author&gt;Jobava, R.&lt;/author&gt;&lt;author&gt;Krokowski, D.&lt;/author&gt;&lt;author&gt;Hatzoglou, M.&lt;/author&gt;&lt;author&gt;Anthony, D. D.&lt;/author&gt;&lt;author&gt;Valadkhan, S.&lt;/author&gt;&lt;/authors&gt;&lt;/contributors&gt;&lt;auth-address&gt;Department of Biochemistry, Case Western Reserve University School of Medicine , Cleveland, OH , USA.&amp;#xD;Divisions of Infectious and Rheumatic Diseases, Department of Medicine, Case Western Reserve University School of Medicine , Cleveland, OH , USA.&amp;#xD;Department of Nutrition, Case Western Reserve University School of Medicine , Cleveland, OH , USA.&lt;/auth-address&gt;&lt;titles&gt;&lt;title&gt;Regulation of Interferon-Stimulated Gene BST2 by a lncRNA Transcribed from a Shared Bidirectional Promoter&lt;/title&gt;&lt;secondary-title&gt;Front Immunol&lt;/secondary-title&gt;&lt;/titles&gt;&lt;pages&gt;676&lt;/pages&gt;&lt;volume&gt;5&lt;/volume&gt;&lt;edition&gt;2015/02/18&lt;/edition&gt;&lt;keywords&gt;&lt;keyword&gt;Bst2&lt;/keyword&gt;&lt;keyword&gt;IFN response&lt;/keyword&gt;&lt;keyword&gt;bidirectional promoters&lt;/keyword&gt;&lt;keyword&gt;lncRNAs&lt;/keyword&gt;&lt;keyword&gt;transcriptional regulation&lt;/keyword&gt;&lt;/keywords&gt;&lt;dates&gt;&lt;year&gt;2014&lt;/year&gt;&lt;/dates&gt;&lt;isbn&gt;1664-3224 (Print)&amp;#xD;1664-3224 (Linking)&lt;/isbn&gt;&lt;accession-num&gt;25688240&lt;/accession-num&gt;&lt;urls&gt;&lt;related-urls&gt;&lt;url&gt;https://www.ncbi.nlm.nih.gov/pubmed/25688240&lt;/url&gt;&lt;/related-urls&gt;&lt;/urls&gt;&lt;custom2&gt;PMC4311693&lt;/custom2&gt;&lt;electronic-resource-num&gt;10.3389/fimmu.2014.00676&lt;/electronic-resource-num&gt;&lt;/record&gt;&lt;/Cite&gt;&lt;/EndNote&gt;</w:instrTex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0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27661FE7" w14:textId="77777777" w:rsidTr="00721621">
        <w:tc>
          <w:tcPr>
            <w:tcW w:w="1843" w:type="dxa"/>
            <w:vMerge/>
          </w:tcPr>
          <w:p w14:paraId="727AA832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66938C82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45824B4A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The lncRNA PVT1 promoter competes for enhancers within the gene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PVT1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, thereby inhibiting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MYC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transcription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in cis</w:t>
            </w:r>
            <w:r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328F3D96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Anti-cancer effect</w:t>
            </w:r>
          </w:p>
        </w:tc>
        <w:tc>
          <w:tcPr>
            <w:tcW w:w="1560" w:type="dxa"/>
          </w:tcPr>
          <w:p w14:paraId="3C3A65F4" w14:textId="2D7F3D9C" w:rsidR="006620AA" w:rsidRPr="001A343C" w:rsidRDefault="00901112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88L0F1dGhvcj48WWVhcj4yMDE4PC9ZZWFyPjxSZWNO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88L0F1dGhvcj48WWVhcj4yMDE4PC9ZZWFyPjxSZWNO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1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73418217" w14:textId="77777777" w:rsidTr="00721621">
        <w:tc>
          <w:tcPr>
            <w:tcW w:w="1843" w:type="dxa"/>
            <w:vMerge/>
          </w:tcPr>
          <w:p w14:paraId="13E2A7BA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794956FE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0D9B58F8" w14:textId="50996E8C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LncRNA APTR associates with the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p21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promoter through the embedded Alu (c-Alu) element in APTR.APTR recruits PRC2,</w:t>
            </w:r>
            <w:r w:rsidR="00ED5C5B" w:rsidRPr="001A343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catalyzing the histone H3K27me3 of chromatin to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trans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-repress the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p21 </w:t>
            </w:r>
            <w:r w:rsidRPr="001A343C">
              <w:rPr>
                <w:rFonts w:ascii="Times New Roman" w:hAnsi="Times New Roman" w:cs="Times New Roman"/>
                <w:sz w:val="24"/>
              </w:rPr>
              <w:t>promoter, and ultimately promotes the proliferation of GBM cells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1BB0DDF7" w14:textId="77777777" w:rsidR="004907F4" w:rsidRPr="001A343C" w:rsidRDefault="004907F4" w:rsidP="00413A6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  <w:p w14:paraId="6B400539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Promoting the proliferation of cancer cells</w:t>
            </w:r>
          </w:p>
        </w:tc>
        <w:tc>
          <w:tcPr>
            <w:tcW w:w="1560" w:type="dxa"/>
          </w:tcPr>
          <w:p w14:paraId="12155A44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8348E3C" w14:textId="1B6ECBF7" w:rsidR="006620AA" w:rsidRPr="001A343C" w:rsidRDefault="003528E2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OZWdpc2hpPC9BdXRob3I+PFllYXI+MjAxNDwvWWVhcj48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OZWdpc2hpPC9BdXRob3I+PFllYXI+MjAxNDwvWWVhcj48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2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6BF824F5" w14:textId="77777777" w:rsidTr="00721621">
        <w:tc>
          <w:tcPr>
            <w:tcW w:w="1843" w:type="dxa"/>
            <w:vMerge/>
          </w:tcPr>
          <w:p w14:paraId="33289495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 w:val="restart"/>
          </w:tcPr>
          <w:p w14:paraId="36D8E515" w14:textId="77777777" w:rsidR="00241F48" w:rsidRPr="001A343C" w:rsidRDefault="00241F4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9D91F03" w14:textId="77777777" w:rsidR="00241F48" w:rsidRPr="001A343C" w:rsidRDefault="00241F4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9877B66" w14:textId="77777777" w:rsidR="00241F48" w:rsidRPr="001A343C" w:rsidRDefault="00241F4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D95D292" w14:textId="77777777" w:rsidR="00D54169" w:rsidRPr="001A343C" w:rsidRDefault="00D5416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7BBEEB3" w14:textId="77777777" w:rsidR="00D54169" w:rsidRPr="001A343C" w:rsidRDefault="00D5416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FC123B1" w14:textId="77777777" w:rsidR="00D54169" w:rsidRPr="001A343C" w:rsidRDefault="00D5416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F830EE5" w14:textId="77777777" w:rsidR="00D54169" w:rsidRPr="001A343C" w:rsidRDefault="00D5416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1DF5FFB" w14:textId="77777777" w:rsidR="00D54169" w:rsidRPr="001A343C" w:rsidRDefault="00D5416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171CC2B" w14:textId="77777777" w:rsidR="00241F48" w:rsidRPr="001A343C" w:rsidRDefault="00241F4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5B25900" w14:textId="298AD522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Transcription</w:t>
            </w:r>
            <w:r w:rsidR="008715E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factor</w:t>
            </w:r>
          </w:p>
          <w:p w14:paraId="660D247F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213E11A0" w14:textId="7A78B08B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LncRNA ANCR with anti-differentiation function is regarded as a repressor. </w:t>
            </w:r>
            <w:r w:rsidR="00A10F7D">
              <w:rPr>
                <w:rFonts w:ascii="Times New Roman" w:hAnsi="Times New Roman" w:cs="Times New Roman"/>
                <w:sz w:val="24"/>
              </w:rPr>
              <w:t>L</w:t>
            </w:r>
            <w:r w:rsidRPr="001A343C">
              <w:rPr>
                <w:rFonts w:ascii="Times New Roman" w:hAnsi="Times New Roman" w:cs="Times New Roman"/>
                <w:sz w:val="24"/>
              </w:rPr>
              <w:t>ncRNA TINCR with differentiation induction function is regarded as an activator. Both can regulate the downstream transcription factor MAF: MAFB</w:t>
            </w:r>
            <w:r w:rsidR="000B586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6536F9C5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Regulating</w:t>
            </w:r>
            <w:r w:rsidR="003114C3"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epidermal differentiation</w:t>
            </w:r>
          </w:p>
        </w:tc>
        <w:tc>
          <w:tcPr>
            <w:tcW w:w="1560" w:type="dxa"/>
          </w:tcPr>
          <w:p w14:paraId="0918E1D2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A9BF44E" w14:textId="61FE77A8" w:rsidR="006620AA" w:rsidRPr="001A343C" w:rsidRDefault="00244349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b3Blei1QYWphcmVzPC9BdXRob3I+PFllYXI+MjAxNTwv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b3Blei1QYWphcmVzPC9BdXRob3I+PFllYXI+MjAxNTwv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3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3D335139" w14:textId="77777777" w:rsidTr="00721621">
        <w:tc>
          <w:tcPr>
            <w:tcW w:w="1843" w:type="dxa"/>
            <w:vMerge/>
          </w:tcPr>
          <w:p w14:paraId="29AEB5EE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2E8626BB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6B88A168" w14:textId="034FA5DF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In human type 2 diabetes, the down-regulated lncRNA PLUTO attenuates the transcription factor PDX1 promoter targeting PLUTO enhancer cluster, inhibit</w:t>
            </w:r>
            <w:r w:rsidR="003C711B">
              <w:rPr>
                <w:rFonts w:ascii="Times New Roman" w:hAnsi="Times New Roman" w:cs="Times New Roman"/>
                <w:sz w:val="24"/>
              </w:rPr>
              <w:t>ing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the transcription of human islet β cells</w:t>
            </w:r>
            <w:r w:rsidR="00F449C2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73A50BF0" w14:textId="77777777" w:rsidR="006620AA" w:rsidRPr="001A343C" w:rsidRDefault="006620AA" w:rsidP="001A34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Reducing insulin secretion and impairing blood sugar balance in the body</w:t>
            </w:r>
          </w:p>
        </w:tc>
        <w:tc>
          <w:tcPr>
            <w:tcW w:w="1560" w:type="dxa"/>
          </w:tcPr>
          <w:p w14:paraId="1DC7EB74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9A07EF6" w14:textId="59B547CA" w:rsidR="006620AA" w:rsidRPr="001A343C" w:rsidRDefault="008022B3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a2VybWFuPC9BdXRob3I+PFllYXI+MjAxNzwvWWVhcj48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a2VybWFuPC9BdXRob3I+PFllYXI+MjAxNzwvWWVhcj48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4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09E8AC9E" w14:textId="77777777" w:rsidTr="00721621">
        <w:tc>
          <w:tcPr>
            <w:tcW w:w="1843" w:type="dxa"/>
            <w:vMerge/>
          </w:tcPr>
          <w:p w14:paraId="74BFD7D6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7EC82EAA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60B32EC2" w14:textId="4B32EE11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Histone H3K79 methyltransferase binds to lncRNA PRNCR1, then regulates AR in K349 methylation. K349 methylation and </w:t>
            </w:r>
            <w:r w:rsidRPr="001A343C">
              <w:rPr>
                <w:rFonts w:ascii="Calibri" w:hAnsi="Calibri" w:cs="Calibri"/>
                <w:sz w:val="24"/>
              </w:rPr>
              <w:t>﻿</w:t>
            </w:r>
            <w:r w:rsidRPr="001A343C">
              <w:rPr>
                <w:rFonts w:ascii="Times New Roman" w:hAnsi="Times New Roman" w:cs="Times New Roman"/>
                <w:sz w:val="24"/>
              </w:rPr>
              <w:t>K631/634 acetylation facilitate the recruitment of PCGEM1 to AR.</w:t>
            </w:r>
            <w:r w:rsidR="00D27F4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LncRNA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12A16">
              <w:rPr>
                <w:rFonts w:ascii="Times New Roman" w:hAnsi="Times New Roman" w:cs="Times New Roman"/>
                <w:iCs/>
                <w:sz w:val="24"/>
              </w:rPr>
              <w:t xml:space="preserve">PCGEM1 </w:t>
            </w:r>
            <w:r w:rsidRPr="001A343C">
              <w:rPr>
                <w:rFonts w:ascii="Times New Roman" w:hAnsi="Times New Roman" w:cs="Times New Roman"/>
                <w:sz w:val="24"/>
              </w:rPr>
              <w:t>and</w:t>
            </w:r>
            <w:r w:rsidRPr="00C12A16">
              <w:rPr>
                <w:rFonts w:ascii="Times New Roman" w:hAnsi="Times New Roman" w:cs="Times New Roman"/>
                <w:iCs/>
                <w:sz w:val="24"/>
              </w:rPr>
              <w:t xml:space="preserve"> PRNCR1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promote the binding of pygopus2 and AR to the enhancer region of target gene, </w:t>
            </w:r>
            <w:r w:rsidR="004E4BBC" w:rsidRPr="001A343C">
              <w:rPr>
                <w:rFonts w:ascii="Times New Roman" w:hAnsi="Times New Roman" w:cs="Times New Roman"/>
                <w:sz w:val="24"/>
              </w:rPr>
              <w:t xml:space="preserve">and </w:t>
            </w:r>
            <w:r w:rsidRPr="001A343C">
              <w:rPr>
                <w:rFonts w:ascii="Times New Roman" w:hAnsi="Times New Roman" w:cs="Times New Roman"/>
                <w:sz w:val="24"/>
              </w:rPr>
              <w:t>enhance enhancer</w:t>
            </w:r>
            <w:r w:rsidR="00940363">
              <w:rPr>
                <w:rFonts w:ascii="Times New Roman" w:hAnsi="Times New Roman" w:cs="Times New Roman"/>
                <w:sz w:val="24"/>
              </w:rPr>
              <w:t>-</w:t>
            </w:r>
            <w:r w:rsidRPr="001A343C">
              <w:rPr>
                <w:rFonts w:ascii="Times New Roman" w:hAnsi="Times New Roman" w:cs="Times New Roman"/>
                <w:sz w:val="24"/>
              </w:rPr>
              <w:t>promoter interaction</w:t>
            </w:r>
            <w:r w:rsidR="004E4BBC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5515C42F" w14:textId="77777777" w:rsidR="006620AA" w:rsidRPr="001A343C" w:rsidRDefault="006620AA" w:rsidP="00EB2BA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Promoting androgen receptor transcription and prostate cancer cell proliferation</w:t>
            </w:r>
          </w:p>
        </w:tc>
        <w:tc>
          <w:tcPr>
            <w:tcW w:w="1560" w:type="dxa"/>
          </w:tcPr>
          <w:p w14:paraId="3F1414A5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068C20E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DE94AD5" w14:textId="0BB5384E" w:rsidR="006620AA" w:rsidRPr="001A343C" w:rsidRDefault="00EC309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YW5nPC9BdXRob3I+PFllYXI+MjAxMzwvWWVhcj48UmVj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YW5nPC9BdXRob3I+PFllYXI+MjAxMzwvWWVhcj48UmVj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5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16091606" w14:textId="77777777" w:rsidTr="00721621">
        <w:tc>
          <w:tcPr>
            <w:tcW w:w="1843" w:type="dxa"/>
            <w:vMerge/>
          </w:tcPr>
          <w:p w14:paraId="3E32E617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41B1DF24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5FCA394C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ncRNA MALAT1 regulates the alternative splicing of the oncogenic transcription factor B-MYB pre-mRNAs.</w:t>
            </w:r>
          </w:p>
        </w:tc>
        <w:tc>
          <w:tcPr>
            <w:tcW w:w="4819" w:type="dxa"/>
          </w:tcPr>
          <w:p w14:paraId="6C0514EA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Controlling the cell cycle progression</w:t>
            </w:r>
          </w:p>
        </w:tc>
        <w:tc>
          <w:tcPr>
            <w:tcW w:w="1560" w:type="dxa"/>
          </w:tcPr>
          <w:p w14:paraId="1A003BF6" w14:textId="107F5709" w:rsidR="006620AA" w:rsidRPr="001A343C" w:rsidRDefault="00694DCB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cmlwYXRoaTwvQXV0aG9yPjxZZWFyPjIwMTM8L1llYXI+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cmlwYXRoaTwvQXV0aG9yPjxZZWFyPjIwMTM8L1llYXI+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6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01160244" w14:textId="77777777" w:rsidTr="00721621">
        <w:tc>
          <w:tcPr>
            <w:tcW w:w="1843" w:type="dxa"/>
            <w:vMerge/>
          </w:tcPr>
          <w:p w14:paraId="759EACDB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635A551A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1B7FB6EA" w14:textId="2932DD48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YY1 activates the transcription of lncRNA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PVT1 by targeting </w:t>
            </w:r>
            <w:r w:rsidRPr="00EB2BA8">
              <w:rPr>
                <w:rFonts w:ascii="Times New Roman" w:hAnsi="Times New Roman" w:cs="Times New Roman"/>
                <w:iCs/>
                <w:sz w:val="24"/>
              </w:rPr>
              <w:t>PVT1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and binding its promoter region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0D98FB23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eading to the migration and invasion of lung cancer</w:t>
            </w:r>
          </w:p>
        </w:tc>
        <w:tc>
          <w:tcPr>
            <w:tcW w:w="1560" w:type="dxa"/>
          </w:tcPr>
          <w:p w14:paraId="40E7362C" w14:textId="29B8F915" w:rsidR="006620AA" w:rsidRPr="001A343C" w:rsidRDefault="00DF2E23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WFuZzwvQXV0aG9yPjxZZWFyPjIwMTc8L1llYXI+PFJl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WFuZzwvQXV0aG9yPjxZZWFyPjIwMTc8L1llYXI+PFJl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7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582D0B17" w14:textId="77777777" w:rsidTr="00721621">
        <w:tc>
          <w:tcPr>
            <w:tcW w:w="1843" w:type="dxa"/>
            <w:vMerge/>
          </w:tcPr>
          <w:p w14:paraId="44619ABB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6F79E255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31ECB97C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LncRNA FOXC2-AS1 stabilizes FOXC2 mRNA by forming an double-stranded RNA with FOXC2 mRNA, and up-regulates the expression of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FOXC2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>ABCB1</w:t>
            </w:r>
            <w:r w:rsidR="00F73C1B" w:rsidRPr="001A343C">
              <w:rPr>
                <w:rFonts w:ascii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4819" w:type="dxa"/>
          </w:tcPr>
          <w:p w14:paraId="6194A562" w14:textId="77777777" w:rsidR="006620AA" w:rsidRPr="001A343C" w:rsidRDefault="006620AA" w:rsidP="00413A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Promoting the resistance of osteosarcoma cells to doxorubicin and correlates with poor prognosis</w:t>
            </w:r>
          </w:p>
        </w:tc>
        <w:tc>
          <w:tcPr>
            <w:tcW w:w="1560" w:type="dxa"/>
          </w:tcPr>
          <w:p w14:paraId="1E998A8D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36516EC" w14:textId="118A75A5" w:rsidR="006620AA" w:rsidRPr="001A343C" w:rsidRDefault="00B97DD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c8L1llYXI+PFJl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c8L1llYXI+PFJl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8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46F93" w:rsidRPr="001A343C" w14:paraId="1DF5F011" w14:textId="77777777" w:rsidTr="00721621">
        <w:tc>
          <w:tcPr>
            <w:tcW w:w="1843" w:type="dxa"/>
            <w:vMerge/>
          </w:tcPr>
          <w:p w14:paraId="530F4367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0B999C4A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1F0D7C81" w14:textId="1F5FE6A1" w:rsidR="006620AA" w:rsidRPr="001A343C" w:rsidRDefault="00F73C1B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6620AA" w:rsidRPr="001A343C">
              <w:rPr>
                <w:rFonts w:ascii="Times New Roman" w:hAnsi="Times New Roman" w:cs="Times New Roman"/>
                <w:sz w:val="24"/>
              </w:rPr>
              <w:t xml:space="preserve">ncRNA </w:t>
            </w:r>
            <w:r w:rsidR="006620AA" w:rsidRPr="001A343C">
              <w:rPr>
                <w:rFonts w:ascii="Times New Roman" w:hAnsi="Times New Roman" w:cs="Times New Roman"/>
                <w:i/>
                <w:sz w:val="24"/>
              </w:rPr>
              <w:t>Braveheart</w:t>
            </w:r>
            <w:r w:rsidR="006620AA" w:rsidRPr="001A343C">
              <w:rPr>
                <w:rFonts w:ascii="Times New Roman" w:hAnsi="Times New Roman" w:cs="Times New Roman"/>
                <w:sz w:val="24"/>
              </w:rPr>
              <w:t xml:space="preserve"> interacts with the transcription factor zinc-finger protein CNBP through the G-rich motif, inhibit</w:t>
            </w:r>
            <w:r w:rsidR="003405C5" w:rsidRPr="001A343C">
              <w:rPr>
                <w:rFonts w:ascii="Times New Roman" w:hAnsi="Times New Roman" w:cs="Times New Roman"/>
                <w:sz w:val="24"/>
              </w:rPr>
              <w:t>s</w:t>
            </w:r>
            <w:r w:rsidR="006620AA" w:rsidRPr="001A343C">
              <w:rPr>
                <w:rFonts w:ascii="Times New Roman" w:hAnsi="Times New Roman" w:cs="Times New Roman"/>
                <w:sz w:val="24"/>
              </w:rPr>
              <w:t xml:space="preserve"> CNBP which is a negative regulator of heart development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636E2E7D" w14:textId="77777777" w:rsidR="006620AA" w:rsidRPr="001A343C" w:rsidRDefault="006620A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Regulating cardiovascular lineage commitment</w:t>
            </w:r>
          </w:p>
        </w:tc>
        <w:tc>
          <w:tcPr>
            <w:tcW w:w="1560" w:type="dxa"/>
          </w:tcPr>
          <w:p w14:paraId="14FA5225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22E1C06" w14:textId="00DD8E54" w:rsidR="006620AA" w:rsidRPr="001A343C" w:rsidRDefault="001C3D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YdWU8L0F1dGhvcj48WWVhcj4yMDE2PC9ZZWFyPjxSZWNO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YdWU8L0F1dGhvcj48WWVhcj4yMDE2PC9ZZWFyPjxSZWNO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9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6FD7FA34" w14:textId="77777777" w:rsidTr="00721621">
        <w:tc>
          <w:tcPr>
            <w:tcW w:w="1843" w:type="dxa"/>
            <w:vMerge w:val="restart"/>
          </w:tcPr>
          <w:p w14:paraId="7F078680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EBFE3E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296AABA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9204F93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799A87A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CE11447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1D3DE54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805242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8485AF0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AD5653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79868AF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CF4F7E4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CD6920A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EAD438E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80561B9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182C67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LncRNA</w:t>
            </w:r>
            <w:r w:rsidR="00C2556D" w:rsidRPr="001A343C">
              <w:rPr>
                <w:rFonts w:ascii="Times New Roman" w:hAnsi="Times New Roman" w:cs="Times New Roman"/>
                <w:sz w:val="24"/>
              </w:rPr>
              <w:t>s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as post-transcriptional regulator</w:t>
            </w:r>
            <w:r w:rsidR="00C2556D" w:rsidRPr="001A343C">
              <w:rPr>
                <w:rFonts w:ascii="Times New Roman" w:hAnsi="Times New Roman" w:cs="Times New Roman"/>
                <w:sz w:val="24"/>
              </w:rPr>
              <w:t>s</w:t>
            </w:r>
          </w:p>
          <w:p w14:paraId="31043E96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 w:val="restart"/>
          </w:tcPr>
          <w:p w14:paraId="0AE1D04B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40091E2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4E94D43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545EC17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67F05CC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20E3BF9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71FA9A1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4BB6E16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57B31B6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22EE65C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C48500F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D341402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1F07248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05D2107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FC8E07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ncRNA as a precursor to small RNA</w:t>
            </w:r>
          </w:p>
        </w:tc>
        <w:tc>
          <w:tcPr>
            <w:tcW w:w="7655" w:type="dxa"/>
          </w:tcPr>
          <w:p w14:paraId="0857DD52" w14:textId="45FF310A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lastRenderedPageBreak/>
              <w:t xml:space="preserve">In </w:t>
            </w:r>
            <w:r w:rsidRPr="00595ED4">
              <w:rPr>
                <w:rFonts w:ascii="Times New Roman" w:hAnsi="Times New Roman" w:cs="Times New Roman"/>
                <w:iCs/>
                <w:sz w:val="24"/>
              </w:rPr>
              <w:t>rice</w:t>
            </w:r>
            <w:r w:rsidRPr="001A343C">
              <w:rPr>
                <w:rFonts w:ascii="Times New Roman" w:hAnsi="Times New Roman" w:cs="Times New Roman"/>
                <w:sz w:val="24"/>
              </w:rPr>
              <w:t>,</w:t>
            </w:r>
            <w:r w:rsidR="005366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21-nt and 24-nt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phasiRNAs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are derived from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  <w:r w:rsidR="003405C5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2DD24D29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Regulating male sterility</w:t>
            </w:r>
          </w:p>
        </w:tc>
        <w:tc>
          <w:tcPr>
            <w:tcW w:w="1560" w:type="dxa"/>
          </w:tcPr>
          <w:p w14:paraId="77E6E479" w14:textId="203CB187" w:rsidR="00851C85" w:rsidRPr="001A343C" w:rsidRDefault="001C16A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rikit&lt;/Author&gt;&lt;Year&gt;2013&lt;/Year&gt;&lt;RecNum&gt;62&lt;/RecNum&gt;&lt;DisplayText&gt;&lt;style face="superscript"&gt;20&lt;/style&gt;&lt;/DisplayText&gt;&lt;record&gt;&lt;rec-number&gt;62&lt;/rec-number&gt;&lt;foreign-keys&gt;&lt;key app="EN" db-id="2ttwz2f20vravjesz0pxvfzvtv2atxexpxsv" timestamp="1596985216"&gt;62&lt;/key&gt;&lt;/foreign-keys&gt;&lt;ref-type name="Journal Article"&gt;17&lt;/ref-type&gt;&lt;contributors&gt;&lt;authors&gt;&lt;author&gt;Arikit, S.&lt;/author&gt;&lt;author&gt;Zhai, J.&lt;/author&gt;&lt;author&gt;Meyers, B. C.&lt;/author&gt;&lt;/authors&gt;&lt;/contributors&gt;&lt;auth-address&gt;Department of Plant &amp;amp; Soil Sciences, and Delaware Biotechnology Institute, University of Delaware, Newark, DE 19711, USA.&lt;/auth-address&gt;&lt;titles&gt;&lt;title&gt;Biogenesis and function of rice small RNAs from non-coding RNA precursors&lt;/title&gt;&lt;secondary-title&gt;Curr Opin Plant Biol&lt;/secondary-title&gt;&lt;/titles&gt;&lt;pages&gt;170-9&lt;/pages&gt;&lt;volume&gt;16&lt;/volume&gt;&lt;number&gt;2&lt;/number&gt;&lt;edition&gt;2013/03/08&lt;/edition&gt;&lt;keywords&gt;&lt;keyword&gt;MicroRNAs/*biosynthesis/genetics&lt;/keyword&gt;&lt;keyword&gt;Oryza/*genetics/growth &amp;amp; development&lt;/keyword&gt;&lt;keyword&gt;RNA Precursors/*metabolism&lt;/keyword&gt;&lt;keyword&gt;RNA, Plant/*biosynthesis&lt;/keyword&gt;&lt;keyword&gt;RNA, Small Interfering/*biosynthesis/genetics&lt;/keyword&gt;&lt;keyword&gt;RNA, Untranslated/*metabolism&lt;/keyword&gt;&lt;/keywords&gt;&lt;dates&gt;&lt;year&gt;2013&lt;/year&gt;&lt;pub-dates&gt;&lt;date&gt;May&lt;/date&gt;&lt;/pub-dates&gt;&lt;/dates&gt;&lt;isbn&gt;1879-0356 (Electronic)&amp;#xD;1369-5266 (Linking)&lt;/isbn&gt;&lt;accession-num&gt;23466255&lt;/accession-num&gt;&lt;urls&gt;&lt;related-urls&gt;&lt;url&gt;https://www.ncbi.nlm.nih.gov/pubmed/23466255&lt;/url&gt;&lt;/related-urls&gt;&lt;/urls&gt;&lt;electronic-resource-num&gt;10.1016/j.pbi.2013.01.006&lt;/electronic-resource-num&gt;&lt;/record&gt;&lt;/Cite&gt;&lt;/EndNote&gt;</w:instrTex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0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64A004DD" w14:textId="77777777" w:rsidTr="00721621">
        <w:tc>
          <w:tcPr>
            <w:tcW w:w="1843" w:type="dxa"/>
            <w:vMerge/>
          </w:tcPr>
          <w:p w14:paraId="4BA68DA8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4F954E1B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2DE2471D" w14:textId="61D1F8F0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In the </w:t>
            </w:r>
            <w:proofErr w:type="spellStart"/>
            <w:r w:rsidRPr="001A343C"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1A343C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>rabidopsis</w:t>
            </w:r>
            <w:proofErr w:type="spellEnd"/>
            <w:r w:rsidRPr="001A343C">
              <w:rPr>
                <w:rFonts w:ascii="Times New Roman" w:eastAsia="宋体" w:hAnsi="Times New Roman" w:cs="Times New Roman"/>
                <w:i/>
                <w:kern w:val="0"/>
                <w:sz w:val="24"/>
              </w:rPr>
              <w:t xml:space="preserve"> thaliana</w:t>
            </w:r>
            <w:r w:rsidRPr="001A343C">
              <w:rPr>
                <w:rFonts w:ascii="Times New Roman" w:hAnsi="Times New Roman" w:cs="Times New Roman"/>
                <w:sz w:val="24"/>
              </w:rPr>
              <w:t>,</w:t>
            </w:r>
            <w:r w:rsidR="000C5A1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DCL1-dependent sRNAs are derived from the local long-stem structures of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  <w:r w:rsidR="00103525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5CCEED30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Potential regulatory activity</w:t>
            </w:r>
          </w:p>
        </w:tc>
        <w:tc>
          <w:tcPr>
            <w:tcW w:w="1560" w:type="dxa"/>
          </w:tcPr>
          <w:p w14:paraId="096E397C" w14:textId="364A7F30" w:rsidR="00851C85" w:rsidRPr="001A343C" w:rsidRDefault="00E72941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NYTwvQXV0aG9yPjxZZWFyPjIwMTQ8L1llYXI+PFJlY051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NYTwvQXV0aG9yPjxZZWFyPjIwMTQ8L1llYXI+PFJlY051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1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72F9EC9F" w14:textId="77777777" w:rsidTr="00721621">
        <w:tc>
          <w:tcPr>
            <w:tcW w:w="1843" w:type="dxa"/>
            <w:vMerge/>
          </w:tcPr>
          <w:p w14:paraId="69E782AD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718D125E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3345A569" w14:textId="3D1F6F4D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268-nt RMRP is the source of two short RNAs (</w:t>
            </w:r>
            <w:r w:rsidRPr="001A343C">
              <w:rPr>
                <w:rFonts w:ascii="Cambria Math" w:hAnsi="Cambria Math" w:cs="Cambria Math"/>
                <w:sz w:val="24"/>
              </w:rPr>
              <w:t>∼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20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nt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>), RMRP-S1 and RMRP-S2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11E76EA3" w14:textId="77777777" w:rsidR="00CF2F62" w:rsidRPr="001A343C" w:rsidRDefault="00851C85" w:rsidP="00413A6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Regulating the genes that </w:t>
            </w:r>
            <w:r w:rsidRPr="001A343C"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have an effect on </w:t>
            </w: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skeletal development, hair</w:t>
            </w:r>
            <w:r w:rsidR="000519B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development and hematopoietic cell differentiation</w:t>
            </w:r>
          </w:p>
        </w:tc>
        <w:tc>
          <w:tcPr>
            <w:tcW w:w="1560" w:type="dxa"/>
          </w:tcPr>
          <w:p w14:paraId="768C0D3F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5E52644" w14:textId="306DDC36" w:rsidR="00851C85" w:rsidRPr="001A343C" w:rsidRDefault="00BC77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b2dsZXI8L0F1dGhvcj48WWVhcj4yMDE0PC9ZZWFyPjxS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b2dsZXI8L0F1dGhvcj48WWVhcj4yMDE0PC9ZZWFyPjxS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2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3C83FAD5" w14:textId="77777777" w:rsidTr="00721621">
        <w:tc>
          <w:tcPr>
            <w:tcW w:w="1843" w:type="dxa"/>
            <w:vMerge/>
          </w:tcPr>
          <w:p w14:paraId="78F77B9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494CEBA7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26F94E7F" w14:textId="77777777" w:rsidR="005C548B" w:rsidRPr="001A343C" w:rsidRDefault="005C548B" w:rsidP="00413A6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  <w:p w14:paraId="45451609" w14:textId="79FDBB61" w:rsidR="00851C85" w:rsidRPr="001A343C" w:rsidRDefault="0010352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L</w:t>
            </w:r>
            <w:r w:rsidR="00851C85"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ncRNA H19 harbors the sequence for miR-675</w:t>
            </w:r>
            <w:r w:rsidR="003440A7">
              <w:rPr>
                <w:rFonts w:ascii="Times New Roman" w:eastAsia="宋体" w:hAnsi="Times New Roman" w:cs="Times New Roman"/>
                <w:kern w:val="0"/>
                <w:sz w:val="24"/>
              </w:rPr>
              <w:t>.</w:t>
            </w:r>
          </w:p>
          <w:p w14:paraId="066B1E1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9" w:type="dxa"/>
          </w:tcPr>
          <w:p w14:paraId="566DB1B1" w14:textId="5AD6E3A5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Both H19 and miR-675 are involved in the regulation of chondrocyte metabolism and can be used as indicator</w:t>
            </w:r>
            <w:r w:rsidR="00C60233"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to diagnose whether the metabolism is balanced in OA</w:t>
            </w:r>
          </w:p>
        </w:tc>
        <w:tc>
          <w:tcPr>
            <w:tcW w:w="1560" w:type="dxa"/>
          </w:tcPr>
          <w:p w14:paraId="4946B7A1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8FF7DA5" w14:textId="292A56B4" w:rsidR="00851C85" w:rsidRPr="001A343C" w:rsidRDefault="008B278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dGVjazwvQXV0aG9yPjxZZWFyPjIwMTI8L1llYXI+PFJl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dGVjazwvQXV0aG9yPjxZZWFyPjIwMTI8L1llYXI+PFJl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=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3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7A6E2775" w14:textId="77777777" w:rsidTr="00721621">
        <w:tc>
          <w:tcPr>
            <w:tcW w:w="1843" w:type="dxa"/>
            <w:vMerge/>
          </w:tcPr>
          <w:p w14:paraId="2E3A99B1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1926ECC0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0555463D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3744663" w14:textId="160A7359" w:rsidR="00851C85" w:rsidRPr="001A343C" w:rsidRDefault="005122B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851C85" w:rsidRPr="001A343C">
              <w:rPr>
                <w:rFonts w:ascii="Times New Roman" w:hAnsi="Times New Roman" w:cs="Times New Roman"/>
                <w:sz w:val="24"/>
              </w:rPr>
              <w:t>ncRNA MIR100HG is the source of miR-100 and miR-125b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0EBD0E99" w14:textId="65D3FAFD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Patients with head and neck squamous cell cancer and colorectal cancer develop resistance to cetuximab</w:t>
            </w:r>
          </w:p>
        </w:tc>
        <w:tc>
          <w:tcPr>
            <w:tcW w:w="1560" w:type="dxa"/>
          </w:tcPr>
          <w:p w14:paraId="05E5B3C4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82E11CF" w14:textId="290ADD07" w:rsidR="00851C85" w:rsidRPr="001A343C" w:rsidRDefault="00263AEC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dTwvQXV0aG9yPjxZZWFyPjIwMTc8L1llYXI+PFJlY051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dTwvQXV0aG9yPjxZZWFyPjIwMTc8L1llYXI+PFJlY051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4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339D56B7" w14:textId="77777777" w:rsidTr="00721621">
        <w:tc>
          <w:tcPr>
            <w:tcW w:w="1843" w:type="dxa"/>
            <w:vMerge/>
          </w:tcPr>
          <w:p w14:paraId="6EECBDF8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0B40C6B6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4F13F215" w14:textId="77777777" w:rsidR="00805AC0" w:rsidRPr="001A343C" w:rsidRDefault="00805AC0" w:rsidP="00413A6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  <w:p w14:paraId="2F5A83E9" w14:textId="29F7E198" w:rsidR="00851C85" w:rsidRPr="001A343C" w:rsidRDefault="00851C85" w:rsidP="00413A64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MiR-31 can be transcribed from the intron sequence of LOC554202</w:t>
            </w:r>
            <w:r w:rsidR="003440A7">
              <w:rPr>
                <w:rFonts w:ascii="Times New Roman" w:eastAsia="宋体" w:hAnsi="Times New Roman" w:cs="Times New Roman"/>
                <w:kern w:val="0"/>
                <w:sz w:val="24"/>
              </w:rPr>
              <w:t>.</w:t>
            </w:r>
          </w:p>
          <w:p w14:paraId="3E835DF5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19" w:type="dxa"/>
          </w:tcPr>
          <w:p w14:paraId="50B85173" w14:textId="1050964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Hypermethylation of the promoter regulates the expression levels of LOC554202 and miR-31,which contributes to the invasion-metastasis cascade of triple negative breast cancer</w:t>
            </w:r>
          </w:p>
        </w:tc>
        <w:tc>
          <w:tcPr>
            <w:tcW w:w="1560" w:type="dxa"/>
          </w:tcPr>
          <w:p w14:paraId="4A1993A0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2413BB6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B9CA61C" w14:textId="3CA8A167" w:rsidR="00851C85" w:rsidRPr="001A343C" w:rsidRDefault="00F036EB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ugoff&lt;/Author&gt;&lt;Year&gt;2012&lt;/Year&gt;&lt;RecNum&gt;68&lt;/RecNum&gt;&lt;DisplayText&gt;&lt;style face="superscript"&gt;25&lt;/style&gt;&lt;/DisplayText&gt;&lt;record&gt;&lt;rec-number&gt;68&lt;/rec-number&gt;&lt;foreign-keys&gt;&lt;key app="EN" db-id="2ttwz2f20vravjesz0pxvfzvtv2atxexpxsv" timestamp="1596986214"&gt;68&lt;/key&gt;&lt;/foreign-keys&gt;&lt;ref-type name="Journal Article"&gt;17&lt;/ref-type&gt;&lt;contributors&gt;&lt;authors&gt;&lt;author&gt;Augoff, K.&lt;/author&gt;&lt;author&gt;McCue, B.&lt;/author&gt;&lt;author&gt;Plow, E. F.&lt;/author&gt;&lt;author&gt;Sossey-Alaoui, K.&lt;/author&gt;&lt;/authors&gt;&lt;/contributors&gt;&lt;auth-address&gt;Department of Molecular Cardiology, Cleveland Clinic, Cleveland, OH, USA.&lt;/auth-address&gt;&lt;titles&gt;&lt;title&gt;miR-31 and its host gene lncRNA LOC554202 are regulated by promoter hypermethylation in triple-negative breast cancer&lt;/title&gt;&lt;secondary-title&gt;Mol Cancer&lt;/secondary-title&gt;&lt;/titles&gt;&lt;periodical&gt;&lt;full-title&gt;Mol Cancer&lt;/full-title&gt;&lt;/periodical&gt;&lt;pages&gt;5&lt;/pages&gt;&lt;volume&gt;11&lt;/volume&gt;&lt;edition&gt;2012/02/01&lt;/edition&gt;&lt;keywords&gt;&lt;keyword&gt;Breast Neoplasms/*genetics/metabolism&lt;/keyword&gt;&lt;keyword&gt;Cell Line, Tumor&lt;/keyword&gt;&lt;keyword&gt;CpG Islands&lt;/keyword&gt;&lt;keyword&gt;*DNA Methylation&lt;/keyword&gt;&lt;keyword&gt;Down-Regulation/genetics&lt;/keyword&gt;&lt;keyword&gt;Epigenesis, Genetic&lt;/keyword&gt;&lt;keyword&gt;Female&lt;/keyword&gt;&lt;keyword&gt;Gene Expression Regulation, Neoplastic&lt;/keyword&gt;&lt;keyword&gt;Gene Order&lt;/keyword&gt;&lt;keyword&gt;Gene Silencing&lt;/keyword&gt;&lt;keyword&gt;Humans&lt;/keyword&gt;&lt;keyword&gt;Introns&lt;/keyword&gt;&lt;keyword&gt;MicroRNAs/*genetics&lt;/keyword&gt;&lt;keyword&gt;*Promoter Regions, Genetic&lt;/keyword&gt;&lt;keyword&gt;RNA, Untranslated/*genetics&lt;/keyword&gt;&lt;keyword&gt;Transcription, Genetic&lt;/keyword&gt;&lt;/keywords&gt;&lt;dates&gt;&lt;year&gt;2012&lt;/year&gt;&lt;pub-dates&gt;&lt;date&gt;Jan 30&lt;/date&gt;&lt;/pub-dates&gt;&lt;/dates&gt;&lt;isbn&gt;1476-4598 (Electronic)&amp;#xD;1476-4598 (Linking)&lt;/isbn&gt;&lt;accession-num&gt;22289355&lt;/accession-num&gt;&lt;urls&gt;&lt;related-urls&gt;&lt;url&gt;https://www.ncbi.nlm.nih.gov/pubmed/22289355&lt;/url&gt;&lt;/related-urls&gt;&lt;/urls&gt;&lt;custom2&gt;PMC3298503&lt;/custom2&gt;&lt;electronic-resource-num&gt;10.1186/1476-4598-11-5&lt;/electronic-resource-num&gt;&lt;/record&gt;&lt;/Cite&gt;&lt;/EndNote&gt;</w:instrTex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5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3A7383C7" w14:textId="77777777" w:rsidTr="00721621">
        <w:tc>
          <w:tcPr>
            <w:tcW w:w="1843" w:type="dxa"/>
            <w:vMerge/>
          </w:tcPr>
          <w:p w14:paraId="36147C74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4AF73D0A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09ED8CBE" w14:textId="259649E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MALAT1 derived MD-</w:t>
            </w:r>
            <w:proofErr w:type="spellStart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miniRNA</w:t>
            </w:r>
            <w:proofErr w:type="spellEnd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7E1005"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is</w:t>
            </w: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identified in plasma samples from patients with </w:t>
            </w:r>
            <w:proofErr w:type="spellStart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PCa</w:t>
            </w:r>
            <w:proofErr w:type="spellEnd"/>
            <w:r w:rsidR="003440A7">
              <w:rPr>
                <w:rFonts w:ascii="Times New Roman" w:eastAsia="宋体" w:hAnsi="Times New Roman" w:cs="Times New Roman"/>
                <w:kern w:val="0"/>
                <w:sz w:val="24"/>
              </w:rPr>
              <w:t>.</w:t>
            </w:r>
          </w:p>
        </w:tc>
        <w:tc>
          <w:tcPr>
            <w:tcW w:w="4819" w:type="dxa"/>
          </w:tcPr>
          <w:p w14:paraId="793CFBE8" w14:textId="7EA1D783" w:rsidR="00851C85" w:rsidRPr="001A343C" w:rsidRDefault="00851C85" w:rsidP="00413A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MD-</w:t>
            </w:r>
            <w:proofErr w:type="spellStart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miniRNA</w:t>
            </w:r>
            <w:proofErr w:type="spellEnd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can be used as a novel plasma-based biomarker to improve the diagnostic accuracy of </w:t>
            </w:r>
            <w:proofErr w:type="spellStart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PCa</w:t>
            </w:r>
            <w:proofErr w:type="spellEnd"/>
          </w:p>
        </w:tc>
        <w:tc>
          <w:tcPr>
            <w:tcW w:w="1560" w:type="dxa"/>
          </w:tcPr>
          <w:p w14:paraId="3398FDE6" w14:textId="77777777" w:rsidR="00A11FDD" w:rsidRPr="001A343C" w:rsidRDefault="00A11FD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F513BE5" w14:textId="6D71984D" w:rsidR="00851C85" w:rsidRPr="001A343C" w:rsidRDefault="0059657B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ZW48L0F1dGhvcj48WWVhcj4yMDEzPC9ZZWFyPjxSZWNO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ZW48L0F1dGhvcj48WWVhcj4yMDEzPC9ZZWFyPjxSZWNO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6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6958A527" w14:textId="77777777" w:rsidTr="00721621">
        <w:tc>
          <w:tcPr>
            <w:tcW w:w="1843" w:type="dxa"/>
            <w:vMerge/>
          </w:tcPr>
          <w:p w14:paraId="7C933CFC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37978BA1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4BD47189" w14:textId="119DF9EA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The nuclear-retained ncRNA with a short poly (A) tail-like moiety and a small tRNA-like cytoplasmic RNA originated from MALAT1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30146AA3" w14:textId="6F952075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>MascRNA</w:t>
            </w:r>
            <w:proofErr w:type="spellEnd"/>
            <w:r w:rsidRPr="001A343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can be used as a signaling molecule and a tRNA mimic</w:t>
            </w:r>
          </w:p>
        </w:tc>
        <w:tc>
          <w:tcPr>
            <w:tcW w:w="1560" w:type="dxa"/>
          </w:tcPr>
          <w:p w14:paraId="1A4BCF33" w14:textId="77BD7BA4" w:rsidR="00851C85" w:rsidRPr="001A343C" w:rsidRDefault="007D517A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Wilusz&lt;/Author&gt;&lt;Year&gt;2008&lt;/Year&gt;&lt;RecNum&gt;70&lt;/RecNum&gt;&lt;DisplayText&gt;&lt;style face="superscript"&gt;27&lt;/style&gt;&lt;/DisplayText&gt;&lt;record&gt;&lt;rec-number&gt;70&lt;/rec-number&gt;&lt;foreign-keys&gt;&lt;key app="EN" db-id="2ttwz2f20vravjesz0pxvfzvtv2atxexpxsv" timestamp="1596986828"&gt;70&lt;/key&gt;&lt;/foreign-keys&gt;&lt;ref-type name="Journal Article"&gt;17&lt;/ref-type&gt;&lt;contributors&gt;&lt;authors&gt;&lt;author&gt;Wilusz, J. E.&lt;/author&gt;&lt;author&gt;Freier, S. M.&lt;/author&gt;&lt;author&gt;Spector, D. L.&lt;/author&gt;&lt;/authors&gt;&lt;/contributors&gt;&lt;auth-address&gt;Watson School of Biological Sciences, Cold Spring Harbor Laboratory, Cold Spring Harbor, NY 11724, USA.&lt;/auth-address&gt;&lt;titles&gt;&lt;title&gt;3&amp;apos; end processing of a long nuclear-retained noncoding RNA yields a tRNA-like cytoplasmic RNA&lt;/title&gt;&lt;secondary-title&gt;Cell&lt;/secondary-title&gt;&lt;/titles&gt;&lt;periodical&gt;&lt;full-title&gt;Cell&lt;/full-title&gt;&lt;/periodical&gt;&lt;pages&gt;919-32&lt;/pages&gt;&lt;volume&gt;135&lt;/volume&gt;&lt;number&gt;5&lt;/number&gt;&lt;edition&gt;2008/12/02&lt;/edition&gt;&lt;keywords&gt;&lt;keyword&gt;Amino Acid Sequence&lt;/keyword&gt;&lt;keyword&gt;Animals&lt;/keyword&gt;&lt;keyword&gt;Base Sequence&lt;/keyword&gt;&lt;keyword&gt;Cell Line, Tumor&lt;/keyword&gt;&lt;keyword&gt;Cell Nucleus/genetics/metabolism&lt;/keyword&gt;&lt;keyword&gt;Cytoplasm/*metabolism&lt;/keyword&gt;&lt;keyword&gt;Endoribonucleases/metabolism&lt;/keyword&gt;&lt;keyword&gt;HeLa Cells&lt;/keyword&gt;&lt;keyword&gt;Humans&lt;/keyword&gt;&lt;keyword&gt;Mice&lt;/keyword&gt;&lt;keyword&gt;Molecular Sequence Data&lt;/keyword&gt;&lt;keyword&gt;Neoplasms/genetics/metabolism&lt;/keyword&gt;&lt;keyword&gt;*RNA Processing, Post-Transcriptional&lt;/keyword&gt;&lt;keyword&gt;RNA, Transfer/genetics/metabolism&lt;/keyword&gt;&lt;keyword&gt;RNA, Untranslated/genetics/*metabolism&lt;/keyword&gt;&lt;keyword&gt;Ribonuclease P/metabolism&lt;/keyword&gt;&lt;/keywords&gt;&lt;dates&gt;&lt;year&gt;2008&lt;/year&gt;&lt;pub-dates&gt;&lt;date&gt;Nov 28&lt;/date&gt;&lt;/pub-dates&gt;&lt;/dates&gt;&lt;isbn&gt;1097-4172 (Electronic)&amp;#xD;0092-8674 (Linking)&lt;/isbn&gt;&lt;accession-num&gt;19041754&lt;/accession-num&gt;&lt;urls&gt;&lt;related-urls&gt;&lt;url&gt;https://www.ncbi.nlm.nih.gov/pubmed/19041754&lt;/url&gt;&lt;/related-urls&gt;&lt;/urls&gt;&lt;custom2&gt;PMC2722846&lt;/custom2&gt;&lt;electronic-resource-num&gt;10.1016/j.cell.2008.10.012&lt;/electronic-resource-num&gt;&lt;/record&gt;&lt;/Cite&gt;&lt;/EndNote&gt;</w:instrTex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7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2D3087A1" w14:textId="77777777" w:rsidTr="00721621">
        <w:tc>
          <w:tcPr>
            <w:tcW w:w="1843" w:type="dxa"/>
            <w:vMerge/>
          </w:tcPr>
          <w:p w14:paraId="08C4A9E7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 w:val="restart"/>
          </w:tcPr>
          <w:p w14:paraId="7BB6C97F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E5D1163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370CD5E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9837726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37ECB24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243F1DA" w14:textId="77777777" w:rsidR="005C548B" w:rsidRPr="001A343C" w:rsidRDefault="005C548B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3A226DE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regulate mRNA stability</w:t>
            </w:r>
          </w:p>
        </w:tc>
        <w:tc>
          <w:tcPr>
            <w:tcW w:w="7655" w:type="dxa"/>
          </w:tcPr>
          <w:p w14:paraId="4EB9D0FD" w14:textId="7489350F" w:rsidR="00851C85" w:rsidRPr="001A343C" w:rsidRDefault="007E100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851C85" w:rsidRPr="001A343C">
              <w:rPr>
                <w:rFonts w:ascii="Times New Roman" w:hAnsi="Times New Roman" w:cs="Times New Roman"/>
                <w:sz w:val="24"/>
              </w:rPr>
              <w:t>ncRNA MACC1-AS1</w:t>
            </w:r>
            <w:r w:rsidR="00851C85" w:rsidRPr="001A343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="00851C85" w:rsidRPr="001A343C">
              <w:rPr>
                <w:rFonts w:ascii="Times New Roman" w:hAnsi="Times New Roman" w:cs="Times New Roman"/>
                <w:sz w:val="24"/>
              </w:rPr>
              <w:t>combined with mRNA to form RNA-RNA complexes to stabilize MACC1 mRNA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4993588B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Promoting the survival of GC cells and ultimately leading to the development of GC</w:t>
            </w:r>
          </w:p>
        </w:tc>
        <w:tc>
          <w:tcPr>
            <w:tcW w:w="1560" w:type="dxa"/>
          </w:tcPr>
          <w:p w14:paraId="34B8B625" w14:textId="1147FE04" w:rsidR="00851C85" w:rsidRPr="001A343C" w:rsidRDefault="00807C5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vPC9BdXRob3I+PFllYXI+MjAxODwvWWVhcj48UmVj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vPC9BdXRob3I+PFllYXI+MjAxODwvWWVhcj48UmVj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8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53E596E3" w14:textId="77777777" w:rsidTr="00721621">
        <w:tc>
          <w:tcPr>
            <w:tcW w:w="1843" w:type="dxa"/>
            <w:vMerge/>
          </w:tcPr>
          <w:p w14:paraId="39CFEB54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7883C60F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725237C4" w14:textId="4EC58359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ncRNA THOR binds to the 3′UTR of SOX9 mRNA, which stabilizes the mRNA by forming RNA duplexes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57324008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Promoting the </w:t>
            </w:r>
            <w:r w:rsidRPr="001A343C">
              <w:rPr>
                <w:rFonts w:ascii="Calibri" w:hAnsi="Calibri" w:cs="Calibri"/>
                <w:sz w:val="24"/>
              </w:rPr>
              <w:t>﻿</w:t>
            </w:r>
            <w:r w:rsidRPr="001A343C">
              <w:rPr>
                <w:rFonts w:ascii="Times New Roman" w:hAnsi="Times New Roman" w:cs="Times New Roman"/>
                <w:sz w:val="24"/>
              </w:rPr>
              <w:t>stemness and drug resistance of GC cells</w:t>
            </w:r>
          </w:p>
        </w:tc>
        <w:tc>
          <w:tcPr>
            <w:tcW w:w="1560" w:type="dxa"/>
          </w:tcPr>
          <w:p w14:paraId="3DCF470D" w14:textId="443986CB" w:rsidR="00851C85" w:rsidRPr="001A343C" w:rsidRDefault="00807C58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25nPC9BdXRob3I+PFllYXI+MjAxODwvWWVhcj48UmVj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25nPC9BdXRob3I+PFllYXI+MjAxODwvWWVhcj48UmVj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29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4A00D7C8" w14:textId="77777777" w:rsidTr="00721621">
        <w:tc>
          <w:tcPr>
            <w:tcW w:w="1843" w:type="dxa"/>
            <w:vMerge/>
          </w:tcPr>
          <w:p w14:paraId="29DA6226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39F423EC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6612DF96" w14:textId="0A4CD3C3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Up-regulated lncRNA TINCR promotes STAU1-mediated mRNA decay, reduc</w:t>
            </w:r>
            <w:r w:rsidR="001D1B2B">
              <w:rPr>
                <w:rFonts w:ascii="Times New Roman" w:hAnsi="Times New Roman" w:cs="Times New Roman"/>
                <w:sz w:val="24"/>
              </w:rPr>
              <w:t>ing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 the half-life of KLF2 mRNA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7D1868F0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Antagonizing the tumor suppressor function of gene KLF2, and finally promotes the progress of GC</w:t>
            </w:r>
          </w:p>
        </w:tc>
        <w:tc>
          <w:tcPr>
            <w:tcW w:w="1560" w:type="dxa"/>
          </w:tcPr>
          <w:p w14:paraId="2C7EAB29" w14:textId="77777777" w:rsidR="00A11FDD" w:rsidRPr="001A343C" w:rsidRDefault="00A11FD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27913FF" w14:textId="072332CB" w:rsidR="00851C85" w:rsidRPr="001A343C" w:rsidRDefault="007F382C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YdTwvQXV0aG9yPjxZZWFyPjIwMTU8L1llYXI+PFJlY051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YdTwvQXV0aG9yPjxZZWFyPjIwMTU8L1llYXI+PFJlY051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0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7BC8B624" w14:textId="77777777" w:rsidTr="00721621">
        <w:tc>
          <w:tcPr>
            <w:tcW w:w="1843" w:type="dxa"/>
            <w:vMerge/>
          </w:tcPr>
          <w:p w14:paraId="1D62EBB3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76F8F5E9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47FEDB36" w14:textId="40649EEE" w:rsidR="00851C85" w:rsidRPr="001A343C" w:rsidRDefault="00073BFB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851C85" w:rsidRPr="001A343C">
              <w:rPr>
                <w:rFonts w:ascii="Times New Roman" w:hAnsi="Times New Roman" w:cs="Times New Roman"/>
                <w:sz w:val="24"/>
              </w:rPr>
              <w:t xml:space="preserve">ncRNA GHET1 enhances the interaction between RNA-binding protein IGF2BP1 and </w:t>
            </w:r>
            <w:r w:rsidR="00851C85" w:rsidRPr="001A343C">
              <w:rPr>
                <w:rFonts w:ascii="Times New Roman" w:hAnsi="Times New Roman" w:cs="Times New Roman"/>
                <w:i/>
                <w:sz w:val="24"/>
              </w:rPr>
              <w:t>c-</w:t>
            </w:r>
            <w:proofErr w:type="spellStart"/>
            <w:r w:rsidR="00851C85" w:rsidRPr="001A343C">
              <w:rPr>
                <w:rFonts w:ascii="Times New Roman" w:hAnsi="Times New Roman" w:cs="Times New Roman"/>
                <w:i/>
                <w:sz w:val="24"/>
              </w:rPr>
              <w:t>Myc</w:t>
            </w:r>
            <w:proofErr w:type="spellEnd"/>
            <w:r w:rsidR="00851C85" w:rsidRPr="001A343C">
              <w:rPr>
                <w:rFonts w:ascii="Times New Roman" w:hAnsi="Times New Roman" w:cs="Times New Roman"/>
                <w:sz w:val="24"/>
              </w:rPr>
              <w:t xml:space="preserve"> mRNA by binding to IGF2BP1, thereby inhibiting the degradation of </w:t>
            </w:r>
            <w:r w:rsidR="00851C85" w:rsidRPr="001A343C">
              <w:rPr>
                <w:rFonts w:ascii="Times New Roman" w:hAnsi="Times New Roman" w:cs="Times New Roman"/>
                <w:i/>
                <w:sz w:val="24"/>
              </w:rPr>
              <w:t>c-</w:t>
            </w:r>
            <w:proofErr w:type="spellStart"/>
            <w:r w:rsidR="00851C85" w:rsidRPr="001A343C">
              <w:rPr>
                <w:rFonts w:ascii="Times New Roman" w:hAnsi="Times New Roman" w:cs="Times New Roman"/>
                <w:i/>
                <w:sz w:val="24"/>
              </w:rPr>
              <w:t>Myc</w:t>
            </w:r>
            <w:proofErr w:type="spellEnd"/>
            <w:r w:rsidR="00851C85" w:rsidRPr="001A343C">
              <w:rPr>
                <w:rFonts w:ascii="Times New Roman" w:hAnsi="Times New Roman" w:cs="Times New Roman"/>
                <w:sz w:val="24"/>
              </w:rPr>
              <w:t xml:space="preserve"> mRNA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172C924B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Promoting the proliferation of GC cells</w:t>
            </w:r>
          </w:p>
        </w:tc>
        <w:tc>
          <w:tcPr>
            <w:tcW w:w="1560" w:type="dxa"/>
          </w:tcPr>
          <w:p w14:paraId="23F4FB66" w14:textId="77777777" w:rsidR="00A11FDD" w:rsidRPr="001A343C" w:rsidRDefault="00A11FD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85D3BB8" w14:textId="25BAB7BC" w:rsidR="00851C85" w:rsidRPr="001A343C" w:rsidRDefault="00B84E07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YW5nPC9BdXRob3I+PFllYXI+MjAxNDwvWWVhcj48UmVj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YW5nPC9BdXRob3I+PFllYXI+MjAxNDwvWWVhcj48UmVj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1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851C85" w:rsidRPr="001A343C" w14:paraId="2CB47616" w14:textId="77777777" w:rsidTr="00721621">
        <w:tc>
          <w:tcPr>
            <w:tcW w:w="1843" w:type="dxa"/>
            <w:vMerge/>
          </w:tcPr>
          <w:p w14:paraId="5E007B09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537D0121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7DA1284D" w14:textId="6F31E80D" w:rsidR="00851C85" w:rsidRPr="001A343C" w:rsidRDefault="00887E4C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851C85" w:rsidRPr="001A343C">
              <w:rPr>
                <w:rFonts w:ascii="Times New Roman" w:hAnsi="Times New Roman" w:cs="Times New Roman"/>
                <w:sz w:val="24"/>
              </w:rPr>
              <w:t xml:space="preserve">ncRNA PDCD4-AS1 combines with PDCD4 mRNA to form an RNA duplex, and weakens the interaction between PDCD4 mRNA and mRNA decay factor </w:t>
            </w:r>
            <w:proofErr w:type="spellStart"/>
            <w:r w:rsidR="00851C85" w:rsidRPr="001A343C">
              <w:rPr>
                <w:rFonts w:ascii="Times New Roman" w:hAnsi="Times New Roman" w:cs="Times New Roman"/>
                <w:sz w:val="24"/>
              </w:rPr>
              <w:t>HuR</w:t>
            </w:r>
            <w:proofErr w:type="spellEnd"/>
            <w:r w:rsidR="00851C85" w:rsidRPr="001A343C">
              <w:rPr>
                <w:rFonts w:ascii="Times New Roman" w:hAnsi="Times New Roman" w:cs="Times New Roman"/>
                <w:sz w:val="24"/>
              </w:rPr>
              <w:t xml:space="preserve"> to stabilize PDCD4 mRNA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2A93FF98" w14:textId="77777777" w:rsidR="00851C85" w:rsidRPr="001A343C" w:rsidRDefault="00851C85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Suppressing the progression of triple-negative breast cancer</w:t>
            </w:r>
          </w:p>
        </w:tc>
        <w:tc>
          <w:tcPr>
            <w:tcW w:w="1560" w:type="dxa"/>
          </w:tcPr>
          <w:p w14:paraId="0AC13A2C" w14:textId="77777777" w:rsidR="00A11FDD" w:rsidRPr="001A343C" w:rsidRDefault="00A11FD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1E15631" w14:textId="03847ECC" w:rsidR="00851C85" w:rsidRPr="001A343C" w:rsidRDefault="00CA596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YWRhbGloYTwvQXV0aG9yPjxZZWFyPjIwMTg8L1llYXI+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YWRhbGloYTwvQXV0aG9yPjxZZWFyPjIwMTg8L1llYXI+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2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B55D9D" w:rsidRPr="001A343C" w14:paraId="6D9A8FCB" w14:textId="77777777" w:rsidTr="00721621">
        <w:tc>
          <w:tcPr>
            <w:tcW w:w="1843" w:type="dxa"/>
            <w:vMerge w:val="restart"/>
          </w:tcPr>
          <w:p w14:paraId="2222ED21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0EFDB3D" w14:textId="77777777" w:rsidR="002E6203" w:rsidRPr="001A343C" w:rsidRDefault="002E6203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CBA7B3D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916C953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A3639DD" w14:textId="0744A165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as 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ceRNAs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regulate</w:t>
            </w:r>
            <w:r w:rsidR="00B703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miRNAs</w:t>
            </w:r>
          </w:p>
        </w:tc>
        <w:tc>
          <w:tcPr>
            <w:tcW w:w="2693" w:type="dxa"/>
            <w:vMerge w:val="restart"/>
          </w:tcPr>
          <w:p w14:paraId="2D569C6B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EBB7322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83CDD62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4205C029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1A9AA47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Acting as "sponge"/</w:t>
            </w:r>
            <w:r w:rsidR="00E11B0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"decoy" for miRNAs</w:t>
            </w:r>
          </w:p>
        </w:tc>
        <w:tc>
          <w:tcPr>
            <w:tcW w:w="7655" w:type="dxa"/>
          </w:tcPr>
          <w:p w14:paraId="14F64747" w14:textId="68A02186" w:rsidR="009B00F1" w:rsidRPr="001A343C" w:rsidRDefault="004A7AD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L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>ncRNA AK015322 interact</w:t>
            </w:r>
            <w:r w:rsidRPr="001A343C">
              <w:rPr>
                <w:rFonts w:ascii="Times New Roman" w:hAnsi="Times New Roman" w:cs="Times New Roman"/>
                <w:sz w:val="24"/>
              </w:rPr>
              <w:t>s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 xml:space="preserve"> with the RISC. The miR-19b-3p b</w:t>
            </w:r>
            <w:r w:rsidRPr="001A343C">
              <w:rPr>
                <w:rFonts w:ascii="Times New Roman" w:hAnsi="Times New Roman" w:cs="Times New Roman"/>
                <w:sz w:val="24"/>
              </w:rPr>
              <w:t>inds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 xml:space="preserve"> to lncRNA AK015322 </w:t>
            </w:r>
            <w:r w:rsidRPr="001A343C">
              <w:rPr>
                <w:rFonts w:ascii="Times New Roman" w:hAnsi="Times New Roman" w:cs="Times New Roman"/>
                <w:sz w:val="24"/>
              </w:rPr>
              <w:t>and is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 xml:space="preserve"> cleaved by the protein </w:t>
            </w:r>
            <w:proofErr w:type="spellStart"/>
            <w:r w:rsidR="00B55D9D" w:rsidRPr="001A343C">
              <w:rPr>
                <w:rFonts w:ascii="Times New Roman" w:hAnsi="Times New Roman" w:cs="Times New Roman"/>
                <w:sz w:val="24"/>
              </w:rPr>
              <w:t>Argonaute</w:t>
            </w:r>
            <w:proofErr w:type="spellEnd"/>
            <w:r w:rsidR="00B55D9D" w:rsidRPr="001A343C">
              <w:rPr>
                <w:rFonts w:ascii="Times New Roman" w:hAnsi="Times New Roman" w:cs="Times New Roman"/>
                <w:sz w:val="24"/>
              </w:rPr>
              <w:t xml:space="preserve"> in RISC, and then silence</w:t>
            </w:r>
            <w:r w:rsidRPr="001A343C">
              <w:rPr>
                <w:rFonts w:ascii="Times New Roman" w:hAnsi="Times New Roman" w:cs="Times New Roman"/>
                <w:sz w:val="24"/>
              </w:rPr>
              <w:t>s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 xml:space="preserve"> the target gene </w:t>
            </w:r>
            <w:proofErr w:type="spellStart"/>
            <w:r w:rsidR="00B55D9D" w:rsidRPr="001A343C">
              <w:rPr>
                <w:rFonts w:ascii="Times New Roman" w:hAnsi="Times New Roman" w:cs="Times New Roman"/>
                <w:sz w:val="24"/>
              </w:rPr>
              <w:t>Ets</w:t>
            </w:r>
            <w:proofErr w:type="spellEnd"/>
            <w:r w:rsidR="00B55D9D" w:rsidRPr="001A343C">
              <w:rPr>
                <w:rFonts w:ascii="Times New Roman" w:hAnsi="Times New Roman" w:cs="Times New Roman"/>
                <w:sz w:val="24"/>
              </w:rPr>
              <w:t>-variant 5</w:t>
            </w:r>
            <w:r w:rsidR="003440A7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47192E68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Promoting the self-renewal of mouse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spermatogonial</w:t>
            </w:r>
            <w:proofErr w:type="spellEnd"/>
            <w:r w:rsidRPr="001A343C">
              <w:rPr>
                <w:rFonts w:ascii="Times New Roman" w:hAnsi="Times New Roman" w:cs="Times New Roman"/>
                <w:sz w:val="24"/>
              </w:rPr>
              <w:t xml:space="preserve"> stem cell</w:t>
            </w:r>
          </w:p>
        </w:tc>
        <w:tc>
          <w:tcPr>
            <w:tcW w:w="1560" w:type="dxa"/>
          </w:tcPr>
          <w:p w14:paraId="2C162DCA" w14:textId="77777777" w:rsidR="00A11FDD" w:rsidRPr="001A343C" w:rsidRDefault="00A11FD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9E76856" w14:textId="44CA0826" w:rsidR="00B55D9D" w:rsidRPr="001A343C" w:rsidRDefault="00CA596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TwvQXV0aG9yPjxZZWFyPjIwMTc8L1llYXI+PFJlY051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dTwvQXV0aG9yPjxZZWFyPjIwMTc8L1llYXI+PFJlY051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3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B55D9D" w:rsidRPr="001A343C" w14:paraId="22C84BE1" w14:textId="77777777" w:rsidTr="00721621">
        <w:tc>
          <w:tcPr>
            <w:tcW w:w="1843" w:type="dxa"/>
            <w:vMerge/>
          </w:tcPr>
          <w:p w14:paraId="5D8B55CE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4567B1CD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361CE9E1" w14:textId="77777777" w:rsidR="00B55D9D" w:rsidRPr="001A343C" w:rsidRDefault="00B55D9D" w:rsidP="00413A6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 xml:space="preserve">In C13-PB cells, lncRNA H19 acts as a sponge of </w:t>
            </w:r>
            <w:proofErr w:type="spellStart"/>
            <w:r w:rsidRPr="001A343C">
              <w:rPr>
                <w:rFonts w:ascii="Times New Roman" w:hAnsi="Times New Roman" w:cs="Times New Roman"/>
                <w:sz w:val="24"/>
              </w:rPr>
              <w:t>micRNA</w:t>
            </w:r>
            <w:proofErr w:type="spellEnd"/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 let-7b</w:t>
            </w:r>
            <w:r w:rsidRPr="001A343C">
              <w:rPr>
                <w:rFonts w:ascii="Times New Roman" w:hAnsi="Times New Roman" w:cs="Times New Roman"/>
                <w:sz w:val="24"/>
              </w:rPr>
              <w:t xml:space="preserve">, triggering the process of EMT. In C13-PT and C13-LM cells, lncRNA </w:t>
            </w:r>
            <w:r w:rsidRPr="001A343C">
              <w:rPr>
                <w:rFonts w:ascii="Times New Roman" w:hAnsi="Times New Roman" w:cs="Times New Roman"/>
                <w:i/>
                <w:sz w:val="24"/>
              </w:rPr>
              <w:t xml:space="preserve">H19 </w:t>
            </w:r>
            <w:r w:rsidRPr="001A343C">
              <w:rPr>
                <w:rFonts w:ascii="Times New Roman" w:hAnsi="Times New Roman" w:cs="Times New Roman"/>
                <w:sz w:val="24"/>
              </w:rPr>
              <w:t>acts as a sponge of miR-200b/c, triggering the process of MET.</w:t>
            </w:r>
          </w:p>
        </w:tc>
        <w:tc>
          <w:tcPr>
            <w:tcW w:w="4819" w:type="dxa"/>
          </w:tcPr>
          <w:p w14:paraId="0E451F81" w14:textId="77777777" w:rsidR="00D65D1D" w:rsidRPr="001A343C" w:rsidRDefault="00D65D1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CD64546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Promoting breast cancer cells metastasis</w:t>
            </w:r>
          </w:p>
        </w:tc>
        <w:tc>
          <w:tcPr>
            <w:tcW w:w="1560" w:type="dxa"/>
          </w:tcPr>
          <w:p w14:paraId="132C44C1" w14:textId="77777777" w:rsidR="00805AC0" w:rsidRPr="001A343C" w:rsidRDefault="00805AC0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4566E0A" w14:textId="3FB6B40F" w:rsidR="00B55D9D" w:rsidRPr="001A343C" w:rsidRDefault="00EA68AF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91PC9BdXRob3I+PFllYXI+MjAxNzwvWWVhcj48UmVj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91PC9BdXRob3I+PFllYXI+MjAxNzwvWWVhcj48UmVj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</w:fldData>
              </w:fldChar>
            </w:r>
            <w:r w:rsidR="002E23B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2E23B5">
              <w:rPr>
                <w:rFonts w:ascii="Times New Roman" w:hAnsi="Times New Roman" w:cs="Times New Roman"/>
                <w:sz w:val="24"/>
              </w:rPr>
            </w:r>
            <w:r w:rsidR="002E23B5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E23B5" w:rsidRPr="002E23B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4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B55D9D" w:rsidRPr="001A343C" w14:paraId="548670D3" w14:textId="77777777" w:rsidTr="00721621">
        <w:tc>
          <w:tcPr>
            <w:tcW w:w="1843" w:type="dxa"/>
            <w:vMerge/>
          </w:tcPr>
          <w:p w14:paraId="7913ACD5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Merge/>
          </w:tcPr>
          <w:p w14:paraId="02DA6D21" w14:textId="77777777" w:rsidR="00B55D9D" w:rsidRPr="001A343C" w:rsidRDefault="00B55D9D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5" w:type="dxa"/>
          </w:tcPr>
          <w:p w14:paraId="1099474F" w14:textId="063BCC8C" w:rsidR="00B55D9D" w:rsidRPr="001A343C" w:rsidRDefault="00B55D9D" w:rsidP="00413A6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In breast cancer cells, the decoy mechanism of lncRNA PVT1 is turned off, which be unable to inhibit mi</w:t>
            </w:r>
            <w:r w:rsidR="00B5486B">
              <w:rPr>
                <w:rFonts w:ascii="Times New Roman" w:hAnsi="Times New Roman" w:cs="Times New Roman"/>
                <w:sz w:val="24"/>
              </w:rPr>
              <w:t>R</w:t>
            </w:r>
            <w:r w:rsidRPr="001A343C">
              <w:rPr>
                <w:rFonts w:ascii="Times New Roman" w:hAnsi="Times New Roman" w:cs="Times New Roman"/>
                <w:sz w:val="24"/>
              </w:rPr>
              <w:t>-200 family members.</w:t>
            </w:r>
            <w:r w:rsidR="00B5486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In normal breast cells, the decoy mechanism of lncRNA PVT1 is switched on, which can inhibit miR-200 family members and affect the expression of downstream mRNAs</w:t>
            </w:r>
            <w:r w:rsidR="003E2337" w:rsidRPr="001A343C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4819" w:type="dxa"/>
          </w:tcPr>
          <w:p w14:paraId="63515DA4" w14:textId="650AC7D3" w:rsidR="00B55D9D" w:rsidRPr="001A343C" w:rsidRDefault="003E2337" w:rsidP="00413A64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t>In breast cancer cells, lncRNA PVT1 i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>nhibit</w:t>
            </w:r>
            <w:r w:rsidRPr="001A343C">
              <w:rPr>
                <w:rFonts w:ascii="Times New Roman" w:hAnsi="Times New Roman" w:cs="Times New Roman"/>
                <w:sz w:val="24"/>
              </w:rPr>
              <w:t>s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 xml:space="preserve"> apoptosis</w:t>
            </w:r>
            <w:r w:rsidRPr="001A343C">
              <w:rPr>
                <w:rFonts w:ascii="Times New Roman" w:hAnsi="Times New Roman" w:cs="Times New Roman"/>
                <w:sz w:val="24"/>
              </w:rPr>
              <w:t>.</w:t>
            </w:r>
            <w:r w:rsidR="0084437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A343C">
              <w:rPr>
                <w:rFonts w:ascii="Times New Roman" w:hAnsi="Times New Roman" w:cs="Times New Roman"/>
                <w:sz w:val="24"/>
              </w:rPr>
              <w:t>I</w:t>
            </w:r>
            <w:r w:rsidR="00B55D9D" w:rsidRPr="001A343C">
              <w:rPr>
                <w:rFonts w:ascii="Times New Roman" w:hAnsi="Times New Roman" w:cs="Times New Roman"/>
                <w:sz w:val="24"/>
              </w:rPr>
              <w:t>n normal breast cells, lncRNA PVT1 exerts anticancer effects</w:t>
            </w:r>
            <w:r w:rsidR="00C60233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560" w:type="dxa"/>
          </w:tcPr>
          <w:p w14:paraId="43825969" w14:textId="77777777" w:rsidR="00106944" w:rsidRPr="001A343C" w:rsidRDefault="00106944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7AACDC25" w14:textId="720F8BA1" w:rsidR="00B55D9D" w:rsidRPr="001A343C" w:rsidRDefault="00AA1573" w:rsidP="00413A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A343C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YWNpPC9BdXRob3I+PFllYXI+MjAxNDwvWWVhcj48UmVj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</w:fldData>
              </w:fldChar>
            </w:r>
            <w:r w:rsidR="00CD0D10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CD0D10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YWNpPC9BdXRob3I+PFllYXI+MjAxNDwvWWVhcj48UmVj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</w:fldData>
              </w:fldChar>
            </w:r>
            <w:r w:rsidR="00CD0D10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CD0D10">
              <w:rPr>
                <w:rFonts w:ascii="Times New Roman" w:hAnsi="Times New Roman" w:cs="Times New Roman"/>
                <w:sz w:val="24"/>
              </w:rPr>
            </w:r>
            <w:r w:rsidR="00CD0D10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1A343C">
              <w:rPr>
                <w:rFonts w:ascii="Times New Roman" w:hAnsi="Times New Roman" w:cs="Times New Roman"/>
                <w:sz w:val="24"/>
              </w:rPr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D0D10" w:rsidRPr="00CD0D10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5,36</w:t>
            </w:r>
            <w:r w:rsidRPr="001A343C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</w:tbl>
    <w:p w14:paraId="44A33262" w14:textId="77777777" w:rsidR="000E2FA5" w:rsidRPr="001A343C" w:rsidRDefault="000E2FA5" w:rsidP="00413A64">
      <w:pPr>
        <w:jc w:val="left"/>
        <w:rPr>
          <w:rFonts w:ascii="Times New Roman" w:hAnsi="Times New Roman" w:cs="Times New Roman"/>
          <w:sz w:val="24"/>
        </w:rPr>
      </w:pPr>
    </w:p>
    <w:p w14:paraId="43D0AA60" w14:textId="77777777" w:rsidR="00D664AA" w:rsidRDefault="00D664AA" w:rsidP="00D664AA">
      <w:pPr>
        <w:rPr>
          <w:rFonts w:ascii="Times New Roman" w:hAnsi="Times New Roman" w:cs="Times New Roman"/>
          <w:sz w:val="24"/>
        </w:rPr>
      </w:pPr>
      <w:r w:rsidRPr="001A343C">
        <w:rPr>
          <w:rFonts w:ascii="Times New Roman" w:hAnsi="Times New Roman" w:cs="Times New Roman"/>
          <w:sz w:val="24"/>
        </w:rPr>
        <w:t>Abbreviations</w:t>
      </w:r>
    </w:p>
    <w:p w14:paraId="3724F75F" w14:textId="77777777" w:rsidR="00D772A7" w:rsidRDefault="00D772A7" w:rsidP="00D664AA">
      <w:pPr>
        <w:rPr>
          <w:rFonts w:ascii="Times New Roman" w:hAnsi="Times New Roman" w:cs="Times New Roman"/>
          <w:sz w:val="24"/>
        </w:rPr>
      </w:pPr>
    </w:p>
    <w:p w14:paraId="2032D0D4" w14:textId="605DABB9" w:rsidR="00FD3E20" w:rsidRDefault="00FD3E20" w:rsidP="00D664AA">
      <w:pPr>
        <w:rPr>
          <w:rFonts w:ascii="Times New Roman" w:hAnsi="Times New Roman" w:cs="Times New Roman"/>
          <w:sz w:val="24"/>
        </w:rPr>
      </w:pPr>
      <w:r w:rsidRPr="00FD3E20">
        <w:rPr>
          <w:rFonts w:ascii="Times New Roman" w:hAnsi="Times New Roman" w:cs="Times New Roman"/>
          <w:sz w:val="24"/>
        </w:rPr>
        <w:t>ABCB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FD3E20">
        <w:rPr>
          <w:rFonts w:ascii="Times New Roman" w:hAnsi="Times New Roman" w:cs="Times New Roman"/>
          <w:sz w:val="24"/>
        </w:rPr>
        <w:t>ATP Binding Cassette Subfamily B Member 1</w:t>
      </w:r>
    </w:p>
    <w:p w14:paraId="58821C45" w14:textId="2D00AD75" w:rsidR="00D772A7" w:rsidRDefault="00D772A7" w:rsidP="00D664AA">
      <w:pPr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APTR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Alu-Mediated CDKN1A/P21 Transcriptional Regulator</w:t>
      </w:r>
    </w:p>
    <w:p w14:paraId="1283794E" w14:textId="0E0B3E32" w:rsidR="00143250" w:rsidRPr="00A05896" w:rsidRDefault="00143250" w:rsidP="00D664AA">
      <w:pPr>
        <w:rPr>
          <w:rFonts w:ascii="Times New Roman" w:hAnsi="Times New Roman" w:cs="Times New Roman"/>
          <w:sz w:val="24"/>
        </w:rPr>
      </w:pPr>
      <w:r w:rsidRPr="00143250">
        <w:rPr>
          <w:rFonts w:ascii="Times New Roman" w:hAnsi="Times New Roman" w:cs="Times New Roman"/>
          <w:sz w:val="24"/>
        </w:rPr>
        <w:t>AR:</w:t>
      </w:r>
      <w:r w:rsidR="00B071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143250">
        <w:rPr>
          <w:rFonts w:ascii="Times New Roman" w:hAnsi="Times New Roman" w:cs="Times New Roman"/>
          <w:sz w:val="24"/>
        </w:rPr>
        <w:t xml:space="preserve">ndrogen </w:t>
      </w:r>
      <w:r>
        <w:rPr>
          <w:rFonts w:ascii="Times New Roman" w:hAnsi="Times New Roman" w:cs="Times New Roman"/>
          <w:sz w:val="24"/>
        </w:rPr>
        <w:t>R</w:t>
      </w:r>
      <w:r w:rsidRPr="00143250">
        <w:rPr>
          <w:rFonts w:ascii="Times New Roman" w:hAnsi="Times New Roman" w:cs="Times New Roman"/>
          <w:sz w:val="24"/>
        </w:rPr>
        <w:t xml:space="preserve">eceptor </w:t>
      </w:r>
    </w:p>
    <w:p w14:paraId="58D170F0" w14:textId="0491D4D1" w:rsidR="00387C6F" w:rsidRDefault="00387C6F" w:rsidP="00D664AA">
      <w:pPr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BISPR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BST2 IFN-Stimulated Positive Regulator</w:t>
      </w:r>
    </w:p>
    <w:p w14:paraId="75E68B97" w14:textId="699E0C06" w:rsidR="0020546F" w:rsidRPr="0020546F" w:rsidRDefault="0020546F" w:rsidP="00D664AA">
      <w:pPr>
        <w:rPr>
          <w:rFonts w:ascii="Times New Roman" w:hAnsi="Times New Roman" w:cs="Times New Roman"/>
          <w:sz w:val="24"/>
        </w:rPr>
      </w:pPr>
      <w:r w:rsidRPr="0020546F">
        <w:rPr>
          <w:rFonts w:ascii="Times New Roman" w:hAnsi="Times New Roman" w:cs="Times New Roman"/>
          <w:sz w:val="24"/>
        </w:rPr>
        <w:t>B-MYB:</w:t>
      </w:r>
      <w:r w:rsidR="00B071D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0546F">
        <w:rPr>
          <w:rFonts w:ascii="Times New Roman" w:hAnsi="Times New Roman" w:cs="Times New Roman"/>
          <w:sz w:val="24"/>
        </w:rPr>
        <w:t>Myb</w:t>
      </w:r>
      <w:proofErr w:type="spellEnd"/>
      <w:r w:rsidRPr="0020546F">
        <w:rPr>
          <w:rFonts w:ascii="Times New Roman" w:hAnsi="Times New Roman" w:cs="Times New Roman"/>
          <w:sz w:val="24"/>
        </w:rPr>
        <w:t>-Related Protein B</w:t>
      </w:r>
    </w:p>
    <w:p w14:paraId="288608FB" w14:textId="6F402190" w:rsidR="005237BF" w:rsidRPr="00A05896" w:rsidRDefault="005237BF" w:rsidP="00D664AA">
      <w:pPr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BST2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Bone Marrow Stromal Cell Antigen 2</w:t>
      </w:r>
    </w:p>
    <w:p w14:paraId="39135907" w14:textId="0A5473EC" w:rsidR="00A1732A" w:rsidRPr="00A05896" w:rsidRDefault="00A1732A" w:rsidP="00D664AA">
      <w:pPr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CBP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CREB-Binding Protein</w:t>
      </w:r>
    </w:p>
    <w:p w14:paraId="364B4533" w14:textId="64EFD9B5" w:rsidR="002B7941" w:rsidRDefault="002B7941" w:rsidP="00D664AA">
      <w:pPr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CCAT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Colon Cancer Associated Transcript 1</w:t>
      </w:r>
    </w:p>
    <w:p w14:paraId="00AA7F56" w14:textId="2E4A71D1" w:rsidR="003204F4" w:rsidRDefault="003204F4" w:rsidP="00D664AA">
      <w:pPr>
        <w:rPr>
          <w:rFonts w:ascii="Times New Roman" w:hAnsi="Times New Roman" w:cs="Times New Roman"/>
          <w:sz w:val="24"/>
        </w:rPr>
      </w:pPr>
      <w:r w:rsidRPr="003204F4">
        <w:rPr>
          <w:rFonts w:ascii="Times New Roman" w:hAnsi="Times New Roman" w:cs="Times New Roman"/>
          <w:sz w:val="24"/>
        </w:rPr>
        <w:t>CNBP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3204F4">
        <w:rPr>
          <w:rFonts w:ascii="Times New Roman" w:hAnsi="Times New Roman" w:cs="Times New Roman"/>
          <w:sz w:val="24"/>
        </w:rPr>
        <w:t>CCHC-Type Zinc Finger Nucleic Acid Binding Protein</w:t>
      </w:r>
    </w:p>
    <w:p w14:paraId="78FD1BEA" w14:textId="1DE592F0" w:rsidR="00DF502D" w:rsidRPr="00A05896" w:rsidRDefault="00DF502D" w:rsidP="00DF502D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CRC: Colorectal Cancer</w:t>
      </w:r>
    </w:p>
    <w:p w14:paraId="27E3B67F" w14:textId="77777777" w:rsidR="00C350F5" w:rsidRPr="00A05896" w:rsidRDefault="00FC2CBC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CTCF:</w:t>
      </w:r>
      <w:r w:rsidR="006B4C05" w:rsidRPr="00A05896">
        <w:rPr>
          <w:rFonts w:ascii="Times New Roman" w:hAnsi="Times New Roman" w:cs="Times New Roman"/>
          <w:sz w:val="24"/>
        </w:rPr>
        <w:t xml:space="preserve"> CCCTC-Binding Factor</w:t>
      </w:r>
    </w:p>
    <w:p w14:paraId="6A32788B" w14:textId="248F7316" w:rsidR="00D9695D" w:rsidRDefault="00D9695D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E2F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E2F Transcription Factor 1</w:t>
      </w:r>
    </w:p>
    <w:p w14:paraId="2D475F96" w14:textId="2E3EE8B6" w:rsidR="00494B2F" w:rsidRPr="00A05896" w:rsidRDefault="00494B2F" w:rsidP="00413A64">
      <w:pPr>
        <w:jc w:val="left"/>
        <w:rPr>
          <w:rFonts w:ascii="Times New Roman" w:hAnsi="Times New Roman" w:cs="Times New Roman"/>
          <w:sz w:val="24"/>
        </w:rPr>
      </w:pPr>
      <w:r w:rsidRPr="00494B2F">
        <w:rPr>
          <w:rFonts w:ascii="Times New Roman" w:hAnsi="Times New Roman" w:cs="Times New Roman"/>
          <w:sz w:val="24"/>
        </w:rPr>
        <w:t>EMT:</w:t>
      </w:r>
      <w:r w:rsidR="00B071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Pr="00494B2F">
        <w:rPr>
          <w:rFonts w:ascii="Times New Roman" w:hAnsi="Times New Roman" w:cs="Times New Roman"/>
          <w:sz w:val="24"/>
        </w:rPr>
        <w:t>pithelial</w:t>
      </w:r>
      <w:r w:rsidR="003B4CF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M</w:t>
      </w:r>
      <w:r w:rsidRPr="00494B2F">
        <w:rPr>
          <w:rFonts w:ascii="Times New Roman" w:hAnsi="Times New Roman" w:cs="Times New Roman"/>
          <w:sz w:val="24"/>
        </w:rPr>
        <w:t xml:space="preserve">esenchymal </w:t>
      </w:r>
      <w:r>
        <w:rPr>
          <w:rFonts w:ascii="Times New Roman" w:hAnsi="Times New Roman" w:cs="Times New Roman"/>
          <w:sz w:val="24"/>
        </w:rPr>
        <w:t>T</w:t>
      </w:r>
      <w:r w:rsidRPr="00494B2F">
        <w:rPr>
          <w:rFonts w:ascii="Times New Roman" w:hAnsi="Times New Roman" w:cs="Times New Roman"/>
          <w:sz w:val="24"/>
        </w:rPr>
        <w:t>ransition</w:t>
      </w:r>
    </w:p>
    <w:p w14:paraId="262AD755" w14:textId="13116CDE" w:rsidR="00CF30D4" w:rsidRPr="00A05896" w:rsidRDefault="00CF30D4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F</w:t>
      </w:r>
      <w:r w:rsidR="00042F89">
        <w:rPr>
          <w:rFonts w:ascii="Times New Roman" w:hAnsi="Times New Roman" w:cs="Times New Roman"/>
          <w:sz w:val="24"/>
        </w:rPr>
        <w:t>ENDRR</w:t>
      </w:r>
      <w:r w:rsidRPr="00A05896">
        <w:rPr>
          <w:rFonts w:ascii="Times New Roman" w:hAnsi="Times New Roman" w:cs="Times New Roman"/>
          <w:sz w:val="24"/>
        </w:rPr>
        <w:t>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FOXF1 Adjacent Non-Coding Developmental Regulatory RNA</w:t>
      </w:r>
    </w:p>
    <w:p w14:paraId="5493A98D" w14:textId="44E00120" w:rsidR="008956B7" w:rsidRDefault="008956B7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Foxf1:</w:t>
      </w:r>
      <w:r w:rsidR="00B071D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05896">
        <w:rPr>
          <w:rFonts w:ascii="Times New Roman" w:hAnsi="Times New Roman" w:cs="Times New Roman"/>
          <w:sz w:val="24"/>
        </w:rPr>
        <w:t>Forkhead</w:t>
      </w:r>
      <w:proofErr w:type="spellEnd"/>
      <w:r w:rsidRPr="00A05896">
        <w:rPr>
          <w:rFonts w:ascii="Times New Roman" w:hAnsi="Times New Roman" w:cs="Times New Roman"/>
          <w:sz w:val="24"/>
        </w:rPr>
        <w:t xml:space="preserve"> Box F1</w:t>
      </w:r>
    </w:p>
    <w:p w14:paraId="3FDC5F9D" w14:textId="1B0EFD2E" w:rsidR="00E210BB" w:rsidRDefault="00E210BB" w:rsidP="00413A64">
      <w:pPr>
        <w:jc w:val="left"/>
        <w:rPr>
          <w:rFonts w:ascii="Times New Roman" w:hAnsi="Times New Roman" w:cs="Times New Roman"/>
          <w:sz w:val="24"/>
        </w:rPr>
      </w:pPr>
      <w:r w:rsidRPr="00E210BB">
        <w:rPr>
          <w:rFonts w:ascii="Times New Roman" w:hAnsi="Times New Roman" w:cs="Times New Roman"/>
          <w:sz w:val="24"/>
        </w:rPr>
        <w:t>FOXC2:</w:t>
      </w:r>
      <w:r w:rsidR="007E15A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210BB">
        <w:rPr>
          <w:rFonts w:ascii="Times New Roman" w:hAnsi="Times New Roman" w:cs="Times New Roman"/>
          <w:sz w:val="24"/>
        </w:rPr>
        <w:t>Forkhead</w:t>
      </w:r>
      <w:proofErr w:type="spellEnd"/>
      <w:r w:rsidRPr="00E210BB">
        <w:rPr>
          <w:rFonts w:ascii="Times New Roman" w:hAnsi="Times New Roman" w:cs="Times New Roman"/>
          <w:sz w:val="24"/>
        </w:rPr>
        <w:t xml:space="preserve"> Box C2</w:t>
      </w:r>
    </w:p>
    <w:p w14:paraId="044CD844" w14:textId="438F164C" w:rsidR="00877457" w:rsidRPr="00A05896" w:rsidRDefault="00877457" w:rsidP="00413A64">
      <w:pPr>
        <w:jc w:val="left"/>
        <w:rPr>
          <w:rFonts w:ascii="Times New Roman" w:hAnsi="Times New Roman" w:cs="Times New Roman"/>
          <w:sz w:val="24"/>
        </w:rPr>
      </w:pPr>
      <w:r w:rsidRPr="00877457">
        <w:rPr>
          <w:rFonts w:ascii="Times New Roman" w:hAnsi="Times New Roman" w:cs="Times New Roman"/>
          <w:sz w:val="24"/>
        </w:rPr>
        <w:t>FOXC2-AS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877457">
        <w:rPr>
          <w:rFonts w:ascii="Times New Roman" w:hAnsi="Times New Roman" w:cs="Times New Roman"/>
          <w:sz w:val="24"/>
        </w:rPr>
        <w:t>FOXC2 Antisense RNA 1</w:t>
      </w:r>
    </w:p>
    <w:p w14:paraId="13114E18" w14:textId="63574257" w:rsidR="00165FC3" w:rsidRDefault="00165FC3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GBM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 xml:space="preserve">Glioblastoma </w:t>
      </w:r>
      <w:r w:rsidR="00E87C25" w:rsidRPr="00A05896">
        <w:rPr>
          <w:rFonts w:ascii="Times New Roman" w:hAnsi="Times New Roman" w:cs="Times New Roman"/>
          <w:sz w:val="24"/>
        </w:rPr>
        <w:t>M</w:t>
      </w:r>
      <w:r w:rsidRPr="00A05896">
        <w:rPr>
          <w:rFonts w:ascii="Times New Roman" w:hAnsi="Times New Roman" w:cs="Times New Roman"/>
          <w:sz w:val="24"/>
        </w:rPr>
        <w:t>ultiforme</w:t>
      </w:r>
    </w:p>
    <w:p w14:paraId="19EDBAB3" w14:textId="2598F08E" w:rsidR="001403A1" w:rsidRDefault="001403A1" w:rsidP="00413A64">
      <w:pPr>
        <w:jc w:val="left"/>
        <w:rPr>
          <w:rFonts w:ascii="Times New Roman" w:hAnsi="Times New Roman" w:cs="Times New Roman"/>
          <w:sz w:val="24"/>
        </w:rPr>
      </w:pPr>
      <w:r w:rsidRPr="001403A1">
        <w:rPr>
          <w:rFonts w:ascii="Times New Roman" w:hAnsi="Times New Roman" w:cs="Times New Roman"/>
          <w:sz w:val="24"/>
        </w:rPr>
        <w:t>GC:</w:t>
      </w:r>
      <w:r w:rsidR="00B071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 w:rsidRPr="001403A1">
        <w:rPr>
          <w:rFonts w:ascii="Times New Roman" w:hAnsi="Times New Roman" w:cs="Times New Roman"/>
          <w:sz w:val="24"/>
        </w:rPr>
        <w:t xml:space="preserve">astric </w:t>
      </w:r>
      <w:r>
        <w:rPr>
          <w:rFonts w:ascii="Times New Roman" w:hAnsi="Times New Roman" w:cs="Times New Roman"/>
          <w:sz w:val="24"/>
        </w:rPr>
        <w:t>C</w:t>
      </w:r>
      <w:r w:rsidRPr="001403A1">
        <w:rPr>
          <w:rFonts w:ascii="Times New Roman" w:hAnsi="Times New Roman" w:cs="Times New Roman"/>
          <w:sz w:val="24"/>
        </w:rPr>
        <w:t>ancer</w:t>
      </w:r>
    </w:p>
    <w:p w14:paraId="50201F8C" w14:textId="77512F1B" w:rsidR="00A23472" w:rsidRPr="00A05896" w:rsidRDefault="00A23472" w:rsidP="00413A64">
      <w:pPr>
        <w:jc w:val="left"/>
        <w:rPr>
          <w:rFonts w:ascii="Times New Roman" w:hAnsi="Times New Roman" w:cs="Times New Roman"/>
          <w:sz w:val="24"/>
        </w:rPr>
      </w:pPr>
      <w:r w:rsidRPr="00A23472">
        <w:rPr>
          <w:rFonts w:ascii="Times New Roman" w:hAnsi="Times New Roman" w:cs="Times New Roman"/>
          <w:sz w:val="24"/>
        </w:rPr>
        <w:t>GHET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23472">
        <w:rPr>
          <w:rFonts w:ascii="Times New Roman" w:hAnsi="Times New Roman" w:cs="Times New Roman"/>
          <w:sz w:val="24"/>
        </w:rPr>
        <w:t>Gastric Carcinoma Proliferation Enhancing Transcript 1</w:t>
      </w:r>
    </w:p>
    <w:p w14:paraId="7B671260" w14:textId="00890F81" w:rsidR="007B5149" w:rsidRPr="00A05896" w:rsidRDefault="007B5149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H3K27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Histone H3 on lysine 27</w:t>
      </w:r>
    </w:p>
    <w:p w14:paraId="3C38E8E2" w14:textId="25248289" w:rsidR="00932B28" w:rsidRDefault="00932B28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H3K27me3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Trimethylation at lysine 27 of Histone H3</w:t>
      </w:r>
    </w:p>
    <w:p w14:paraId="6E4AF141" w14:textId="04B07DDE" w:rsidR="00AE5CEA" w:rsidRPr="00AE5CEA" w:rsidRDefault="00AE5CEA" w:rsidP="00413A64">
      <w:pPr>
        <w:jc w:val="left"/>
        <w:rPr>
          <w:rFonts w:ascii="Times New Roman" w:hAnsi="Times New Roman" w:cs="Times New Roman"/>
          <w:sz w:val="24"/>
        </w:rPr>
      </w:pPr>
      <w:r w:rsidRPr="00AE5CEA">
        <w:rPr>
          <w:rFonts w:ascii="Times New Roman" w:hAnsi="Times New Roman" w:cs="Times New Roman"/>
          <w:sz w:val="24"/>
        </w:rPr>
        <w:t>H3K79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E5CEA">
        <w:rPr>
          <w:rFonts w:ascii="Times New Roman" w:hAnsi="Times New Roman" w:cs="Times New Roman"/>
          <w:sz w:val="24"/>
        </w:rPr>
        <w:t>Histone H3</w:t>
      </w:r>
      <w:r>
        <w:rPr>
          <w:rFonts w:ascii="Times New Roman" w:hAnsi="Times New Roman" w:cs="Times New Roman"/>
          <w:sz w:val="24"/>
        </w:rPr>
        <w:t xml:space="preserve"> on</w:t>
      </w:r>
      <w:r w:rsidRPr="00AE5CEA">
        <w:rPr>
          <w:rFonts w:ascii="Times New Roman" w:hAnsi="Times New Roman" w:cs="Times New Roman"/>
          <w:sz w:val="24"/>
        </w:rPr>
        <w:t xml:space="preserve"> lysine 79</w:t>
      </w:r>
    </w:p>
    <w:p w14:paraId="4C162B92" w14:textId="01D96031" w:rsidR="00EF7A6B" w:rsidRPr="00A05896" w:rsidRDefault="00EF7A6B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HOTAIR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HOX Transcript Antisense RNA</w:t>
      </w:r>
    </w:p>
    <w:p w14:paraId="09925BAE" w14:textId="0B4BEBEB" w:rsidR="006D1F6A" w:rsidRDefault="006D1F6A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lastRenderedPageBreak/>
        <w:t>HOTTIP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HOXA distal transcript antisense RNA</w:t>
      </w:r>
    </w:p>
    <w:p w14:paraId="4ED3DB4E" w14:textId="7AA6435D" w:rsidR="000C179E" w:rsidRPr="00A05896" w:rsidRDefault="000C179E" w:rsidP="00413A64">
      <w:pPr>
        <w:jc w:val="left"/>
        <w:rPr>
          <w:rFonts w:ascii="Times New Roman" w:hAnsi="Times New Roman" w:cs="Times New Roman"/>
          <w:sz w:val="24"/>
        </w:rPr>
      </w:pPr>
      <w:r w:rsidRPr="000C179E">
        <w:rPr>
          <w:rFonts w:ascii="Times New Roman" w:hAnsi="Times New Roman" w:cs="Times New Roman"/>
          <w:sz w:val="24"/>
        </w:rPr>
        <w:t>IGF2BP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0C179E">
        <w:rPr>
          <w:rFonts w:ascii="Times New Roman" w:hAnsi="Times New Roman" w:cs="Times New Roman"/>
          <w:sz w:val="24"/>
        </w:rPr>
        <w:t>Insulin Like Growth Factor 2 MRNA Binding Protein 1</w:t>
      </w:r>
    </w:p>
    <w:p w14:paraId="309128E9" w14:textId="57734DAF" w:rsidR="00AE713F" w:rsidRDefault="00AE713F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KDM2a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Lysine Demethylase 2A</w:t>
      </w:r>
    </w:p>
    <w:p w14:paraId="4BDB49DC" w14:textId="7D78121B" w:rsidR="009064E8" w:rsidRPr="00A05896" w:rsidRDefault="009064E8" w:rsidP="00413A64">
      <w:pPr>
        <w:jc w:val="left"/>
        <w:rPr>
          <w:rFonts w:ascii="Times New Roman" w:hAnsi="Times New Roman" w:cs="Times New Roman"/>
          <w:sz w:val="24"/>
        </w:rPr>
      </w:pPr>
      <w:r w:rsidRPr="009064E8">
        <w:rPr>
          <w:rFonts w:ascii="Times New Roman" w:hAnsi="Times New Roman" w:cs="Times New Roman"/>
          <w:sz w:val="24"/>
        </w:rPr>
        <w:t>KLF2:</w:t>
      </w:r>
      <w:r w:rsidR="00B071D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064E8">
        <w:rPr>
          <w:rFonts w:ascii="Times New Roman" w:hAnsi="Times New Roman" w:cs="Times New Roman"/>
          <w:sz w:val="24"/>
        </w:rPr>
        <w:t>Kruppel</w:t>
      </w:r>
      <w:proofErr w:type="spellEnd"/>
      <w:r w:rsidRPr="009064E8">
        <w:rPr>
          <w:rFonts w:ascii="Times New Roman" w:hAnsi="Times New Roman" w:cs="Times New Roman"/>
          <w:sz w:val="24"/>
        </w:rPr>
        <w:t xml:space="preserve"> Like Factor 2</w:t>
      </w:r>
    </w:p>
    <w:p w14:paraId="36AD673F" w14:textId="025B865B" w:rsidR="00085201" w:rsidRPr="00A05896" w:rsidRDefault="00085201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LincRNA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Long intergenic non-coding RNA</w:t>
      </w:r>
    </w:p>
    <w:p w14:paraId="355EAC10" w14:textId="0C3DFDF2" w:rsidR="0019492A" w:rsidRDefault="0019492A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LSD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Lysine-Specific Histone Demethylase 1A</w:t>
      </w:r>
    </w:p>
    <w:p w14:paraId="0BFBA2EE" w14:textId="4143D8D3" w:rsidR="00367C24" w:rsidRDefault="00367C24" w:rsidP="00413A64">
      <w:pPr>
        <w:jc w:val="left"/>
        <w:rPr>
          <w:rFonts w:ascii="Times New Roman" w:hAnsi="Times New Roman" w:cs="Times New Roman"/>
          <w:sz w:val="24"/>
        </w:rPr>
      </w:pPr>
      <w:r w:rsidRPr="00367C24">
        <w:rPr>
          <w:rFonts w:ascii="Times New Roman" w:hAnsi="Times New Roman" w:cs="Times New Roman"/>
          <w:sz w:val="24"/>
        </w:rPr>
        <w:t>MACC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367C24">
        <w:rPr>
          <w:rFonts w:ascii="Times New Roman" w:hAnsi="Times New Roman" w:cs="Times New Roman"/>
          <w:sz w:val="24"/>
        </w:rPr>
        <w:t>Metastasis Associated In Colon Cancer 1</w:t>
      </w:r>
    </w:p>
    <w:p w14:paraId="4FA63204" w14:textId="62E1F20E" w:rsidR="003D131F" w:rsidRDefault="003D131F" w:rsidP="00413A64">
      <w:pPr>
        <w:jc w:val="left"/>
        <w:rPr>
          <w:rFonts w:ascii="Times New Roman" w:hAnsi="Times New Roman" w:cs="Times New Roman"/>
          <w:sz w:val="24"/>
        </w:rPr>
      </w:pPr>
      <w:r w:rsidRPr="003D131F">
        <w:rPr>
          <w:rFonts w:ascii="Times New Roman" w:hAnsi="Times New Roman" w:cs="Times New Roman"/>
          <w:sz w:val="24"/>
        </w:rPr>
        <w:t>MACC1-AS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3D131F">
        <w:rPr>
          <w:rFonts w:ascii="Times New Roman" w:hAnsi="Times New Roman" w:cs="Times New Roman"/>
          <w:sz w:val="24"/>
        </w:rPr>
        <w:t>MACC1 Antisense RNA 1</w:t>
      </w:r>
    </w:p>
    <w:p w14:paraId="35D9AE14" w14:textId="110FE4B8" w:rsidR="00127E8D" w:rsidRDefault="00127E8D" w:rsidP="00413A64">
      <w:pPr>
        <w:jc w:val="left"/>
        <w:rPr>
          <w:rFonts w:ascii="Times New Roman" w:hAnsi="Times New Roman" w:cs="Times New Roman"/>
          <w:sz w:val="24"/>
        </w:rPr>
      </w:pPr>
      <w:r w:rsidRPr="00127E8D">
        <w:rPr>
          <w:rFonts w:ascii="Times New Roman" w:hAnsi="Times New Roman" w:cs="Times New Roman"/>
          <w:sz w:val="24"/>
        </w:rPr>
        <w:t>MALAT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127E8D">
        <w:rPr>
          <w:rFonts w:ascii="Times New Roman" w:hAnsi="Times New Roman" w:cs="Times New Roman"/>
          <w:sz w:val="24"/>
        </w:rPr>
        <w:t>Metastasis Associated Lung Adenocarcinoma Transcript 1</w:t>
      </w:r>
    </w:p>
    <w:p w14:paraId="7AF7FAF2" w14:textId="29C63452" w:rsidR="00AB29F2" w:rsidRDefault="00AB29F2" w:rsidP="00413A64">
      <w:pPr>
        <w:jc w:val="left"/>
        <w:rPr>
          <w:rFonts w:ascii="Times New Roman" w:hAnsi="Times New Roman" w:cs="Times New Roman"/>
          <w:sz w:val="24"/>
        </w:rPr>
      </w:pPr>
      <w:r w:rsidRPr="00AB29F2">
        <w:rPr>
          <w:rFonts w:ascii="Times New Roman" w:hAnsi="Times New Roman" w:cs="Times New Roman"/>
          <w:sz w:val="24"/>
        </w:rPr>
        <w:t>MD-</w:t>
      </w:r>
      <w:proofErr w:type="spellStart"/>
      <w:r w:rsidRPr="00AB29F2">
        <w:rPr>
          <w:rFonts w:ascii="Times New Roman" w:hAnsi="Times New Roman" w:cs="Times New Roman"/>
          <w:sz w:val="24"/>
        </w:rPr>
        <w:t>miniRNA</w:t>
      </w:r>
      <w:proofErr w:type="spellEnd"/>
      <w:r w:rsidRPr="00AB29F2">
        <w:rPr>
          <w:rFonts w:ascii="Times New Roman" w:hAnsi="Times New Roman" w:cs="Times New Roman"/>
          <w:sz w:val="24"/>
        </w:rPr>
        <w:t>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B29F2">
        <w:rPr>
          <w:rFonts w:ascii="Times New Roman" w:hAnsi="Times New Roman" w:cs="Times New Roman"/>
          <w:sz w:val="24"/>
        </w:rPr>
        <w:t xml:space="preserve">MALAT1 </w:t>
      </w:r>
      <w:r w:rsidR="008B52EF">
        <w:rPr>
          <w:rFonts w:ascii="Times New Roman" w:hAnsi="Times New Roman" w:cs="Times New Roman" w:hint="eastAsia"/>
          <w:sz w:val="24"/>
        </w:rPr>
        <w:t>d</w:t>
      </w:r>
      <w:r w:rsidRPr="00AB29F2">
        <w:rPr>
          <w:rFonts w:ascii="Times New Roman" w:hAnsi="Times New Roman" w:cs="Times New Roman"/>
          <w:sz w:val="24"/>
        </w:rPr>
        <w:t>erived-</w:t>
      </w:r>
      <w:proofErr w:type="spellStart"/>
      <w:r w:rsidRPr="00AB29F2">
        <w:rPr>
          <w:rFonts w:ascii="Times New Roman" w:hAnsi="Times New Roman" w:cs="Times New Roman"/>
          <w:sz w:val="24"/>
        </w:rPr>
        <w:t>miniRNA</w:t>
      </w:r>
      <w:proofErr w:type="spellEnd"/>
    </w:p>
    <w:p w14:paraId="16631346" w14:textId="33D20096" w:rsidR="003B4CFC" w:rsidRDefault="003B4CFC" w:rsidP="00413A64">
      <w:pPr>
        <w:jc w:val="left"/>
        <w:rPr>
          <w:rFonts w:ascii="Times New Roman" w:hAnsi="Times New Roman" w:cs="Times New Roman"/>
          <w:sz w:val="24"/>
        </w:rPr>
      </w:pPr>
      <w:r w:rsidRPr="003B4CFC">
        <w:rPr>
          <w:rFonts w:ascii="Times New Roman" w:hAnsi="Times New Roman" w:cs="Times New Roman"/>
          <w:sz w:val="24"/>
        </w:rPr>
        <w:t>MET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3B4CFC">
        <w:rPr>
          <w:rFonts w:ascii="Times New Roman" w:hAnsi="Times New Roman" w:cs="Times New Roman"/>
          <w:sz w:val="24"/>
        </w:rPr>
        <w:t>Mesenchymal-Epithelial Transition</w:t>
      </w:r>
    </w:p>
    <w:p w14:paraId="71E7138F" w14:textId="1A6D4952" w:rsidR="00E758AF" w:rsidRPr="00A05896" w:rsidRDefault="00E758AF" w:rsidP="00413A64">
      <w:pPr>
        <w:jc w:val="left"/>
        <w:rPr>
          <w:rFonts w:ascii="Times New Roman" w:hAnsi="Times New Roman" w:cs="Times New Roman"/>
          <w:sz w:val="24"/>
        </w:rPr>
      </w:pPr>
      <w:r w:rsidRPr="00E758AF">
        <w:rPr>
          <w:rFonts w:ascii="Times New Roman" w:hAnsi="Times New Roman" w:cs="Times New Roman"/>
          <w:sz w:val="24"/>
        </w:rPr>
        <w:t>MIR100HG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E758AF">
        <w:rPr>
          <w:rFonts w:ascii="Times New Roman" w:hAnsi="Times New Roman" w:cs="Times New Roman"/>
          <w:sz w:val="24"/>
        </w:rPr>
        <w:t>Mir-100-Let-7a-2-Mir-125b-1 Cluster Host Gene</w:t>
      </w:r>
    </w:p>
    <w:p w14:paraId="48E63874" w14:textId="6DA2858F" w:rsidR="00753226" w:rsidRPr="00A05896" w:rsidRDefault="00753226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MLL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Mixed-Lineage Leukemia Protein</w:t>
      </w:r>
    </w:p>
    <w:p w14:paraId="43109C5F" w14:textId="0EEAB6B0" w:rsidR="00BF280C" w:rsidRDefault="00BF280C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MSL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Male Specific Lethal</w:t>
      </w:r>
    </w:p>
    <w:p w14:paraId="10497713" w14:textId="1B591AD3" w:rsidR="0058581B" w:rsidRDefault="0058581B" w:rsidP="00413A64">
      <w:pPr>
        <w:jc w:val="left"/>
        <w:rPr>
          <w:rFonts w:ascii="Times New Roman" w:hAnsi="Times New Roman" w:cs="Times New Roman"/>
          <w:sz w:val="24"/>
        </w:rPr>
      </w:pPr>
      <w:r w:rsidRPr="001A343C">
        <w:rPr>
          <w:rFonts w:ascii="Times New Roman" w:hAnsi="Times New Roman" w:cs="Times New Roman"/>
          <w:sz w:val="24"/>
        </w:rPr>
        <w:t>ncRNA</w:t>
      </w:r>
      <w:r>
        <w:rPr>
          <w:rFonts w:ascii="Times New Roman" w:hAnsi="Times New Roman" w:cs="Times New Roman"/>
          <w:sz w:val="24"/>
        </w:rPr>
        <w:t>:</w:t>
      </w:r>
      <w:r w:rsidR="003159A6" w:rsidRPr="003159A6">
        <w:rPr>
          <w:rFonts w:ascii="Times New Roman" w:hAnsi="Times New Roman" w:cs="Times New Roman"/>
        </w:rPr>
        <w:t xml:space="preserve"> </w:t>
      </w:r>
      <w:r w:rsidR="003159A6" w:rsidRPr="003159A6">
        <w:rPr>
          <w:rFonts w:ascii="Times New Roman" w:hAnsi="Times New Roman" w:cs="Times New Roman"/>
          <w:sz w:val="24"/>
        </w:rPr>
        <w:t>noncoding RNA</w:t>
      </w:r>
    </w:p>
    <w:p w14:paraId="6F4BC75E" w14:textId="5D6F3B9A" w:rsidR="00CB1C69" w:rsidRPr="00CB1C69" w:rsidRDefault="00CB1C69" w:rsidP="00413A64">
      <w:pPr>
        <w:jc w:val="left"/>
        <w:rPr>
          <w:rFonts w:ascii="Times New Roman" w:hAnsi="Times New Roman" w:cs="Times New Roman"/>
          <w:sz w:val="24"/>
        </w:rPr>
      </w:pPr>
      <w:r w:rsidRPr="00CB1C69">
        <w:rPr>
          <w:rFonts w:ascii="Times New Roman" w:hAnsi="Times New Roman" w:cs="Times New Roman"/>
          <w:sz w:val="24"/>
        </w:rPr>
        <w:t>OA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CB1C69">
        <w:rPr>
          <w:rFonts w:ascii="Times New Roman" w:hAnsi="Times New Roman" w:cs="Times New Roman"/>
          <w:sz w:val="24"/>
        </w:rPr>
        <w:t>Osteoarthritis</w:t>
      </w:r>
    </w:p>
    <w:p w14:paraId="492C5FB4" w14:textId="0F4E6F98" w:rsidR="00757472" w:rsidRDefault="00757472" w:rsidP="00413A64">
      <w:pPr>
        <w:jc w:val="left"/>
        <w:rPr>
          <w:rFonts w:ascii="Times New Roman" w:hAnsi="Times New Roman" w:cs="Times New Roman"/>
          <w:sz w:val="24"/>
        </w:rPr>
      </w:pPr>
      <w:r w:rsidRPr="00757472">
        <w:rPr>
          <w:rFonts w:ascii="Times New Roman" w:hAnsi="Times New Roman" w:cs="Times New Roman"/>
          <w:sz w:val="24"/>
        </w:rPr>
        <w:t>PCGEM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757472">
        <w:rPr>
          <w:rFonts w:ascii="Times New Roman" w:hAnsi="Times New Roman" w:cs="Times New Roman"/>
          <w:sz w:val="24"/>
        </w:rPr>
        <w:t>PCGEM1 Prostate-Specific Transcript</w:t>
      </w:r>
    </w:p>
    <w:p w14:paraId="46604E4A" w14:textId="4F1BDC3B" w:rsidR="001504A7" w:rsidRDefault="001504A7" w:rsidP="00413A64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1504A7">
        <w:rPr>
          <w:rFonts w:ascii="Times New Roman" w:hAnsi="Times New Roman" w:cs="Times New Roman"/>
          <w:sz w:val="24"/>
        </w:rPr>
        <w:t>PCa</w:t>
      </w:r>
      <w:proofErr w:type="spellEnd"/>
      <w:r>
        <w:rPr>
          <w:rFonts w:ascii="Times New Roman" w:hAnsi="Times New Roman" w:cs="Times New Roman"/>
          <w:sz w:val="24"/>
        </w:rPr>
        <w:t>:</w:t>
      </w:r>
      <w:r w:rsidR="00B071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</w:t>
      </w:r>
      <w:r w:rsidRPr="001504A7">
        <w:rPr>
          <w:rFonts w:ascii="Times New Roman" w:hAnsi="Times New Roman" w:cs="Times New Roman"/>
          <w:sz w:val="24"/>
        </w:rPr>
        <w:t xml:space="preserve">rostate </w:t>
      </w:r>
      <w:r>
        <w:rPr>
          <w:rFonts w:ascii="Times New Roman" w:hAnsi="Times New Roman" w:cs="Times New Roman"/>
          <w:sz w:val="24"/>
        </w:rPr>
        <w:t>C</w:t>
      </w:r>
      <w:r w:rsidRPr="001504A7">
        <w:rPr>
          <w:rFonts w:ascii="Times New Roman" w:hAnsi="Times New Roman" w:cs="Times New Roman"/>
          <w:sz w:val="24"/>
        </w:rPr>
        <w:t>ancer</w:t>
      </w:r>
    </w:p>
    <w:p w14:paraId="77A834D0" w14:textId="7ADC9E3E" w:rsidR="00F03999" w:rsidRDefault="00F03999" w:rsidP="00413A64">
      <w:pPr>
        <w:jc w:val="left"/>
        <w:rPr>
          <w:rFonts w:ascii="Times New Roman" w:hAnsi="Times New Roman" w:cs="Times New Roman"/>
          <w:sz w:val="24"/>
        </w:rPr>
      </w:pPr>
      <w:r w:rsidRPr="00F03999">
        <w:rPr>
          <w:rFonts w:ascii="Times New Roman" w:hAnsi="Times New Roman" w:cs="Times New Roman"/>
          <w:sz w:val="24"/>
        </w:rPr>
        <w:t>PDCD4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F03999">
        <w:rPr>
          <w:rFonts w:ascii="Times New Roman" w:hAnsi="Times New Roman" w:cs="Times New Roman"/>
          <w:sz w:val="24"/>
        </w:rPr>
        <w:t>Programmed Cell Death 4</w:t>
      </w:r>
    </w:p>
    <w:p w14:paraId="0AFEF7CB" w14:textId="7CAFB66B" w:rsidR="00411A2C" w:rsidRPr="00A05896" w:rsidRDefault="00411A2C" w:rsidP="00413A64">
      <w:pPr>
        <w:jc w:val="left"/>
        <w:rPr>
          <w:rFonts w:ascii="Times New Roman" w:hAnsi="Times New Roman" w:cs="Times New Roman"/>
          <w:sz w:val="24"/>
        </w:rPr>
      </w:pPr>
      <w:r w:rsidRPr="00411A2C">
        <w:rPr>
          <w:rFonts w:ascii="Times New Roman" w:hAnsi="Times New Roman" w:cs="Times New Roman"/>
          <w:sz w:val="24"/>
        </w:rPr>
        <w:t>PDCD4-AS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411A2C">
        <w:rPr>
          <w:rFonts w:ascii="Times New Roman" w:hAnsi="Times New Roman" w:cs="Times New Roman"/>
          <w:sz w:val="24"/>
        </w:rPr>
        <w:t>PDCD4 Antisense RNA 1</w:t>
      </w:r>
    </w:p>
    <w:p w14:paraId="7274CD55" w14:textId="7BF6177C" w:rsidR="00A05896" w:rsidRDefault="00A05896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PDX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Pancreatic And Duodenal Homeobox 1</w:t>
      </w:r>
    </w:p>
    <w:p w14:paraId="05F624A0" w14:textId="2AEFF08D" w:rsidR="00DC7AF1" w:rsidRDefault="00DC7AF1" w:rsidP="00DC7AF1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Pitx2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Paired Like Homeodomain 2</w:t>
      </w:r>
    </w:p>
    <w:p w14:paraId="4EE7D395" w14:textId="51EC187B" w:rsidR="00FE6A83" w:rsidRPr="00A05896" w:rsidRDefault="00FE6A83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PLUTO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 xml:space="preserve">PDX1 Associated LncRNA, </w:t>
      </w:r>
      <w:proofErr w:type="spellStart"/>
      <w:r w:rsidRPr="00A05896">
        <w:rPr>
          <w:rFonts w:ascii="Times New Roman" w:hAnsi="Times New Roman" w:cs="Times New Roman"/>
          <w:sz w:val="24"/>
        </w:rPr>
        <w:t>Upregulator</w:t>
      </w:r>
      <w:proofErr w:type="spellEnd"/>
      <w:r w:rsidRPr="00A05896">
        <w:rPr>
          <w:rFonts w:ascii="Times New Roman" w:hAnsi="Times New Roman" w:cs="Times New Roman"/>
          <w:sz w:val="24"/>
        </w:rPr>
        <w:t xml:space="preserve"> Of Transcription</w:t>
      </w:r>
    </w:p>
    <w:p w14:paraId="2EACE395" w14:textId="6973F68E" w:rsidR="00AA3F37" w:rsidRDefault="00AA3F37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PRC2:</w:t>
      </w:r>
      <w:r w:rsidR="00B071D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05896">
        <w:rPr>
          <w:rFonts w:ascii="Times New Roman" w:hAnsi="Times New Roman" w:cs="Times New Roman"/>
          <w:sz w:val="24"/>
        </w:rPr>
        <w:t>Polycomb</w:t>
      </w:r>
      <w:proofErr w:type="spellEnd"/>
      <w:r w:rsidRPr="00A05896">
        <w:rPr>
          <w:rFonts w:ascii="Times New Roman" w:hAnsi="Times New Roman" w:cs="Times New Roman"/>
          <w:sz w:val="24"/>
        </w:rPr>
        <w:t xml:space="preserve"> Repressive Complex 2</w:t>
      </w:r>
    </w:p>
    <w:p w14:paraId="39A3868C" w14:textId="20C6978E" w:rsidR="00F95888" w:rsidRPr="00A05896" w:rsidRDefault="00F95888" w:rsidP="00413A64">
      <w:pPr>
        <w:jc w:val="left"/>
        <w:rPr>
          <w:rFonts w:ascii="Times New Roman" w:hAnsi="Times New Roman" w:cs="Times New Roman"/>
          <w:sz w:val="24"/>
        </w:rPr>
      </w:pPr>
      <w:r w:rsidRPr="00F95888">
        <w:rPr>
          <w:rFonts w:ascii="Times New Roman" w:hAnsi="Times New Roman" w:cs="Times New Roman"/>
          <w:sz w:val="24"/>
        </w:rPr>
        <w:t>PRNCR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F95888">
        <w:rPr>
          <w:rFonts w:ascii="Times New Roman" w:hAnsi="Times New Roman" w:cs="Times New Roman"/>
          <w:sz w:val="24"/>
        </w:rPr>
        <w:t>Prostate Cancer Associated Non-Coding RNA 1</w:t>
      </w:r>
    </w:p>
    <w:p w14:paraId="516D8445" w14:textId="7DB0E0A0" w:rsidR="00DC7AF1" w:rsidRDefault="00DC7AF1" w:rsidP="00413A64">
      <w:pPr>
        <w:jc w:val="left"/>
        <w:rPr>
          <w:rFonts w:ascii="Times New Roman" w:hAnsi="Times New Roman" w:cs="Times New Roman"/>
          <w:sz w:val="24"/>
        </w:rPr>
      </w:pPr>
      <w:r w:rsidRPr="00DC7AF1">
        <w:rPr>
          <w:rFonts w:ascii="Times New Roman" w:hAnsi="Times New Roman" w:cs="Times New Roman"/>
          <w:sz w:val="24"/>
        </w:rPr>
        <w:t>PVT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DC7AF1">
        <w:rPr>
          <w:rFonts w:ascii="Times New Roman" w:hAnsi="Times New Roman" w:cs="Times New Roman"/>
          <w:sz w:val="24"/>
        </w:rPr>
        <w:t>Plasmacytoma variant translocation 1</w:t>
      </w:r>
    </w:p>
    <w:p w14:paraId="71783BFB" w14:textId="05A64341" w:rsidR="00DF16D7" w:rsidRDefault="00DF16D7" w:rsidP="00413A64">
      <w:pPr>
        <w:jc w:val="left"/>
        <w:rPr>
          <w:rFonts w:ascii="Times New Roman" w:hAnsi="Times New Roman" w:cs="Times New Roman"/>
          <w:sz w:val="24"/>
        </w:rPr>
      </w:pPr>
      <w:r w:rsidRPr="00DF16D7">
        <w:rPr>
          <w:rFonts w:ascii="Times New Roman" w:hAnsi="Times New Roman" w:cs="Times New Roman"/>
          <w:sz w:val="24"/>
        </w:rPr>
        <w:t>RMRP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DF16D7">
        <w:rPr>
          <w:rFonts w:ascii="Times New Roman" w:hAnsi="Times New Roman" w:cs="Times New Roman"/>
          <w:sz w:val="24"/>
        </w:rPr>
        <w:t>RNA Component Of Mitochondrial RNA Processing Endoribonuclease</w:t>
      </w:r>
    </w:p>
    <w:p w14:paraId="2CA2021F" w14:textId="566EC218" w:rsidR="001F5D95" w:rsidRDefault="001F5D95" w:rsidP="00413A64">
      <w:pPr>
        <w:jc w:val="left"/>
        <w:rPr>
          <w:rFonts w:ascii="Times New Roman" w:hAnsi="Times New Roman" w:cs="Times New Roman"/>
          <w:sz w:val="24"/>
        </w:rPr>
      </w:pPr>
      <w:r w:rsidRPr="001F5D95">
        <w:rPr>
          <w:rFonts w:ascii="Times New Roman" w:hAnsi="Times New Roman" w:cs="Times New Roman"/>
          <w:sz w:val="24"/>
        </w:rPr>
        <w:t>RISC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1F5D95">
        <w:rPr>
          <w:rFonts w:ascii="Times New Roman" w:hAnsi="Times New Roman" w:cs="Times New Roman"/>
          <w:sz w:val="24"/>
        </w:rPr>
        <w:t>RNA-</w:t>
      </w:r>
      <w:r>
        <w:rPr>
          <w:rFonts w:ascii="Times New Roman" w:hAnsi="Times New Roman" w:cs="Times New Roman"/>
          <w:sz w:val="24"/>
        </w:rPr>
        <w:t>I</w:t>
      </w:r>
      <w:r w:rsidRPr="001F5D95">
        <w:rPr>
          <w:rFonts w:ascii="Times New Roman" w:hAnsi="Times New Roman" w:cs="Times New Roman"/>
          <w:sz w:val="24"/>
        </w:rPr>
        <w:t xml:space="preserve">nduced </w:t>
      </w:r>
      <w:r>
        <w:rPr>
          <w:rFonts w:ascii="Times New Roman" w:hAnsi="Times New Roman" w:cs="Times New Roman"/>
          <w:sz w:val="24"/>
        </w:rPr>
        <w:t>S</w:t>
      </w:r>
      <w:r w:rsidRPr="001F5D95">
        <w:rPr>
          <w:rFonts w:ascii="Times New Roman" w:hAnsi="Times New Roman" w:cs="Times New Roman"/>
          <w:sz w:val="24"/>
        </w:rPr>
        <w:t xml:space="preserve">ilencing </w:t>
      </w:r>
      <w:r>
        <w:rPr>
          <w:rFonts w:ascii="Times New Roman" w:hAnsi="Times New Roman" w:cs="Times New Roman"/>
          <w:sz w:val="24"/>
        </w:rPr>
        <w:t>C</w:t>
      </w:r>
      <w:r w:rsidRPr="001F5D95">
        <w:rPr>
          <w:rFonts w:ascii="Times New Roman" w:hAnsi="Times New Roman" w:cs="Times New Roman"/>
          <w:sz w:val="24"/>
        </w:rPr>
        <w:t>omplex</w:t>
      </w:r>
    </w:p>
    <w:p w14:paraId="5E383581" w14:textId="7218F65F" w:rsidR="00094941" w:rsidRPr="00A05896" w:rsidRDefault="00094941" w:rsidP="00413A64">
      <w:pPr>
        <w:jc w:val="left"/>
        <w:rPr>
          <w:rFonts w:ascii="Times New Roman" w:hAnsi="Times New Roman" w:cs="Times New Roman"/>
          <w:sz w:val="24"/>
        </w:rPr>
      </w:pPr>
      <w:r w:rsidRPr="00094941">
        <w:rPr>
          <w:rFonts w:ascii="Times New Roman" w:hAnsi="Times New Roman" w:cs="Times New Roman"/>
          <w:sz w:val="24"/>
        </w:rPr>
        <w:t>SOX9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094941">
        <w:rPr>
          <w:rFonts w:ascii="Times New Roman" w:hAnsi="Times New Roman" w:cs="Times New Roman"/>
          <w:sz w:val="24"/>
        </w:rPr>
        <w:t>SRY-Box Transcription Factor 9</w:t>
      </w:r>
    </w:p>
    <w:p w14:paraId="2D697254" w14:textId="42B08AAE" w:rsidR="00AA3F37" w:rsidRDefault="00AA3F37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SPHK1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Sphingosine Kinase 1</w:t>
      </w:r>
    </w:p>
    <w:p w14:paraId="4153B989" w14:textId="09C50BE8" w:rsidR="00E05A60" w:rsidRDefault="00E05A60" w:rsidP="00413A64">
      <w:pPr>
        <w:jc w:val="left"/>
        <w:rPr>
          <w:rFonts w:ascii="Times New Roman" w:hAnsi="Times New Roman" w:cs="Times New Roman"/>
          <w:sz w:val="24"/>
        </w:rPr>
      </w:pPr>
      <w:r w:rsidRPr="00E05A60">
        <w:rPr>
          <w:rFonts w:ascii="Times New Roman" w:hAnsi="Times New Roman" w:cs="Times New Roman"/>
          <w:sz w:val="24"/>
        </w:rPr>
        <w:t>STAU1:</w:t>
      </w:r>
      <w:r w:rsidR="00B071D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05A60">
        <w:rPr>
          <w:rFonts w:ascii="Times New Roman" w:hAnsi="Times New Roman" w:cs="Times New Roman"/>
          <w:sz w:val="24"/>
        </w:rPr>
        <w:t>Staufen</w:t>
      </w:r>
      <w:proofErr w:type="spellEnd"/>
      <w:r w:rsidRPr="00E05A60">
        <w:rPr>
          <w:rFonts w:ascii="Times New Roman" w:hAnsi="Times New Roman" w:cs="Times New Roman"/>
          <w:sz w:val="24"/>
        </w:rPr>
        <w:t xml:space="preserve"> Double-Stranded RNA Binding Protein 1</w:t>
      </w:r>
    </w:p>
    <w:p w14:paraId="44019F60" w14:textId="67667CD3" w:rsidR="00BB2E45" w:rsidRPr="00A05896" w:rsidRDefault="00BB2E45" w:rsidP="00413A64">
      <w:pPr>
        <w:jc w:val="left"/>
        <w:rPr>
          <w:rFonts w:ascii="Times New Roman" w:hAnsi="Times New Roman" w:cs="Times New Roman"/>
          <w:sz w:val="24"/>
        </w:rPr>
      </w:pPr>
      <w:r w:rsidRPr="00BB2E45">
        <w:rPr>
          <w:rFonts w:ascii="Times New Roman" w:hAnsi="Times New Roman" w:cs="Times New Roman"/>
          <w:sz w:val="24"/>
        </w:rPr>
        <w:t>THOR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BB2E45">
        <w:rPr>
          <w:rFonts w:ascii="Times New Roman" w:hAnsi="Times New Roman" w:cs="Times New Roman"/>
          <w:sz w:val="24"/>
        </w:rPr>
        <w:t>Testis Associated Oncogenic LncRNA</w:t>
      </w:r>
    </w:p>
    <w:p w14:paraId="0D4C0137" w14:textId="61CF97AC" w:rsidR="00C56D95" w:rsidRDefault="00C56D95" w:rsidP="00413A64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A05896">
        <w:rPr>
          <w:rFonts w:ascii="Times New Roman" w:hAnsi="Times New Roman" w:cs="Times New Roman"/>
          <w:sz w:val="24"/>
        </w:rPr>
        <w:t>TrxG</w:t>
      </w:r>
      <w:proofErr w:type="spellEnd"/>
      <w:r w:rsidRPr="00A05896">
        <w:rPr>
          <w:rFonts w:ascii="Times New Roman" w:hAnsi="Times New Roman" w:cs="Times New Roman"/>
          <w:sz w:val="24"/>
        </w:rPr>
        <w:t>:</w:t>
      </w:r>
      <w:r w:rsidR="00B071D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05896">
        <w:rPr>
          <w:rFonts w:ascii="Times New Roman" w:hAnsi="Times New Roman" w:cs="Times New Roman"/>
          <w:sz w:val="24"/>
        </w:rPr>
        <w:t>Trithorax</w:t>
      </w:r>
      <w:proofErr w:type="spellEnd"/>
      <w:r w:rsidRPr="00A05896">
        <w:rPr>
          <w:rFonts w:ascii="Times New Roman" w:hAnsi="Times New Roman" w:cs="Times New Roman"/>
          <w:sz w:val="24"/>
        </w:rPr>
        <w:t>-</w:t>
      </w:r>
      <w:r w:rsidR="009C1E2A" w:rsidRPr="00A05896">
        <w:rPr>
          <w:rFonts w:ascii="Times New Roman" w:hAnsi="Times New Roman" w:cs="Times New Roman"/>
          <w:sz w:val="24"/>
        </w:rPr>
        <w:t>G</w:t>
      </w:r>
      <w:r w:rsidRPr="00A05896">
        <w:rPr>
          <w:rFonts w:ascii="Times New Roman" w:hAnsi="Times New Roman" w:cs="Times New Roman"/>
          <w:sz w:val="24"/>
        </w:rPr>
        <w:t xml:space="preserve">roup </w:t>
      </w:r>
      <w:r w:rsidR="009C1E2A" w:rsidRPr="00A05896">
        <w:rPr>
          <w:rFonts w:ascii="Times New Roman" w:hAnsi="Times New Roman" w:cs="Times New Roman"/>
          <w:sz w:val="24"/>
        </w:rPr>
        <w:t>P</w:t>
      </w:r>
      <w:r w:rsidRPr="00A05896">
        <w:rPr>
          <w:rFonts w:ascii="Times New Roman" w:hAnsi="Times New Roman" w:cs="Times New Roman"/>
          <w:sz w:val="24"/>
        </w:rPr>
        <w:t>roteins</w:t>
      </w:r>
    </w:p>
    <w:p w14:paraId="6C7A5468" w14:textId="73FA8656" w:rsidR="008B4241" w:rsidRPr="00A05896" w:rsidRDefault="008B4241" w:rsidP="00413A64">
      <w:pPr>
        <w:jc w:val="left"/>
        <w:rPr>
          <w:rFonts w:ascii="Times New Roman" w:hAnsi="Times New Roman" w:cs="Times New Roman"/>
          <w:sz w:val="24"/>
        </w:rPr>
      </w:pPr>
      <w:r w:rsidRPr="008B4241">
        <w:rPr>
          <w:rFonts w:ascii="Times New Roman" w:hAnsi="Times New Roman" w:cs="Times New Roman"/>
          <w:sz w:val="24"/>
        </w:rPr>
        <w:t>tRNA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8B4241">
        <w:rPr>
          <w:rFonts w:ascii="Times New Roman" w:hAnsi="Times New Roman" w:cs="Times New Roman"/>
          <w:sz w:val="24"/>
        </w:rPr>
        <w:t>transfer RNA</w:t>
      </w:r>
    </w:p>
    <w:p w14:paraId="37D75E91" w14:textId="77777777" w:rsidR="006B4C05" w:rsidRPr="00A05896" w:rsidRDefault="009F3DF2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Calibri" w:hAnsi="Calibri" w:cs="Calibri"/>
          <w:sz w:val="24"/>
        </w:rPr>
        <w:t>﻿</w:t>
      </w:r>
      <w:r w:rsidRPr="00A05896">
        <w:rPr>
          <w:rFonts w:ascii="Times New Roman" w:hAnsi="Times New Roman" w:cs="Times New Roman"/>
          <w:sz w:val="24"/>
        </w:rPr>
        <w:t>TSS:</w:t>
      </w:r>
      <w:r w:rsidR="006D0CB7" w:rsidRPr="00A05896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Transcription start site</w:t>
      </w:r>
    </w:p>
    <w:p w14:paraId="5C53B45F" w14:textId="54B90815" w:rsidR="00C142B2" w:rsidRDefault="00C142B2" w:rsidP="00413A64">
      <w:pPr>
        <w:jc w:val="left"/>
        <w:rPr>
          <w:rFonts w:ascii="Times New Roman" w:hAnsi="Times New Roman" w:cs="Times New Roman"/>
          <w:sz w:val="24"/>
        </w:rPr>
      </w:pPr>
      <w:r w:rsidRPr="00A05896">
        <w:rPr>
          <w:rFonts w:ascii="Times New Roman" w:hAnsi="Times New Roman" w:cs="Times New Roman"/>
          <w:sz w:val="24"/>
        </w:rPr>
        <w:t>X</w:t>
      </w:r>
      <w:r w:rsidR="00AD08EB">
        <w:rPr>
          <w:rFonts w:ascii="Times New Roman" w:hAnsi="Times New Roman" w:cs="Times New Roman"/>
          <w:sz w:val="24"/>
        </w:rPr>
        <w:t>IST</w:t>
      </w:r>
      <w:r w:rsidRPr="00A05896">
        <w:rPr>
          <w:rFonts w:ascii="Times New Roman" w:hAnsi="Times New Roman" w:cs="Times New Roman"/>
          <w:sz w:val="24"/>
        </w:rPr>
        <w:t>:</w:t>
      </w:r>
      <w:r w:rsidR="00B071D1">
        <w:rPr>
          <w:rFonts w:ascii="Times New Roman" w:hAnsi="Times New Roman" w:cs="Times New Roman"/>
          <w:sz w:val="24"/>
        </w:rPr>
        <w:t xml:space="preserve"> </w:t>
      </w:r>
      <w:r w:rsidRPr="00A05896">
        <w:rPr>
          <w:rFonts w:ascii="Times New Roman" w:hAnsi="Times New Roman" w:cs="Times New Roman"/>
          <w:sz w:val="24"/>
        </w:rPr>
        <w:t>X inactive specific transcript</w:t>
      </w:r>
    </w:p>
    <w:p w14:paraId="123B763C" w14:textId="77777777" w:rsidR="006C0993" w:rsidRPr="00A05896" w:rsidRDefault="006C0993" w:rsidP="00413A64">
      <w:pPr>
        <w:jc w:val="left"/>
        <w:rPr>
          <w:rFonts w:ascii="Times New Roman" w:hAnsi="Times New Roman" w:cs="Times New Roman"/>
          <w:sz w:val="24"/>
        </w:rPr>
      </w:pPr>
      <w:r w:rsidRPr="006C0993">
        <w:rPr>
          <w:rFonts w:ascii="Times New Roman" w:hAnsi="Times New Roman" w:cs="Times New Roman"/>
          <w:sz w:val="24"/>
        </w:rPr>
        <w:t>YY1:Yin Yang-1</w:t>
      </w:r>
    </w:p>
    <w:p w14:paraId="0E33877C" w14:textId="77777777" w:rsidR="00C350F5" w:rsidRDefault="00C350F5" w:rsidP="00413A64">
      <w:pPr>
        <w:jc w:val="left"/>
        <w:rPr>
          <w:rFonts w:ascii="Times New Roman" w:hAnsi="Times New Roman" w:cs="Times New Roman"/>
          <w:sz w:val="24"/>
        </w:rPr>
      </w:pPr>
    </w:p>
    <w:p w14:paraId="69E14F8D" w14:textId="77777777" w:rsidR="00D277F2" w:rsidRPr="001A343C" w:rsidRDefault="00D277F2" w:rsidP="00413A64">
      <w:pPr>
        <w:jc w:val="left"/>
        <w:rPr>
          <w:rFonts w:ascii="Times New Roman" w:hAnsi="Times New Roman" w:cs="Times New Roman"/>
          <w:sz w:val="24"/>
        </w:rPr>
      </w:pPr>
    </w:p>
    <w:p w14:paraId="03B5B436" w14:textId="63377B9E" w:rsidR="000E2FA5" w:rsidRPr="001A343C" w:rsidRDefault="00FD2B69" w:rsidP="00413A64">
      <w:pPr>
        <w:jc w:val="left"/>
        <w:rPr>
          <w:rFonts w:ascii="Times New Roman" w:hAnsi="Times New Roman" w:cs="Times New Roman"/>
          <w:sz w:val="24"/>
        </w:rPr>
      </w:pPr>
      <w:r w:rsidRPr="00FD2B69">
        <w:rPr>
          <w:rFonts w:ascii="Times New Roman" w:hAnsi="Times New Roman" w:cs="Times New Roman"/>
          <w:sz w:val="24"/>
        </w:rPr>
        <w:t>Supplementa</w:t>
      </w:r>
      <w:r w:rsidR="00651DD3">
        <w:rPr>
          <w:rFonts w:ascii="Times New Roman" w:hAnsi="Times New Roman" w:cs="Times New Roman"/>
          <w:sz w:val="24"/>
        </w:rPr>
        <w:t>ry</w:t>
      </w:r>
      <w:r>
        <w:rPr>
          <w:rFonts w:ascii="Times New Roman" w:hAnsi="Times New Roman" w:cs="Times New Roman"/>
          <w:sz w:val="24"/>
        </w:rPr>
        <w:t xml:space="preserve"> </w:t>
      </w:r>
      <w:r w:rsidR="00AA408A" w:rsidRPr="001A343C">
        <w:rPr>
          <w:rFonts w:ascii="Times New Roman" w:hAnsi="Times New Roman" w:cs="Times New Roman"/>
          <w:sz w:val="24"/>
        </w:rPr>
        <w:t>References</w:t>
      </w:r>
    </w:p>
    <w:p w14:paraId="6CCF22E1" w14:textId="77777777" w:rsidR="00AA408A" w:rsidRPr="001A343C" w:rsidRDefault="00AA408A" w:rsidP="00413A64">
      <w:pPr>
        <w:jc w:val="left"/>
        <w:rPr>
          <w:rFonts w:ascii="Times New Roman" w:hAnsi="Times New Roman" w:cs="Times New Roman"/>
          <w:sz w:val="24"/>
        </w:rPr>
      </w:pPr>
    </w:p>
    <w:p w14:paraId="6C51876C" w14:textId="77777777" w:rsidR="00CD0D10" w:rsidRPr="00CD0D10" w:rsidRDefault="000E2FA5" w:rsidP="00CD0D10">
      <w:pPr>
        <w:pStyle w:val="EndNoteBibliography"/>
        <w:ind w:left="720" w:hanging="720"/>
        <w:rPr>
          <w:noProof/>
        </w:rPr>
      </w:pPr>
      <w:r w:rsidRPr="001A343C">
        <w:rPr>
          <w:rFonts w:ascii="Times New Roman" w:hAnsi="Times New Roman" w:cs="Times New Roman"/>
          <w:sz w:val="24"/>
        </w:rPr>
        <w:fldChar w:fldCharType="begin"/>
      </w:r>
      <w:r w:rsidRPr="001A343C">
        <w:rPr>
          <w:rFonts w:ascii="Times New Roman" w:hAnsi="Times New Roman" w:cs="Times New Roman"/>
          <w:sz w:val="24"/>
        </w:rPr>
        <w:instrText xml:space="preserve"> ADDIN EN.REFLIST </w:instrText>
      </w:r>
      <w:r w:rsidRPr="001A343C">
        <w:rPr>
          <w:rFonts w:ascii="Times New Roman" w:hAnsi="Times New Roman" w:cs="Times New Roman"/>
          <w:sz w:val="24"/>
        </w:rPr>
        <w:fldChar w:fldCharType="separate"/>
      </w:r>
      <w:r w:rsidR="00CD0D10" w:rsidRPr="00CD0D10">
        <w:rPr>
          <w:noProof/>
        </w:rPr>
        <w:t>1.</w:t>
      </w:r>
      <w:r w:rsidR="00CD0D10" w:rsidRPr="00CD0D10">
        <w:rPr>
          <w:noProof/>
        </w:rPr>
        <w:tab/>
        <w:t xml:space="preserve">Xiang JF, Yin QF, Chen T, et al. Human colorectal cancer-specific CCAT1-L lncRNA regulates long-range chromatin interactions at the MYC locus. </w:t>
      </w:r>
      <w:r w:rsidR="00CD0D10" w:rsidRPr="00CD0D10">
        <w:rPr>
          <w:i/>
          <w:noProof/>
        </w:rPr>
        <w:t xml:space="preserve">Cell Res. </w:t>
      </w:r>
      <w:r w:rsidR="00CD0D10" w:rsidRPr="00CD0D10">
        <w:rPr>
          <w:noProof/>
        </w:rPr>
        <w:t>2014;24(5):513-531.</w:t>
      </w:r>
    </w:p>
    <w:p w14:paraId="6A4BB43D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.</w:t>
      </w:r>
      <w:r w:rsidRPr="00CD0D10">
        <w:rPr>
          <w:noProof/>
        </w:rPr>
        <w:tab/>
        <w:t xml:space="preserve">Postepska-Igielska A, Giwojna A, Gasri-Plotnitsky L, et al. LncRNA Khps1 Regulates Expression of the Proto-oncogene SPHK1 via Triplex-Mediated Changes in Chromatin Structure. </w:t>
      </w:r>
      <w:r w:rsidRPr="00CD0D10">
        <w:rPr>
          <w:i/>
          <w:noProof/>
        </w:rPr>
        <w:t xml:space="preserve">Mol Cell. </w:t>
      </w:r>
      <w:r w:rsidRPr="00CD0D10">
        <w:rPr>
          <w:noProof/>
        </w:rPr>
        <w:t>2015;60(4):626-636.</w:t>
      </w:r>
    </w:p>
    <w:p w14:paraId="7E15BDA9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.</w:t>
      </w:r>
      <w:r w:rsidRPr="00CD0D10">
        <w:rPr>
          <w:noProof/>
        </w:rPr>
        <w:tab/>
        <w:t xml:space="preserve">Wang KC, Yang YW, Liu B, et al. A long noncoding RNA maintains active chromatin to coordinate homeotic gene expression. </w:t>
      </w:r>
      <w:r w:rsidRPr="00CD0D10">
        <w:rPr>
          <w:i/>
          <w:noProof/>
        </w:rPr>
        <w:t xml:space="preserve">Nature. </w:t>
      </w:r>
      <w:r w:rsidRPr="00CD0D10">
        <w:rPr>
          <w:noProof/>
        </w:rPr>
        <w:t>2011;472(7341):120-124.</w:t>
      </w:r>
    </w:p>
    <w:p w14:paraId="34A3866F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4.</w:t>
      </w:r>
      <w:r w:rsidRPr="00CD0D10">
        <w:rPr>
          <w:noProof/>
        </w:rPr>
        <w:tab/>
        <w:t xml:space="preserve">Sati S, Ghosh S, Jain V, Scaria V, Sengupta S. Genome-wide analysis reveals distinct patterns of epigenetic features in long non-coding RNA loci. </w:t>
      </w:r>
      <w:r w:rsidRPr="00CD0D10">
        <w:rPr>
          <w:i/>
          <w:noProof/>
        </w:rPr>
        <w:t xml:space="preserve">Nucleic Acids Res. </w:t>
      </w:r>
      <w:r w:rsidRPr="00CD0D10">
        <w:rPr>
          <w:noProof/>
        </w:rPr>
        <w:t>2012;40(20):10018-10031.</w:t>
      </w:r>
    </w:p>
    <w:p w14:paraId="1215E2E6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5.</w:t>
      </w:r>
      <w:r w:rsidRPr="00CD0D10">
        <w:rPr>
          <w:noProof/>
        </w:rPr>
        <w:tab/>
        <w:t xml:space="preserve">Bhan A, Mandal SS. LncRNA HOTAIR: A master regulator of chromatin dynamics and cancer. </w:t>
      </w:r>
      <w:r w:rsidRPr="00CD0D10">
        <w:rPr>
          <w:i/>
          <w:noProof/>
        </w:rPr>
        <w:t xml:space="preserve">Biochim Biophys Acta. </w:t>
      </w:r>
      <w:r w:rsidRPr="00CD0D10">
        <w:rPr>
          <w:noProof/>
        </w:rPr>
        <w:t>2015;1856(1):151-164.</w:t>
      </w:r>
    </w:p>
    <w:p w14:paraId="70B1DB7E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6.</w:t>
      </w:r>
      <w:r w:rsidRPr="00CD0D10">
        <w:rPr>
          <w:noProof/>
        </w:rPr>
        <w:tab/>
        <w:t xml:space="preserve">Grote P, Wittler L, Hendrix D, et al. The tissue-specific lncRNA Fendrr is an essential regulator of heart and body wall development in the mouse. </w:t>
      </w:r>
      <w:r w:rsidRPr="00CD0D10">
        <w:rPr>
          <w:i/>
          <w:noProof/>
        </w:rPr>
        <w:t xml:space="preserve">Dev Cell. </w:t>
      </w:r>
      <w:r w:rsidRPr="00CD0D10">
        <w:rPr>
          <w:noProof/>
        </w:rPr>
        <w:t>2013;24(2):206-214.</w:t>
      </w:r>
    </w:p>
    <w:p w14:paraId="5D959A31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7.</w:t>
      </w:r>
      <w:r w:rsidRPr="00CD0D10">
        <w:rPr>
          <w:noProof/>
        </w:rPr>
        <w:tab/>
        <w:t xml:space="preserve">Gonzalez I, Munita R, Agirre E, et al. A lncRNA regulates alternative splicing via establishment of a splicing-specific chromatin signature. </w:t>
      </w:r>
      <w:r w:rsidRPr="00CD0D10">
        <w:rPr>
          <w:i/>
          <w:noProof/>
        </w:rPr>
        <w:t xml:space="preserve">Nat Struct Mol Biol. </w:t>
      </w:r>
      <w:r w:rsidRPr="00CD0D10">
        <w:rPr>
          <w:noProof/>
        </w:rPr>
        <w:t>2015;22(5):370-376.</w:t>
      </w:r>
    </w:p>
    <w:p w14:paraId="473B1EF4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8.</w:t>
      </w:r>
      <w:r w:rsidRPr="00CD0D10">
        <w:rPr>
          <w:noProof/>
        </w:rPr>
        <w:tab/>
        <w:t xml:space="preserve">Froberg JE, Yang L, Lee JT. Guided by RNAs: X-inactivation as a model for lncRNA function. </w:t>
      </w:r>
      <w:r w:rsidRPr="00CD0D10">
        <w:rPr>
          <w:i/>
          <w:noProof/>
        </w:rPr>
        <w:t xml:space="preserve">J Mol Biol. </w:t>
      </w:r>
      <w:r w:rsidRPr="00CD0D10">
        <w:rPr>
          <w:noProof/>
        </w:rPr>
        <w:t>2013;425(19):3698-3706.</w:t>
      </w:r>
    </w:p>
    <w:p w14:paraId="0C7BFAF9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9.</w:t>
      </w:r>
      <w:r w:rsidRPr="00CD0D10">
        <w:rPr>
          <w:noProof/>
        </w:rPr>
        <w:tab/>
        <w:t xml:space="preserve">Samata M, Akhtar A. Dosage Compensation of the X Chromosome: A Complex Epigenetic Assignment Involving Chromatin Regulators and Long Noncoding RNAs. </w:t>
      </w:r>
      <w:r w:rsidRPr="00CD0D10">
        <w:rPr>
          <w:i/>
          <w:noProof/>
        </w:rPr>
        <w:t xml:space="preserve">Annu Rev Biochem. </w:t>
      </w:r>
      <w:r w:rsidRPr="00CD0D10">
        <w:rPr>
          <w:noProof/>
        </w:rPr>
        <w:t>2018;87:323-350.</w:t>
      </w:r>
    </w:p>
    <w:p w14:paraId="421ED5DC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0.</w:t>
      </w:r>
      <w:r w:rsidRPr="00CD0D10">
        <w:rPr>
          <w:noProof/>
        </w:rPr>
        <w:tab/>
        <w:t xml:space="preserve">Kambara H, Gunawardane L, Zebrowski E, et al. Regulation of Interferon-Stimulated Gene BST2 by a lncRNA Transcribed from a Shared Bidirectional Promoter. </w:t>
      </w:r>
      <w:r w:rsidRPr="00CD0D10">
        <w:rPr>
          <w:i/>
          <w:noProof/>
        </w:rPr>
        <w:t xml:space="preserve">Front Immunol. </w:t>
      </w:r>
      <w:r w:rsidRPr="00CD0D10">
        <w:rPr>
          <w:noProof/>
        </w:rPr>
        <w:t>2014;5:676.</w:t>
      </w:r>
    </w:p>
    <w:p w14:paraId="2A45A96C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1.</w:t>
      </w:r>
      <w:r w:rsidRPr="00CD0D10">
        <w:rPr>
          <w:noProof/>
        </w:rPr>
        <w:tab/>
        <w:t xml:space="preserve">Cho SW, Xu J, Sun R, et al. Promoter of lncRNA Gene PVT1 Is a Tumor-Suppressor DNA Boundary Element. </w:t>
      </w:r>
      <w:r w:rsidRPr="00CD0D10">
        <w:rPr>
          <w:i/>
          <w:noProof/>
        </w:rPr>
        <w:t xml:space="preserve">Cell. </w:t>
      </w:r>
      <w:r w:rsidRPr="00CD0D10">
        <w:rPr>
          <w:noProof/>
        </w:rPr>
        <w:t>2018;173(6):1398-1412 e1322.</w:t>
      </w:r>
    </w:p>
    <w:p w14:paraId="7EF78FED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2.</w:t>
      </w:r>
      <w:r w:rsidRPr="00CD0D10">
        <w:rPr>
          <w:noProof/>
        </w:rPr>
        <w:tab/>
        <w:t xml:space="preserve">Negishi M, Wongpalee SP, Sarkar S, et al. A new lncRNA, APTR, associates with and represses the CDKN1A/p21 promoter by recruiting polycomb proteins. </w:t>
      </w:r>
      <w:r w:rsidRPr="00CD0D10">
        <w:rPr>
          <w:i/>
          <w:noProof/>
        </w:rPr>
        <w:t xml:space="preserve">PLoS One. </w:t>
      </w:r>
      <w:r w:rsidRPr="00CD0D10">
        <w:rPr>
          <w:noProof/>
        </w:rPr>
        <w:t>2014;9(4):e95216.</w:t>
      </w:r>
    </w:p>
    <w:p w14:paraId="56A706AF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3.</w:t>
      </w:r>
      <w:r w:rsidRPr="00CD0D10">
        <w:rPr>
          <w:noProof/>
        </w:rPr>
        <w:tab/>
        <w:t xml:space="preserve">Lopez-Pajares V, Qu K, Zhang J, et al. A LncRNA-MAF:MAFB transcription factor network regulates epidermal differentiation. </w:t>
      </w:r>
      <w:r w:rsidRPr="00CD0D10">
        <w:rPr>
          <w:i/>
          <w:noProof/>
        </w:rPr>
        <w:t xml:space="preserve">Dev Cell. </w:t>
      </w:r>
      <w:r w:rsidRPr="00CD0D10">
        <w:rPr>
          <w:noProof/>
        </w:rPr>
        <w:t>2015;32(6):693-706.</w:t>
      </w:r>
    </w:p>
    <w:p w14:paraId="71F9BB68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4.</w:t>
      </w:r>
      <w:r w:rsidRPr="00CD0D10">
        <w:rPr>
          <w:noProof/>
        </w:rPr>
        <w:tab/>
        <w:t xml:space="preserve">Akerman I, Tu Z, Beucher A, et al. Human Pancreatic beta Cell lncRNAs Control Cell-Specific Regulatory Networks. </w:t>
      </w:r>
      <w:r w:rsidRPr="00CD0D10">
        <w:rPr>
          <w:i/>
          <w:noProof/>
        </w:rPr>
        <w:t xml:space="preserve">Cell Metab. </w:t>
      </w:r>
      <w:r w:rsidRPr="00CD0D10">
        <w:rPr>
          <w:noProof/>
        </w:rPr>
        <w:t>2017;25(2):400-411.</w:t>
      </w:r>
    </w:p>
    <w:p w14:paraId="13936C32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5.</w:t>
      </w:r>
      <w:r w:rsidRPr="00CD0D10">
        <w:rPr>
          <w:noProof/>
        </w:rPr>
        <w:tab/>
        <w:t xml:space="preserve">Yang L, Lin C, Jin C, et al. lncRNA-dependent mechanisms of androgen-receptor-regulated gene activation programs. </w:t>
      </w:r>
      <w:r w:rsidRPr="00CD0D10">
        <w:rPr>
          <w:i/>
          <w:noProof/>
        </w:rPr>
        <w:t xml:space="preserve">Nature. </w:t>
      </w:r>
      <w:r w:rsidRPr="00CD0D10">
        <w:rPr>
          <w:noProof/>
        </w:rPr>
        <w:t>2013;500(7464):598-602.</w:t>
      </w:r>
    </w:p>
    <w:p w14:paraId="0B95EAF3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6.</w:t>
      </w:r>
      <w:r w:rsidRPr="00CD0D10">
        <w:rPr>
          <w:noProof/>
        </w:rPr>
        <w:tab/>
        <w:t xml:space="preserve">Tripathi V, Shen Z, Chakraborty A, et al. Long noncoding RNA MALAT1 controls cell cycle progression by regulating the expression of oncogenic transcription factor B-MYB. </w:t>
      </w:r>
      <w:r w:rsidRPr="00CD0D10">
        <w:rPr>
          <w:i/>
          <w:noProof/>
        </w:rPr>
        <w:t xml:space="preserve">PLoS Genet. </w:t>
      </w:r>
      <w:r w:rsidRPr="00CD0D10">
        <w:rPr>
          <w:noProof/>
        </w:rPr>
        <w:t>2013;9(3):e1003368.</w:t>
      </w:r>
    </w:p>
    <w:p w14:paraId="67FF50D8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7.</w:t>
      </w:r>
      <w:r w:rsidRPr="00CD0D10">
        <w:rPr>
          <w:noProof/>
        </w:rPr>
        <w:tab/>
        <w:t xml:space="preserve">Huang T, Wang G, Yang L, et al. Transcription Factor YY1 Modulates Lung Cancer Progression by Activating lncRNA-PVT1. </w:t>
      </w:r>
      <w:r w:rsidRPr="00CD0D10">
        <w:rPr>
          <w:i/>
          <w:noProof/>
        </w:rPr>
        <w:t xml:space="preserve">DNA Cell Biol. </w:t>
      </w:r>
      <w:r w:rsidRPr="00CD0D10">
        <w:rPr>
          <w:noProof/>
        </w:rPr>
        <w:t>2017;36(11):947-958.</w:t>
      </w:r>
    </w:p>
    <w:p w14:paraId="0A2484CB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8.</w:t>
      </w:r>
      <w:r w:rsidRPr="00CD0D10">
        <w:rPr>
          <w:noProof/>
        </w:rPr>
        <w:tab/>
        <w:t xml:space="preserve">Zhang CL, Zhu KP, Ma XL. Antisense lncRNA FOXC2-AS1 promotes doxorubicin resistance in osteosarcoma by increasing the expression of FOXC2. </w:t>
      </w:r>
      <w:r w:rsidRPr="00CD0D10">
        <w:rPr>
          <w:i/>
          <w:noProof/>
        </w:rPr>
        <w:t xml:space="preserve">Cancer Lett. </w:t>
      </w:r>
      <w:r w:rsidRPr="00CD0D10">
        <w:rPr>
          <w:noProof/>
        </w:rPr>
        <w:t>2017;396:66-75.</w:t>
      </w:r>
    </w:p>
    <w:p w14:paraId="7B1FA38B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19.</w:t>
      </w:r>
      <w:r w:rsidRPr="00CD0D10">
        <w:rPr>
          <w:noProof/>
        </w:rPr>
        <w:tab/>
        <w:t xml:space="preserve">Xue Z, Hennelly S, Doyle B, et al. A G-Rich Motif in the lncRNA Braveheart Interacts with a Zinc-Finger Transcription Factor to Specify the Cardiovascular Lineage. </w:t>
      </w:r>
      <w:r w:rsidRPr="00CD0D10">
        <w:rPr>
          <w:i/>
          <w:noProof/>
        </w:rPr>
        <w:t xml:space="preserve">Mol Cell. </w:t>
      </w:r>
      <w:r w:rsidRPr="00CD0D10">
        <w:rPr>
          <w:noProof/>
        </w:rPr>
        <w:t>2016;64(1):37-50.</w:t>
      </w:r>
    </w:p>
    <w:p w14:paraId="4A3CFFD8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0.</w:t>
      </w:r>
      <w:r w:rsidRPr="00CD0D10">
        <w:rPr>
          <w:noProof/>
        </w:rPr>
        <w:tab/>
        <w:t xml:space="preserve">Arikit S, Zhai J, Meyers BC. Biogenesis and function of rice small RNAs from non-coding RNA precursors. </w:t>
      </w:r>
      <w:r w:rsidRPr="00CD0D10">
        <w:rPr>
          <w:i/>
          <w:noProof/>
        </w:rPr>
        <w:t xml:space="preserve">Curr Opin Plant Biol. </w:t>
      </w:r>
      <w:r w:rsidRPr="00CD0D10">
        <w:rPr>
          <w:noProof/>
        </w:rPr>
        <w:t>2013;16(2):170-179.</w:t>
      </w:r>
    </w:p>
    <w:p w14:paraId="1D99F2AE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1.</w:t>
      </w:r>
      <w:r w:rsidRPr="00CD0D10">
        <w:rPr>
          <w:noProof/>
        </w:rPr>
        <w:tab/>
        <w:t xml:space="preserve">Ma X, Shao C, Jin Y, Wang H, Meng Y. Long non-coding RNAs: a novel endogenous source for the generation of Dicer-like 1-dependent small RNAs in Arabidopsis thaliana. </w:t>
      </w:r>
      <w:r w:rsidRPr="00CD0D10">
        <w:rPr>
          <w:i/>
          <w:noProof/>
        </w:rPr>
        <w:t xml:space="preserve">RNA Biol. </w:t>
      </w:r>
      <w:r w:rsidRPr="00CD0D10">
        <w:rPr>
          <w:noProof/>
        </w:rPr>
        <w:t>2014;11(4):373-390.</w:t>
      </w:r>
    </w:p>
    <w:p w14:paraId="2FD922B4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2.</w:t>
      </w:r>
      <w:r w:rsidRPr="00CD0D10">
        <w:rPr>
          <w:noProof/>
        </w:rPr>
        <w:tab/>
        <w:t xml:space="preserve">Rogler LE, Kosmyna B, Moskowitz D, et al. Small RNAs derived from lncRNA RNase MRP have gene-silencing activity relevant to human cartilage-hair hypoplasia. </w:t>
      </w:r>
      <w:r w:rsidRPr="00CD0D10">
        <w:rPr>
          <w:i/>
          <w:noProof/>
        </w:rPr>
        <w:t xml:space="preserve">Hum Mol Genet. </w:t>
      </w:r>
      <w:r w:rsidRPr="00CD0D10">
        <w:rPr>
          <w:noProof/>
        </w:rPr>
        <w:t>2014;23(2):368-382.</w:t>
      </w:r>
    </w:p>
    <w:p w14:paraId="34536F94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3.</w:t>
      </w:r>
      <w:r w:rsidRPr="00CD0D10">
        <w:rPr>
          <w:noProof/>
        </w:rPr>
        <w:tab/>
        <w:t xml:space="preserve">Steck E, Boeuf S, Gabler J, et al. Regulation of H19 and its encoded microRNA-675 in osteoarthritis and under anabolic and catabolic in vitro conditions. </w:t>
      </w:r>
      <w:r w:rsidRPr="00CD0D10">
        <w:rPr>
          <w:i/>
          <w:noProof/>
        </w:rPr>
        <w:t xml:space="preserve">J Mol Med (Berl). </w:t>
      </w:r>
      <w:r w:rsidRPr="00CD0D10">
        <w:rPr>
          <w:noProof/>
        </w:rPr>
        <w:t>2012;90(10):1185-1195.</w:t>
      </w:r>
    </w:p>
    <w:p w14:paraId="4B126C77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4.</w:t>
      </w:r>
      <w:r w:rsidRPr="00CD0D10">
        <w:rPr>
          <w:noProof/>
        </w:rPr>
        <w:tab/>
        <w:t xml:space="preserve">Lu Y, Zhao X, Liu Q, et al. lncRNA MIR100HG-derived miR-100 and miR-125b mediate cetuximab resistance via Wnt/beta-catenin signaling. </w:t>
      </w:r>
      <w:r w:rsidRPr="00CD0D10">
        <w:rPr>
          <w:i/>
          <w:noProof/>
        </w:rPr>
        <w:t xml:space="preserve">Nat Med. </w:t>
      </w:r>
      <w:r w:rsidRPr="00CD0D10">
        <w:rPr>
          <w:noProof/>
        </w:rPr>
        <w:t>2017;23(11):1331-1341.</w:t>
      </w:r>
    </w:p>
    <w:p w14:paraId="08A9EB7F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5.</w:t>
      </w:r>
      <w:r w:rsidRPr="00CD0D10">
        <w:rPr>
          <w:noProof/>
        </w:rPr>
        <w:tab/>
        <w:t xml:space="preserve">Augoff K, McCue B, Plow EF, Sossey-Alaoui K. miR-31 and its host gene lncRNA LOC554202 are regulated by promoter hypermethylation in triple-negative breast cancer. </w:t>
      </w:r>
      <w:r w:rsidRPr="00CD0D10">
        <w:rPr>
          <w:i/>
          <w:noProof/>
        </w:rPr>
        <w:t xml:space="preserve">Mol Cancer. </w:t>
      </w:r>
      <w:r w:rsidRPr="00CD0D10">
        <w:rPr>
          <w:noProof/>
        </w:rPr>
        <w:t>2012;11:5.</w:t>
      </w:r>
    </w:p>
    <w:p w14:paraId="3FE2CFE1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lastRenderedPageBreak/>
        <w:t>26.</w:t>
      </w:r>
      <w:r w:rsidRPr="00CD0D10">
        <w:rPr>
          <w:noProof/>
        </w:rPr>
        <w:tab/>
        <w:t xml:space="preserve">Ren S, Wang F, Shen J, et al. Long non-coding RNA metastasis associated in lung adenocarcinoma transcript 1 derived miniRNA as a novel plasma-based biomarker for diagnosing prostate cancer. </w:t>
      </w:r>
      <w:r w:rsidRPr="00CD0D10">
        <w:rPr>
          <w:i/>
          <w:noProof/>
        </w:rPr>
        <w:t xml:space="preserve">Eur J Cancer. </w:t>
      </w:r>
      <w:r w:rsidRPr="00CD0D10">
        <w:rPr>
          <w:noProof/>
        </w:rPr>
        <w:t>2013;49(13):2949-2959.</w:t>
      </w:r>
    </w:p>
    <w:p w14:paraId="5F26610B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7.</w:t>
      </w:r>
      <w:r w:rsidRPr="00CD0D10">
        <w:rPr>
          <w:noProof/>
        </w:rPr>
        <w:tab/>
        <w:t xml:space="preserve">Wilusz JE, Freier SM, Spector DL. 3' end processing of a long nuclear-retained noncoding RNA yields a tRNA-like cytoplasmic RNA. </w:t>
      </w:r>
      <w:r w:rsidRPr="00CD0D10">
        <w:rPr>
          <w:i/>
          <w:noProof/>
        </w:rPr>
        <w:t xml:space="preserve">Cell. </w:t>
      </w:r>
      <w:r w:rsidRPr="00CD0D10">
        <w:rPr>
          <w:noProof/>
        </w:rPr>
        <w:t>2008;135(5):919-932.</w:t>
      </w:r>
    </w:p>
    <w:p w14:paraId="214D5A79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8.</w:t>
      </w:r>
      <w:r w:rsidRPr="00CD0D10">
        <w:rPr>
          <w:noProof/>
        </w:rPr>
        <w:tab/>
        <w:t xml:space="preserve">Zhao Y, Liu Y, Lin L, et al. The lncRNA MACC1-AS1 promotes gastric cancer cell metabolic plasticity via AMPK/Lin28 mediated mRNA stability of MACC1. </w:t>
      </w:r>
      <w:r w:rsidRPr="00CD0D10">
        <w:rPr>
          <w:i/>
          <w:noProof/>
        </w:rPr>
        <w:t xml:space="preserve">Mol Cancer. </w:t>
      </w:r>
      <w:r w:rsidRPr="00CD0D10">
        <w:rPr>
          <w:noProof/>
        </w:rPr>
        <w:t>2018;17(1):69.</w:t>
      </w:r>
    </w:p>
    <w:p w14:paraId="71786659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29.</w:t>
      </w:r>
      <w:r w:rsidRPr="00CD0D10">
        <w:rPr>
          <w:noProof/>
        </w:rPr>
        <w:tab/>
        <w:t xml:space="preserve">Song H, Xu Y, Shi L, et al. LncRNA THOR increases the stemness of gastric cancer cells via enhancing SOX9 mRNA stability. </w:t>
      </w:r>
      <w:r w:rsidRPr="00CD0D10">
        <w:rPr>
          <w:i/>
          <w:noProof/>
        </w:rPr>
        <w:t xml:space="preserve">Biomed Pharmacother. </w:t>
      </w:r>
      <w:r w:rsidRPr="00CD0D10">
        <w:rPr>
          <w:noProof/>
        </w:rPr>
        <w:t>2018;108:338-346.</w:t>
      </w:r>
    </w:p>
    <w:p w14:paraId="5F016316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0.</w:t>
      </w:r>
      <w:r w:rsidRPr="00CD0D10">
        <w:rPr>
          <w:noProof/>
        </w:rPr>
        <w:tab/>
        <w:t xml:space="preserve">Xu TP, Liu XX, Xia R, et al. SP1-induced upregulation of the long noncoding RNA TINCR regulates cell proliferation and apoptosis by affecting KLF2 mRNA stability in gastric cancer. </w:t>
      </w:r>
      <w:r w:rsidRPr="00CD0D10">
        <w:rPr>
          <w:i/>
          <w:noProof/>
        </w:rPr>
        <w:t xml:space="preserve">Oncogene. </w:t>
      </w:r>
      <w:r w:rsidRPr="00CD0D10">
        <w:rPr>
          <w:noProof/>
        </w:rPr>
        <w:t>2015;34(45):5648-5661.</w:t>
      </w:r>
    </w:p>
    <w:p w14:paraId="30568CFF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1.</w:t>
      </w:r>
      <w:r w:rsidRPr="00CD0D10">
        <w:rPr>
          <w:noProof/>
        </w:rPr>
        <w:tab/>
        <w:t xml:space="preserve">Yang F, Xue X, Zheng L, et al. Long non-coding RNA GHET1 promotes gastric carcinoma cell proliferation by increasing c-Myc mRNA stability. </w:t>
      </w:r>
      <w:r w:rsidRPr="00CD0D10">
        <w:rPr>
          <w:i/>
          <w:noProof/>
        </w:rPr>
        <w:t xml:space="preserve">FEBS J. </w:t>
      </w:r>
      <w:r w:rsidRPr="00CD0D10">
        <w:rPr>
          <w:noProof/>
        </w:rPr>
        <w:t>2014;281(3):802-813.</w:t>
      </w:r>
    </w:p>
    <w:p w14:paraId="72F028FA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2.</w:t>
      </w:r>
      <w:r w:rsidRPr="00CD0D10">
        <w:rPr>
          <w:noProof/>
        </w:rPr>
        <w:tab/>
        <w:t xml:space="preserve">Jadaliha M, Gholamalamdari O, Tang W, et al. A natural antisense lncRNA controls breast cancer progression by promoting tumor suppressor gene mRNA stability. </w:t>
      </w:r>
      <w:r w:rsidRPr="00CD0D10">
        <w:rPr>
          <w:i/>
          <w:noProof/>
        </w:rPr>
        <w:t xml:space="preserve">PLoS Genet. </w:t>
      </w:r>
      <w:r w:rsidRPr="00CD0D10">
        <w:rPr>
          <w:noProof/>
        </w:rPr>
        <w:t>2018;14(11):e1007802.</w:t>
      </w:r>
    </w:p>
    <w:p w14:paraId="5F1B8FCE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3.</w:t>
      </w:r>
      <w:r w:rsidRPr="00CD0D10">
        <w:rPr>
          <w:noProof/>
        </w:rPr>
        <w:tab/>
        <w:t xml:space="preserve">Hu K, Zhang J, Liang M. LncRNA AK015322 promotes proliferation of spermatogonial stem cell C18-4 by acting as a decoy for microRNA-19b-3p. </w:t>
      </w:r>
      <w:r w:rsidRPr="00CD0D10">
        <w:rPr>
          <w:i/>
          <w:noProof/>
        </w:rPr>
        <w:t xml:space="preserve">In Vitro Cell Dev Biol Anim. </w:t>
      </w:r>
      <w:r w:rsidRPr="00CD0D10">
        <w:rPr>
          <w:noProof/>
        </w:rPr>
        <w:t>2017;53(3):277-284.</w:t>
      </w:r>
    </w:p>
    <w:p w14:paraId="4CA70ED4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4.</w:t>
      </w:r>
      <w:r w:rsidRPr="00CD0D10">
        <w:rPr>
          <w:noProof/>
        </w:rPr>
        <w:tab/>
        <w:t xml:space="preserve">Zhou W, Ye XL, Xu J, et al. The lncRNA H19 mediates breast cancer cell plasticity during EMT and MET plasticity by differentially sponging miR-200b/c and let-7b. </w:t>
      </w:r>
      <w:r w:rsidRPr="00CD0D10">
        <w:rPr>
          <w:i/>
          <w:noProof/>
        </w:rPr>
        <w:t xml:space="preserve">Sci Signal. </w:t>
      </w:r>
      <w:r w:rsidRPr="00CD0D10">
        <w:rPr>
          <w:noProof/>
        </w:rPr>
        <w:t>2017;10(483).</w:t>
      </w:r>
    </w:p>
    <w:p w14:paraId="18D310B9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5.</w:t>
      </w:r>
      <w:r w:rsidRPr="00CD0D10">
        <w:rPr>
          <w:noProof/>
        </w:rPr>
        <w:tab/>
        <w:t xml:space="preserve">Paci P, Colombo T, Farina L. Computational analysis identifies a sponge interaction network between long non-coding RNAs and messenger RNAs in human breast cancer. </w:t>
      </w:r>
      <w:r w:rsidRPr="00CD0D10">
        <w:rPr>
          <w:i/>
          <w:noProof/>
        </w:rPr>
        <w:t xml:space="preserve">BMC Systems Biology. </w:t>
      </w:r>
      <w:r w:rsidRPr="00CD0D10">
        <w:rPr>
          <w:noProof/>
        </w:rPr>
        <w:t>2014;8(1).</w:t>
      </w:r>
    </w:p>
    <w:p w14:paraId="70F6A8B1" w14:textId="77777777" w:rsidR="00CD0D10" w:rsidRPr="00CD0D10" w:rsidRDefault="00CD0D10" w:rsidP="00CD0D10">
      <w:pPr>
        <w:pStyle w:val="EndNoteBibliography"/>
        <w:ind w:left="720" w:hanging="720"/>
        <w:rPr>
          <w:noProof/>
        </w:rPr>
      </w:pPr>
      <w:r w:rsidRPr="00CD0D10">
        <w:rPr>
          <w:noProof/>
        </w:rPr>
        <w:t>36.</w:t>
      </w:r>
      <w:r w:rsidRPr="00CD0D10">
        <w:rPr>
          <w:noProof/>
        </w:rPr>
        <w:tab/>
        <w:t xml:space="preserve">Conte F, Fiscon G, Chiara M, Colombo T, Farina L, Paci P. Role of the long non-coding RNA PVT1 in the dysregulation of the ceRNA-ceRNA network in human breast cancer. </w:t>
      </w:r>
      <w:r w:rsidRPr="00CD0D10">
        <w:rPr>
          <w:i/>
          <w:noProof/>
        </w:rPr>
        <w:t xml:space="preserve">PLoS One. </w:t>
      </w:r>
      <w:r w:rsidRPr="00CD0D10">
        <w:rPr>
          <w:noProof/>
        </w:rPr>
        <w:t>2017;12(2):e0171661.</w:t>
      </w:r>
    </w:p>
    <w:p w14:paraId="3BC06C8F" w14:textId="3CBE70B5" w:rsidR="00963CBA" w:rsidRPr="001A343C" w:rsidRDefault="000E2FA5" w:rsidP="00413A64">
      <w:pPr>
        <w:jc w:val="left"/>
        <w:rPr>
          <w:rFonts w:ascii="Times New Roman" w:hAnsi="Times New Roman" w:cs="Times New Roman"/>
          <w:sz w:val="24"/>
        </w:rPr>
      </w:pPr>
      <w:r w:rsidRPr="001A343C">
        <w:rPr>
          <w:rFonts w:ascii="Times New Roman" w:hAnsi="Times New Roman" w:cs="Times New Roman"/>
          <w:sz w:val="24"/>
        </w:rPr>
        <w:fldChar w:fldCharType="end"/>
      </w:r>
    </w:p>
    <w:sectPr w:rsidR="00963CBA" w:rsidRPr="001A343C" w:rsidSect="00AA408A">
      <w:pgSz w:w="22100" w:h="2380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27F61" w14:textId="77777777" w:rsidR="00CC0C19" w:rsidRDefault="00CC0C19" w:rsidP="004F52D6">
      <w:r>
        <w:separator/>
      </w:r>
    </w:p>
  </w:endnote>
  <w:endnote w:type="continuationSeparator" w:id="0">
    <w:p w14:paraId="5D02A758" w14:textId="77777777" w:rsidR="00CC0C19" w:rsidRDefault="00CC0C19" w:rsidP="004F5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52655" w14:textId="77777777" w:rsidR="00CC0C19" w:rsidRDefault="00CC0C19" w:rsidP="004F52D6">
      <w:r>
        <w:separator/>
      </w:r>
    </w:p>
  </w:footnote>
  <w:footnote w:type="continuationSeparator" w:id="0">
    <w:p w14:paraId="03B0468B" w14:textId="77777777" w:rsidR="00CC0C19" w:rsidRDefault="00CC0C19" w:rsidP="004F52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3D5002"/>
    <w:multiLevelType w:val="multilevel"/>
    <w:tmpl w:val="EB769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0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3CBA"/>
    <w:rsid w:val="000339FF"/>
    <w:rsid w:val="00042F89"/>
    <w:rsid w:val="000519BD"/>
    <w:rsid w:val="00073BFB"/>
    <w:rsid w:val="000756F8"/>
    <w:rsid w:val="00076442"/>
    <w:rsid w:val="00085201"/>
    <w:rsid w:val="00085436"/>
    <w:rsid w:val="00085438"/>
    <w:rsid w:val="00094792"/>
    <w:rsid w:val="00094941"/>
    <w:rsid w:val="00097AB8"/>
    <w:rsid w:val="000B5867"/>
    <w:rsid w:val="000B66B7"/>
    <w:rsid w:val="000C058E"/>
    <w:rsid w:val="000C179E"/>
    <w:rsid w:val="000C5A1D"/>
    <w:rsid w:val="000D7CB3"/>
    <w:rsid w:val="000E0F76"/>
    <w:rsid w:val="000E2FA5"/>
    <w:rsid w:val="000F1B62"/>
    <w:rsid w:val="000F41C3"/>
    <w:rsid w:val="00103525"/>
    <w:rsid w:val="00105B11"/>
    <w:rsid w:val="00106944"/>
    <w:rsid w:val="00127E8D"/>
    <w:rsid w:val="0013107C"/>
    <w:rsid w:val="001314B7"/>
    <w:rsid w:val="00135783"/>
    <w:rsid w:val="00136655"/>
    <w:rsid w:val="001371C4"/>
    <w:rsid w:val="001403A1"/>
    <w:rsid w:val="00143250"/>
    <w:rsid w:val="001504A7"/>
    <w:rsid w:val="001509CB"/>
    <w:rsid w:val="00151D3A"/>
    <w:rsid w:val="00152D1E"/>
    <w:rsid w:val="00154110"/>
    <w:rsid w:val="00165FC3"/>
    <w:rsid w:val="00182C12"/>
    <w:rsid w:val="00192DAF"/>
    <w:rsid w:val="0019492A"/>
    <w:rsid w:val="001A028E"/>
    <w:rsid w:val="001A343C"/>
    <w:rsid w:val="001A4D93"/>
    <w:rsid w:val="001B35E1"/>
    <w:rsid w:val="001C16A8"/>
    <w:rsid w:val="001C3DBA"/>
    <w:rsid w:val="001C661C"/>
    <w:rsid w:val="001D1B2B"/>
    <w:rsid w:val="001D618E"/>
    <w:rsid w:val="001F40B3"/>
    <w:rsid w:val="001F4B67"/>
    <w:rsid w:val="001F5D95"/>
    <w:rsid w:val="001F68A7"/>
    <w:rsid w:val="0020546F"/>
    <w:rsid w:val="00217E1F"/>
    <w:rsid w:val="00223AFC"/>
    <w:rsid w:val="00225ACF"/>
    <w:rsid w:val="00231FCB"/>
    <w:rsid w:val="00234A77"/>
    <w:rsid w:val="00235EFA"/>
    <w:rsid w:val="00241F48"/>
    <w:rsid w:val="00244349"/>
    <w:rsid w:val="002457AC"/>
    <w:rsid w:val="00256282"/>
    <w:rsid w:val="002567BA"/>
    <w:rsid w:val="00263AEC"/>
    <w:rsid w:val="00272557"/>
    <w:rsid w:val="00272DAB"/>
    <w:rsid w:val="002749EF"/>
    <w:rsid w:val="002A5A8B"/>
    <w:rsid w:val="002B7941"/>
    <w:rsid w:val="002D744E"/>
    <w:rsid w:val="002E23B5"/>
    <w:rsid w:val="002E6203"/>
    <w:rsid w:val="002E68F2"/>
    <w:rsid w:val="002F4005"/>
    <w:rsid w:val="003054F9"/>
    <w:rsid w:val="0030599F"/>
    <w:rsid w:val="003114C3"/>
    <w:rsid w:val="003159A6"/>
    <w:rsid w:val="003204F4"/>
    <w:rsid w:val="00337760"/>
    <w:rsid w:val="003405C5"/>
    <w:rsid w:val="0034356A"/>
    <w:rsid w:val="003440A7"/>
    <w:rsid w:val="003478D2"/>
    <w:rsid w:val="003528E2"/>
    <w:rsid w:val="003549FC"/>
    <w:rsid w:val="00362B0D"/>
    <w:rsid w:val="00367C24"/>
    <w:rsid w:val="00374990"/>
    <w:rsid w:val="00387C6F"/>
    <w:rsid w:val="003B4435"/>
    <w:rsid w:val="003B4CFC"/>
    <w:rsid w:val="003B6722"/>
    <w:rsid w:val="003C711B"/>
    <w:rsid w:val="003D131F"/>
    <w:rsid w:val="003E2337"/>
    <w:rsid w:val="003F1CBF"/>
    <w:rsid w:val="003F75E4"/>
    <w:rsid w:val="0040417B"/>
    <w:rsid w:val="00406182"/>
    <w:rsid w:val="00407B25"/>
    <w:rsid w:val="00411A2C"/>
    <w:rsid w:val="00413A64"/>
    <w:rsid w:val="00414818"/>
    <w:rsid w:val="0041702C"/>
    <w:rsid w:val="00425AA1"/>
    <w:rsid w:val="004265EE"/>
    <w:rsid w:val="00443441"/>
    <w:rsid w:val="00453F5E"/>
    <w:rsid w:val="00457F41"/>
    <w:rsid w:val="00463171"/>
    <w:rsid w:val="00463E5D"/>
    <w:rsid w:val="004749FB"/>
    <w:rsid w:val="00474AD4"/>
    <w:rsid w:val="00474F93"/>
    <w:rsid w:val="004840E7"/>
    <w:rsid w:val="004841E1"/>
    <w:rsid w:val="004855A5"/>
    <w:rsid w:val="004907F4"/>
    <w:rsid w:val="00494B2F"/>
    <w:rsid w:val="004A7AD0"/>
    <w:rsid w:val="004B3A13"/>
    <w:rsid w:val="004E37DC"/>
    <w:rsid w:val="004E4BBC"/>
    <w:rsid w:val="004F52D6"/>
    <w:rsid w:val="005040E0"/>
    <w:rsid w:val="005122BA"/>
    <w:rsid w:val="005237BF"/>
    <w:rsid w:val="00525B2B"/>
    <w:rsid w:val="00527A1C"/>
    <w:rsid w:val="00531656"/>
    <w:rsid w:val="005366D3"/>
    <w:rsid w:val="00551786"/>
    <w:rsid w:val="00571B17"/>
    <w:rsid w:val="00577667"/>
    <w:rsid w:val="00581C22"/>
    <w:rsid w:val="0058249E"/>
    <w:rsid w:val="00585528"/>
    <w:rsid w:val="0058581B"/>
    <w:rsid w:val="00595ED4"/>
    <w:rsid w:val="0059657B"/>
    <w:rsid w:val="005B452C"/>
    <w:rsid w:val="005B48D5"/>
    <w:rsid w:val="005C4C15"/>
    <w:rsid w:val="005C548B"/>
    <w:rsid w:val="005E53C2"/>
    <w:rsid w:val="005F4F44"/>
    <w:rsid w:val="005F5C9E"/>
    <w:rsid w:val="006032AC"/>
    <w:rsid w:val="00605CEA"/>
    <w:rsid w:val="006140C4"/>
    <w:rsid w:val="006168A7"/>
    <w:rsid w:val="006170D9"/>
    <w:rsid w:val="0062390A"/>
    <w:rsid w:val="0063505C"/>
    <w:rsid w:val="00636C93"/>
    <w:rsid w:val="006469CA"/>
    <w:rsid w:val="006504D8"/>
    <w:rsid w:val="00650A62"/>
    <w:rsid w:val="00651DD3"/>
    <w:rsid w:val="006620AA"/>
    <w:rsid w:val="0067459E"/>
    <w:rsid w:val="006755B8"/>
    <w:rsid w:val="00675950"/>
    <w:rsid w:val="00676639"/>
    <w:rsid w:val="00685D1E"/>
    <w:rsid w:val="00687D57"/>
    <w:rsid w:val="006920C1"/>
    <w:rsid w:val="00694DCB"/>
    <w:rsid w:val="00697E0B"/>
    <w:rsid w:val="006A0E1D"/>
    <w:rsid w:val="006A62BE"/>
    <w:rsid w:val="006B4C05"/>
    <w:rsid w:val="006C0993"/>
    <w:rsid w:val="006D0500"/>
    <w:rsid w:val="006D0CB7"/>
    <w:rsid w:val="006D1F6A"/>
    <w:rsid w:val="006D3FAE"/>
    <w:rsid w:val="006D404C"/>
    <w:rsid w:val="006E6D2B"/>
    <w:rsid w:val="00702165"/>
    <w:rsid w:val="007035FF"/>
    <w:rsid w:val="00712F20"/>
    <w:rsid w:val="00712FD4"/>
    <w:rsid w:val="0071765B"/>
    <w:rsid w:val="00717C48"/>
    <w:rsid w:val="00721621"/>
    <w:rsid w:val="00727EF8"/>
    <w:rsid w:val="00751E8A"/>
    <w:rsid w:val="00753226"/>
    <w:rsid w:val="00757472"/>
    <w:rsid w:val="0076777C"/>
    <w:rsid w:val="00780C01"/>
    <w:rsid w:val="00780C56"/>
    <w:rsid w:val="007926E5"/>
    <w:rsid w:val="007A1C87"/>
    <w:rsid w:val="007B5149"/>
    <w:rsid w:val="007C0458"/>
    <w:rsid w:val="007C0C6C"/>
    <w:rsid w:val="007C2E96"/>
    <w:rsid w:val="007D517A"/>
    <w:rsid w:val="007E1005"/>
    <w:rsid w:val="007E15A1"/>
    <w:rsid w:val="007E19C6"/>
    <w:rsid w:val="007E3FFE"/>
    <w:rsid w:val="007F382C"/>
    <w:rsid w:val="008022B3"/>
    <w:rsid w:val="00805AC0"/>
    <w:rsid w:val="00807C58"/>
    <w:rsid w:val="00813FC1"/>
    <w:rsid w:val="008210DC"/>
    <w:rsid w:val="00825718"/>
    <w:rsid w:val="0084437F"/>
    <w:rsid w:val="0085020B"/>
    <w:rsid w:val="00851C85"/>
    <w:rsid w:val="00870D15"/>
    <w:rsid w:val="008715EC"/>
    <w:rsid w:val="00877457"/>
    <w:rsid w:val="0088636E"/>
    <w:rsid w:val="008879DA"/>
    <w:rsid w:val="00887E4C"/>
    <w:rsid w:val="008956B7"/>
    <w:rsid w:val="008B2788"/>
    <w:rsid w:val="008B4241"/>
    <w:rsid w:val="008B52EF"/>
    <w:rsid w:val="008C57EA"/>
    <w:rsid w:val="008C6164"/>
    <w:rsid w:val="008D722D"/>
    <w:rsid w:val="008E538E"/>
    <w:rsid w:val="008F00E2"/>
    <w:rsid w:val="008F2F27"/>
    <w:rsid w:val="008F55D9"/>
    <w:rsid w:val="008F68AF"/>
    <w:rsid w:val="00901112"/>
    <w:rsid w:val="009064E8"/>
    <w:rsid w:val="00921393"/>
    <w:rsid w:val="00932B28"/>
    <w:rsid w:val="00936343"/>
    <w:rsid w:val="00936BD0"/>
    <w:rsid w:val="00937403"/>
    <w:rsid w:val="00940363"/>
    <w:rsid w:val="00941E06"/>
    <w:rsid w:val="0094703B"/>
    <w:rsid w:val="009568B5"/>
    <w:rsid w:val="00963CBA"/>
    <w:rsid w:val="00982F87"/>
    <w:rsid w:val="009A0626"/>
    <w:rsid w:val="009B00F1"/>
    <w:rsid w:val="009C1E2A"/>
    <w:rsid w:val="009C2646"/>
    <w:rsid w:val="009D4076"/>
    <w:rsid w:val="009F3DF2"/>
    <w:rsid w:val="00A05896"/>
    <w:rsid w:val="00A06145"/>
    <w:rsid w:val="00A075B9"/>
    <w:rsid w:val="00A10F7D"/>
    <w:rsid w:val="00A11FDD"/>
    <w:rsid w:val="00A1732A"/>
    <w:rsid w:val="00A23472"/>
    <w:rsid w:val="00A25938"/>
    <w:rsid w:val="00A30FFF"/>
    <w:rsid w:val="00A37828"/>
    <w:rsid w:val="00A37A0F"/>
    <w:rsid w:val="00A40BA2"/>
    <w:rsid w:val="00A45927"/>
    <w:rsid w:val="00A5073E"/>
    <w:rsid w:val="00A66EC6"/>
    <w:rsid w:val="00A676F7"/>
    <w:rsid w:val="00A80A55"/>
    <w:rsid w:val="00AA1573"/>
    <w:rsid w:val="00AA3F37"/>
    <w:rsid w:val="00AA408A"/>
    <w:rsid w:val="00AA7F16"/>
    <w:rsid w:val="00AB29F2"/>
    <w:rsid w:val="00AC273E"/>
    <w:rsid w:val="00AC297B"/>
    <w:rsid w:val="00AD08EB"/>
    <w:rsid w:val="00AD327D"/>
    <w:rsid w:val="00AE26BD"/>
    <w:rsid w:val="00AE5CEA"/>
    <w:rsid w:val="00AE712A"/>
    <w:rsid w:val="00AE713F"/>
    <w:rsid w:val="00AF3223"/>
    <w:rsid w:val="00AF7375"/>
    <w:rsid w:val="00B071D1"/>
    <w:rsid w:val="00B12219"/>
    <w:rsid w:val="00B129B5"/>
    <w:rsid w:val="00B14133"/>
    <w:rsid w:val="00B15D3C"/>
    <w:rsid w:val="00B15E42"/>
    <w:rsid w:val="00B22B06"/>
    <w:rsid w:val="00B26E18"/>
    <w:rsid w:val="00B301F1"/>
    <w:rsid w:val="00B36A35"/>
    <w:rsid w:val="00B44093"/>
    <w:rsid w:val="00B5486B"/>
    <w:rsid w:val="00B55D9D"/>
    <w:rsid w:val="00B56736"/>
    <w:rsid w:val="00B703FF"/>
    <w:rsid w:val="00B76130"/>
    <w:rsid w:val="00B84E07"/>
    <w:rsid w:val="00B8596E"/>
    <w:rsid w:val="00B8757C"/>
    <w:rsid w:val="00B8766F"/>
    <w:rsid w:val="00B91441"/>
    <w:rsid w:val="00B963F4"/>
    <w:rsid w:val="00B97DDF"/>
    <w:rsid w:val="00BA6079"/>
    <w:rsid w:val="00BB2AEA"/>
    <w:rsid w:val="00BB2CCD"/>
    <w:rsid w:val="00BB2E45"/>
    <w:rsid w:val="00BB4AF2"/>
    <w:rsid w:val="00BB7238"/>
    <w:rsid w:val="00BC77BA"/>
    <w:rsid w:val="00BD29E5"/>
    <w:rsid w:val="00BD57CB"/>
    <w:rsid w:val="00BD5C2A"/>
    <w:rsid w:val="00BF280C"/>
    <w:rsid w:val="00C12A16"/>
    <w:rsid w:val="00C142B2"/>
    <w:rsid w:val="00C2556D"/>
    <w:rsid w:val="00C350F5"/>
    <w:rsid w:val="00C41916"/>
    <w:rsid w:val="00C5633B"/>
    <w:rsid w:val="00C56D95"/>
    <w:rsid w:val="00C60233"/>
    <w:rsid w:val="00C76AE7"/>
    <w:rsid w:val="00C76B23"/>
    <w:rsid w:val="00C869A0"/>
    <w:rsid w:val="00C90EEB"/>
    <w:rsid w:val="00C95B68"/>
    <w:rsid w:val="00CA34AF"/>
    <w:rsid w:val="00CA4578"/>
    <w:rsid w:val="00CA596D"/>
    <w:rsid w:val="00CB1C69"/>
    <w:rsid w:val="00CB33FD"/>
    <w:rsid w:val="00CB79CE"/>
    <w:rsid w:val="00CC0C19"/>
    <w:rsid w:val="00CC3B72"/>
    <w:rsid w:val="00CD0D10"/>
    <w:rsid w:val="00CD6BDA"/>
    <w:rsid w:val="00CE0586"/>
    <w:rsid w:val="00CE6A10"/>
    <w:rsid w:val="00CF2F62"/>
    <w:rsid w:val="00CF30D4"/>
    <w:rsid w:val="00D04C1E"/>
    <w:rsid w:val="00D0563E"/>
    <w:rsid w:val="00D16D83"/>
    <w:rsid w:val="00D22C58"/>
    <w:rsid w:val="00D277F2"/>
    <w:rsid w:val="00D27F47"/>
    <w:rsid w:val="00D365BD"/>
    <w:rsid w:val="00D52584"/>
    <w:rsid w:val="00D54169"/>
    <w:rsid w:val="00D62D1B"/>
    <w:rsid w:val="00D65D1D"/>
    <w:rsid w:val="00D664AA"/>
    <w:rsid w:val="00D66F6E"/>
    <w:rsid w:val="00D744DF"/>
    <w:rsid w:val="00D772A7"/>
    <w:rsid w:val="00D832E5"/>
    <w:rsid w:val="00D83AF9"/>
    <w:rsid w:val="00D9695D"/>
    <w:rsid w:val="00DC3807"/>
    <w:rsid w:val="00DC7AF1"/>
    <w:rsid w:val="00DD5589"/>
    <w:rsid w:val="00DE21A1"/>
    <w:rsid w:val="00DE47B5"/>
    <w:rsid w:val="00DF16D7"/>
    <w:rsid w:val="00DF2E23"/>
    <w:rsid w:val="00DF502D"/>
    <w:rsid w:val="00E02108"/>
    <w:rsid w:val="00E05A60"/>
    <w:rsid w:val="00E11B0E"/>
    <w:rsid w:val="00E210BB"/>
    <w:rsid w:val="00E36196"/>
    <w:rsid w:val="00E42616"/>
    <w:rsid w:val="00E52499"/>
    <w:rsid w:val="00E5702F"/>
    <w:rsid w:val="00E654FE"/>
    <w:rsid w:val="00E72941"/>
    <w:rsid w:val="00E73F64"/>
    <w:rsid w:val="00E758AF"/>
    <w:rsid w:val="00E87C25"/>
    <w:rsid w:val="00EA68AF"/>
    <w:rsid w:val="00EB2BA8"/>
    <w:rsid w:val="00EB3FFA"/>
    <w:rsid w:val="00EC1F49"/>
    <w:rsid w:val="00EC3098"/>
    <w:rsid w:val="00ED5C5B"/>
    <w:rsid w:val="00ED69FE"/>
    <w:rsid w:val="00EF20AD"/>
    <w:rsid w:val="00EF7A6B"/>
    <w:rsid w:val="00F036EB"/>
    <w:rsid w:val="00F03999"/>
    <w:rsid w:val="00F039F8"/>
    <w:rsid w:val="00F074EE"/>
    <w:rsid w:val="00F14EB0"/>
    <w:rsid w:val="00F20368"/>
    <w:rsid w:val="00F21CD2"/>
    <w:rsid w:val="00F25FD2"/>
    <w:rsid w:val="00F26530"/>
    <w:rsid w:val="00F30BCA"/>
    <w:rsid w:val="00F314DE"/>
    <w:rsid w:val="00F31CBF"/>
    <w:rsid w:val="00F449C2"/>
    <w:rsid w:val="00F453E9"/>
    <w:rsid w:val="00F46F93"/>
    <w:rsid w:val="00F52FF7"/>
    <w:rsid w:val="00F56A4E"/>
    <w:rsid w:val="00F70051"/>
    <w:rsid w:val="00F72742"/>
    <w:rsid w:val="00F73C1B"/>
    <w:rsid w:val="00F83070"/>
    <w:rsid w:val="00F85BDC"/>
    <w:rsid w:val="00F863BD"/>
    <w:rsid w:val="00F90175"/>
    <w:rsid w:val="00F92E26"/>
    <w:rsid w:val="00F95888"/>
    <w:rsid w:val="00FC2CBC"/>
    <w:rsid w:val="00FD116D"/>
    <w:rsid w:val="00FD2B69"/>
    <w:rsid w:val="00FD3E20"/>
    <w:rsid w:val="00FD514F"/>
    <w:rsid w:val="00FE5B39"/>
    <w:rsid w:val="00FE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7D884"/>
  <w15:chartTrackingRefBased/>
  <w15:docId w15:val="{A7825973-4E13-5648-A023-CED474AB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7613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F5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52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F5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52D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E2FA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E2FA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0E2FA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0E2FA5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4</Pages>
  <Words>4382</Words>
  <Characters>24981</Characters>
  <Application>Microsoft Office Word</Application>
  <DocSecurity>0</DocSecurity>
  <Lines>208</Lines>
  <Paragraphs>58</Paragraphs>
  <ScaleCrop>false</ScaleCrop>
  <Company/>
  <LinksUpToDate>false</LinksUpToDate>
  <CharactersWithSpaces>2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23</cp:revision>
  <dcterms:created xsi:type="dcterms:W3CDTF">2020-05-27T03:06:00Z</dcterms:created>
  <dcterms:modified xsi:type="dcterms:W3CDTF">2021-02-14T09:01:00Z</dcterms:modified>
</cp:coreProperties>
</file>